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9730" w14:textId="0E03924B" w:rsidR="00CD31C2" w:rsidRPr="002E2B17" w:rsidRDefault="00C954BC" w:rsidP="00823909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r w:rsidRPr="002E2B17">
        <w:rPr>
          <w:b/>
          <w:bCs/>
          <w:sz w:val="28"/>
          <w:szCs w:val="28"/>
          <w:lang w:val="en-GB"/>
        </w:rPr>
        <w:t>The association of</w:t>
      </w:r>
      <w:r w:rsidR="006837FD" w:rsidRPr="002E2B17">
        <w:rPr>
          <w:b/>
          <w:bCs/>
          <w:sz w:val="28"/>
          <w:szCs w:val="28"/>
          <w:lang w:val="en-GB"/>
        </w:rPr>
        <w:t xml:space="preserve"> psychosocial work factors </w:t>
      </w:r>
      <w:r w:rsidR="00B56880" w:rsidRPr="002E2B17">
        <w:rPr>
          <w:b/>
          <w:bCs/>
          <w:sz w:val="28"/>
          <w:szCs w:val="28"/>
          <w:lang w:val="en-GB"/>
        </w:rPr>
        <w:t>and</w:t>
      </w:r>
      <w:r w:rsidR="006837FD" w:rsidRPr="002E2B17">
        <w:rPr>
          <w:b/>
          <w:bCs/>
          <w:sz w:val="28"/>
          <w:szCs w:val="28"/>
          <w:lang w:val="en-GB"/>
        </w:rPr>
        <w:t xml:space="preserve"> mental health in young workers</w:t>
      </w:r>
      <w:r w:rsidR="006F7E5C" w:rsidRPr="002E2B17">
        <w:rPr>
          <w:b/>
          <w:bCs/>
          <w:sz w:val="28"/>
          <w:szCs w:val="28"/>
          <w:lang w:val="en-GB"/>
        </w:rPr>
        <w:t xml:space="preserve">: </w:t>
      </w:r>
      <w:r w:rsidR="00AD1B8F" w:rsidRPr="002E2B17">
        <w:rPr>
          <w:b/>
          <w:bCs/>
          <w:sz w:val="28"/>
          <w:szCs w:val="28"/>
          <w:lang w:val="en-GB"/>
        </w:rPr>
        <w:t>a</w:t>
      </w:r>
      <w:r w:rsidR="006F7E5C" w:rsidRPr="002E2B17">
        <w:rPr>
          <w:b/>
          <w:bCs/>
          <w:sz w:val="28"/>
          <w:szCs w:val="28"/>
          <w:lang w:val="en-GB"/>
        </w:rPr>
        <w:t xml:space="preserve"> qualitative interview study.</w:t>
      </w:r>
    </w:p>
    <w:p w14:paraId="76F1CAD4" w14:textId="702D4A26" w:rsidR="00F77ED0" w:rsidRPr="00CB54BC" w:rsidRDefault="00F77ED0" w:rsidP="00823909">
      <w:pPr>
        <w:spacing w:line="360" w:lineRule="auto"/>
        <w:rPr>
          <w:vertAlign w:val="superscript"/>
          <w:lang w:val="nl-BE"/>
        </w:rPr>
      </w:pPr>
      <w:r w:rsidRPr="00CB54BC">
        <w:rPr>
          <w:lang w:val="nl-BE"/>
        </w:rPr>
        <w:t>Malte van Veen, R</w:t>
      </w:r>
      <w:r w:rsidR="00B36291" w:rsidRPr="00CB54BC">
        <w:rPr>
          <w:lang w:val="nl-BE"/>
        </w:rPr>
        <w:t xml:space="preserve">oosmarijn MC Schelvis, </w:t>
      </w:r>
      <w:r w:rsidR="00335C80" w:rsidRPr="00CB54BC">
        <w:rPr>
          <w:lang w:val="nl-BE"/>
        </w:rPr>
        <w:t>Paulien M Bongers, Karen M Oude Hengel, Cécile RL Boot</w:t>
      </w:r>
    </w:p>
    <w:p w14:paraId="45438709" w14:textId="77777777" w:rsidR="0087212D" w:rsidRPr="00CB54BC" w:rsidRDefault="0087212D" w:rsidP="00823909">
      <w:pPr>
        <w:spacing w:line="360" w:lineRule="auto"/>
        <w:rPr>
          <w:rStyle w:val="Hyperlink"/>
          <w:rFonts w:cstheme="minorHAnsi"/>
          <w:b/>
          <w:bCs/>
          <w:color w:val="006ACC"/>
          <w:shd w:val="clear" w:color="auto" w:fill="FFFFFF"/>
          <w:lang w:val="nl-BE"/>
        </w:rPr>
      </w:pPr>
    </w:p>
    <w:p w14:paraId="5DF99D65" w14:textId="36C0245A" w:rsidR="00EF51CB" w:rsidRPr="002E2B17" w:rsidRDefault="00EF51CB" w:rsidP="00EC00A9">
      <w:pPr>
        <w:spacing w:line="360" w:lineRule="auto"/>
        <w:rPr>
          <w:rFonts w:ascii="Arial" w:eastAsia="Calibri" w:hAnsi="Arial" w:cs="Arial"/>
          <w:b/>
          <w:bCs/>
          <w:lang w:val="en-GB"/>
        </w:rPr>
      </w:pPr>
      <w:r w:rsidRPr="002E2B17">
        <w:rPr>
          <w:rFonts w:ascii="Arial" w:eastAsia="Calibri" w:hAnsi="Arial" w:cs="Arial"/>
          <w:b/>
          <w:bCs/>
          <w:lang w:val="en-GB"/>
        </w:rPr>
        <w:t xml:space="preserve">Appendix </w:t>
      </w:r>
      <w:r w:rsidR="00EA6DFE" w:rsidRPr="002E2B17">
        <w:rPr>
          <w:rFonts w:ascii="Arial" w:eastAsia="Calibri" w:hAnsi="Arial" w:cs="Arial"/>
          <w:b/>
          <w:bCs/>
          <w:lang w:val="en-GB"/>
        </w:rPr>
        <w:t>B</w:t>
      </w:r>
      <w:r w:rsidR="008F26E6" w:rsidRPr="002E2B17">
        <w:rPr>
          <w:rFonts w:ascii="Arial" w:eastAsia="Calibri" w:hAnsi="Arial" w:cs="Arial"/>
          <w:b/>
          <w:bCs/>
          <w:lang w:val="en-GB"/>
        </w:rPr>
        <w:t xml:space="preserve"> </w:t>
      </w:r>
      <w:r w:rsidR="00742779" w:rsidRPr="002E2B17">
        <w:rPr>
          <w:rFonts w:ascii="Arial" w:eastAsia="Calibri" w:hAnsi="Arial" w:cs="Arial"/>
          <w:b/>
          <w:bCs/>
          <w:lang w:val="en-GB"/>
        </w:rPr>
        <w:t>–</w:t>
      </w:r>
      <w:r w:rsidRPr="002E2B17">
        <w:rPr>
          <w:rFonts w:ascii="Arial" w:eastAsia="Calibri" w:hAnsi="Arial" w:cs="Arial"/>
          <w:b/>
          <w:bCs/>
          <w:lang w:val="en-GB"/>
        </w:rPr>
        <w:t xml:space="preserve"> </w:t>
      </w:r>
      <w:r w:rsidR="00742779" w:rsidRPr="002E2B17">
        <w:rPr>
          <w:rFonts w:ascii="Arial" w:eastAsia="Calibri" w:hAnsi="Arial" w:cs="Arial"/>
          <w:b/>
          <w:bCs/>
          <w:lang w:val="en-GB"/>
        </w:rPr>
        <w:t>Interview Protocol</w:t>
      </w:r>
    </w:p>
    <w:p w14:paraId="4C181B1C" w14:textId="17DDA4B0" w:rsidR="00EF51CB" w:rsidRPr="002E2B17" w:rsidRDefault="00EF51CB" w:rsidP="00EF51CB">
      <w:pPr>
        <w:spacing w:line="360" w:lineRule="auto"/>
        <w:jc w:val="center"/>
        <w:rPr>
          <w:rFonts w:ascii="Arial" w:eastAsia="Calibri" w:hAnsi="Arial" w:cs="Arial"/>
          <w:b/>
          <w:bCs/>
          <w:lang w:val="en-GB"/>
        </w:rPr>
      </w:pPr>
    </w:p>
    <w:p w14:paraId="0A124231" w14:textId="5DAE2238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- Check </w:t>
      </w:r>
      <w:r w:rsidR="00B502BB" w:rsidRPr="002E2B17">
        <w:rPr>
          <w:rFonts w:ascii="Arial" w:eastAsia="Calibri" w:hAnsi="Arial" w:cs="Arial"/>
          <w:lang w:val="en-GB"/>
        </w:rPr>
        <w:t>that</w:t>
      </w:r>
      <w:r w:rsidR="009371A8">
        <w:rPr>
          <w:rFonts w:ascii="Arial" w:eastAsia="Calibri" w:hAnsi="Arial" w:cs="Arial"/>
          <w:lang w:val="en-GB"/>
        </w:rPr>
        <w:t xml:space="preserve"> the</w:t>
      </w:r>
      <w:r w:rsidR="00B502BB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informed consent has been signed</w:t>
      </w:r>
      <w:r w:rsidR="00B502BB" w:rsidRPr="002E2B17">
        <w:rPr>
          <w:rFonts w:ascii="Arial" w:eastAsia="Calibri" w:hAnsi="Arial" w:cs="Arial"/>
          <w:lang w:val="en-GB"/>
        </w:rPr>
        <w:t>.</w:t>
      </w:r>
    </w:p>
    <w:p w14:paraId="79820C8B" w14:textId="4C0BAD5E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- </w:t>
      </w:r>
      <w:r w:rsidR="00352FFC">
        <w:rPr>
          <w:rFonts w:ascii="Arial" w:eastAsia="Calibri" w:hAnsi="Arial" w:cs="Arial"/>
          <w:lang w:val="en-GB"/>
        </w:rPr>
        <w:t>Check: i</w:t>
      </w:r>
      <w:r w:rsidR="008735F6" w:rsidRPr="008735F6">
        <w:rPr>
          <w:rFonts w:ascii="Arial" w:eastAsia="Calibri" w:hAnsi="Arial" w:cs="Arial"/>
          <w:lang w:val="en-GB"/>
        </w:rPr>
        <w:t>s the setting suitable for</w:t>
      </w:r>
      <w:r w:rsidR="008735F6" w:rsidRPr="008735F6" w:rsidDel="00B502BB">
        <w:rPr>
          <w:rFonts w:ascii="Arial" w:eastAsia="Calibri" w:hAnsi="Arial" w:cs="Arial"/>
          <w:lang w:val="en-GB"/>
        </w:rPr>
        <w:t xml:space="preserve"> </w:t>
      </w:r>
      <w:r w:rsidR="008735F6">
        <w:rPr>
          <w:rFonts w:ascii="Arial" w:eastAsia="Calibri" w:hAnsi="Arial" w:cs="Arial"/>
          <w:lang w:val="en-GB"/>
        </w:rPr>
        <w:t xml:space="preserve">an </w:t>
      </w:r>
      <w:r w:rsidRPr="002E2B17">
        <w:rPr>
          <w:rFonts w:ascii="Arial" w:eastAsia="Calibri" w:hAnsi="Arial" w:cs="Arial"/>
          <w:lang w:val="en-GB"/>
        </w:rPr>
        <w:t>interview</w:t>
      </w:r>
      <w:r w:rsidR="008735F6">
        <w:rPr>
          <w:rFonts w:ascii="Arial" w:eastAsia="Calibri" w:hAnsi="Arial" w:cs="Arial"/>
          <w:lang w:val="en-GB"/>
        </w:rPr>
        <w:t>?</w:t>
      </w:r>
    </w:p>
    <w:p w14:paraId="0D2819EC" w14:textId="58FAB35C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- </w:t>
      </w:r>
      <w:r w:rsidR="00CB7E2C">
        <w:rPr>
          <w:rFonts w:ascii="Arial" w:eastAsia="Calibri" w:hAnsi="Arial" w:cs="Arial"/>
          <w:lang w:val="en-GB"/>
        </w:rPr>
        <w:t>Start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B502BB" w:rsidRPr="002E2B17">
        <w:rPr>
          <w:rFonts w:ascii="Arial" w:eastAsia="Calibri" w:hAnsi="Arial" w:cs="Arial"/>
          <w:lang w:val="en-GB"/>
        </w:rPr>
        <w:t xml:space="preserve">the </w:t>
      </w:r>
      <w:r w:rsidRPr="002E2B17">
        <w:rPr>
          <w:rFonts w:ascii="Arial" w:eastAsia="Calibri" w:hAnsi="Arial" w:cs="Arial"/>
          <w:lang w:val="en-GB"/>
        </w:rPr>
        <w:t>recording</w:t>
      </w:r>
      <w:r w:rsidR="009371A8">
        <w:rPr>
          <w:rFonts w:ascii="Arial" w:eastAsia="Calibri" w:hAnsi="Arial" w:cs="Arial"/>
          <w:lang w:val="en-GB"/>
        </w:rPr>
        <w:t>.</w:t>
      </w:r>
    </w:p>
    <w:p w14:paraId="37491187" w14:textId="72A43E48" w:rsidR="00384C20" w:rsidRPr="002E2B17" w:rsidRDefault="00844D02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 w:rsidR="00384C20" w:rsidRPr="002E2B17">
        <w:rPr>
          <w:rFonts w:ascii="Arial" w:eastAsia="Calibri" w:hAnsi="Arial" w:cs="Arial"/>
          <w:lang w:val="en-GB"/>
        </w:rPr>
        <w:t>Introduction</w:t>
      </w:r>
      <w:r w:rsidRPr="002E2B17">
        <w:rPr>
          <w:rFonts w:ascii="Arial" w:eastAsia="Calibri" w:hAnsi="Arial" w:cs="Arial"/>
          <w:lang w:val="en-GB"/>
        </w:rPr>
        <w:t>]</w:t>
      </w:r>
      <w:r w:rsidR="00384C20" w:rsidRPr="002E2B17">
        <w:rPr>
          <w:rFonts w:ascii="Arial" w:eastAsia="Calibri" w:hAnsi="Arial" w:cs="Arial"/>
          <w:lang w:val="en-GB"/>
        </w:rPr>
        <w:t>: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 xml:space="preserve">This conversation </w:t>
      </w:r>
      <w:r w:rsidR="00B502BB" w:rsidRPr="002E2B17">
        <w:rPr>
          <w:rFonts w:ascii="Arial" w:eastAsia="Calibri" w:hAnsi="Arial" w:cs="Arial"/>
          <w:lang w:val="en-GB"/>
        </w:rPr>
        <w:t xml:space="preserve">will </w:t>
      </w:r>
      <w:r w:rsidR="00384C20" w:rsidRPr="002E2B17">
        <w:rPr>
          <w:rFonts w:ascii="Arial" w:eastAsia="Calibri" w:hAnsi="Arial" w:cs="Arial"/>
          <w:lang w:val="en-GB"/>
        </w:rPr>
        <w:t xml:space="preserve">last a maximum of 60 minutes. If you need a break, let us know and we can </w:t>
      </w:r>
      <w:r w:rsidR="002E2B17">
        <w:rPr>
          <w:rFonts w:ascii="Arial" w:eastAsia="Calibri" w:hAnsi="Arial" w:cs="Arial"/>
          <w:lang w:val="en-GB"/>
        </w:rPr>
        <w:t>stop for</w:t>
      </w:r>
      <w:r w:rsidR="002E2B17"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 xml:space="preserve">a moment. If you have any questions about anything, </w:t>
      </w:r>
      <w:r w:rsidR="002E2B17">
        <w:rPr>
          <w:rFonts w:ascii="Arial" w:eastAsia="Calibri" w:hAnsi="Arial" w:cs="Arial"/>
          <w:lang w:val="en-GB"/>
        </w:rPr>
        <w:t>please</w:t>
      </w:r>
      <w:r w:rsidR="00384C20" w:rsidRPr="002E2B17">
        <w:rPr>
          <w:rFonts w:ascii="Arial" w:eastAsia="Calibri" w:hAnsi="Arial" w:cs="Arial"/>
          <w:lang w:val="en-GB"/>
        </w:rPr>
        <w:t xml:space="preserve"> ask</w:t>
      </w:r>
      <w:r w:rsidR="002E2B17">
        <w:rPr>
          <w:rFonts w:ascii="Arial" w:eastAsia="Calibri" w:hAnsi="Arial" w:cs="Arial"/>
          <w:lang w:val="en-GB"/>
        </w:rPr>
        <w:t>.</w:t>
      </w:r>
      <w:r w:rsidR="00384C20" w:rsidRPr="002E2B17">
        <w:rPr>
          <w:rFonts w:ascii="Arial" w:eastAsia="Calibri" w:hAnsi="Arial" w:cs="Arial"/>
          <w:lang w:val="en-GB"/>
        </w:rPr>
        <w:t xml:space="preserve"> </w:t>
      </w:r>
      <w:r w:rsidR="002E2B17">
        <w:rPr>
          <w:rFonts w:ascii="Arial" w:eastAsia="Calibri" w:hAnsi="Arial" w:cs="Arial"/>
          <w:lang w:val="en-GB"/>
        </w:rPr>
        <w:t xml:space="preserve">And </w:t>
      </w:r>
      <w:r w:rsidR="00384C20" w:rsidRPr="002E2B17">
        <w:rPr>
          <w:rFonts w:ascii="Arial" w:eastAsia="Calibri" w:hAnsi="Arial" w:cs="Arial"/>
          <w:lang w:val="en-GB"/>
        </w:rPr>
        <w:t xml:space="preserve">if </w:t>
      </w:r>
      <w:r w:rsidR="002E2B17">
        <w:rPr>
          <w:rFonts w:ascii="Arial" w:eastAsia="Calibri" w:hAnsi="Arial" w:cs="Arial"/>
          <w:lang w:val="en-GB"/>
        </w:rPr>
        <w:t>any</w:t>
      </w:r>
      <w:r w:rsidR="002E2B17" w:rsidRPr="002E2B17">
        <w:rPr>
          <w:rFonts w:ascii="Arial" w:eastAsia="Calibri" w:hAnsi="Arial" w:cs="Arial"/>
          <w:lang w:val="en-GB"/>
        </w:rPr>
        <w:t xml:space="preserve">thing </w:t>
      </w:r>
      <w:r w:rsidR="00384C20" w:rsidRPr="002E2B17">
        <w:rPr>
          <w:rFonts w:ascii="Arial" w:eastAsia="Calibri" w:hAnsi="Arial" w:cs="Arial"/>
          <w:lang w:val="en-GB"/>
        </w:rPr>
        <w:t xml:space="preserve">is unclear, please </w:t>
      </w:r>
      <w:r w:rsidR="009371A8">
        <w:rPr>
          <w:rFonts w:ascii="Arial" w:eastAsia="Calibri" w:hAnsi="Arial" w:cs="Arial"/>
          <w:lang w:val="en-GB"/>
        </w:rPr>
        <w:t>say so</w:t>
      </w:r>
      <w:r w:rsidR="00384C20" w:rsidRPr="002E2B17">
        <w:rPr>
          <w:rFonts w:ascii="Arial" w:eastAsia="Calibri" w:hAnsi="Arial" w:cs="Arial"/>
          <w:lang w:val="en-GB"/>
        </w:rPr>
        <w:t>.</w:t>
      </w:r>
    </w:p>
    <w:p w14:paraId="09323359" w14:textId="21F656BB" w:rsidR="00384C20" w:rsidRPr="002E2B17" w:rsidRDefault="00ED734C" w:rsidP="00384C20">
      <w:pPr>
        <w:spacing w:line="36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A</w:t>
      </w:r>
      <w:r w:rsidRPr="00ED734C">
        <w:rPr>
          <w:rFonts w:ascii="Arial" w:eastAsia="Calibri" w:hAnsi="Arial" w:cs="Arial"/>
          <w:lang w:val="en-GB"/>
        </w:rPr>
        <w:t xml:space="preserve">re you in a setting where </w:t>
      </w:r>
      <w:r w:rsidR="00D31EC7" w:rsidRPr="00D31EC7">
        <w:rPr>
          <w:rFonts w:ascii="Arial" w:eastAsia="Calibri" w:hAnsi="Arial" w:cs="Arial"/>
          <w:lang w:val="en-GB"/>
        </w:rPr>
        <w:t xml:space="preserve">you feel comfortable </w:t>
      </w:r>
      <w:r>
        <w:rPr>
          <w:rFonts w:ascii="Arial" w:eastAsia="Calibri" w:hAnsi="Arial" w:cs="Arial"/>
          <w:lang w:val="en-GB"/>
        </w:rPr>
        <w:t>to</w:t>
      </w:r>
      <w:r w:rsidR="003010C1">
        <w:rPr>
          <w:rFonts w:ascii="Arial" w:eastAsia="Calibri" w:hAnsi="Arial" w:cs="Arial"/>
          <w:lang w:val="en-GB"/>
        </w:rPr>
        <w:t xml:space="preserve"> </w:t>
      </w:r>
      <w:r>
        <w:rPr>
          <w:rFonts w:ascii="Arial" w:eastAsia="Calibri" w:hAnsi="Arial" w:cs="Arial"/>
          <w:lang w:val="en-GB"/>
        </w:rPr>
        <w:t>have</w:t>
      </w:r>
      <w:r w:rsidR="00D31EC7" w:rsidRPr="00D31EC7" w:rsidDel="00D31EC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this conversation?</w:t>
      </w:r>
    </w:p>
    <w:p w14:paraId="65E8A5DC" w14:textId="4A4C6ACB" w:rsidR="00384C20" w:rsidRPr="002E2B17" w:rsidRDefault="00384C20" w:rsidP="00E52EF7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What is your age? </w:t>
      </w:r>
      <w:r w:rsidR="00223469">
        <w:rPr>
          <w:rFonts w:ascii="Arial" w:eastAsia="Calibri" w:hAnsi="Arial" w:cs="Arial"/>
          <w:lang w:val="en-GB"/>
        </w:rPr>
        <w:t>Do</w:t>
      </w:r>
      <w:r w:rsidR="00223469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you </w:t>
      </w:r>
      <w:r w:rsidR="00223469">
        <w:rPr>
          <w:rFonts w:ascii="Arial" w:eastAsia="Calibri" w:hAnsi="Arial" w:cs="Arial"/>
          <w:lang w:val="en-GB"/>
        </w:rPr>
        <w:t>have</w:t>
      </w:r>
      <w:r w:rsidR="00223469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an </w:t>
      </w:r>
      <w:r w:rsidR="004B743C" w:rsidRPr="002E2B17">
        <w:rPr>
          <w:rFonts w:ascii="Arial" w:eastAsia="Calibri" w:hAnsi="Arial" w:cs="Arial"/>
          <w:lang w:val="en-GB"/>
        </w:rPr>
        <w:t>education degree</w:t>
      </w:r>
      <w:r w:rsidRPr="002E2B17">
        <w:rPr>
          <w:rFonts w:ascii="Arial" w:eastAsia="Calibri" w:hAnsi="Arial" w:cs="Arial"/>
          <w:lang w:val="en-GB"/>
        </w:rPr>
        <w:t xml:space="preserve">? And if so, what </w:t>
      </w:r>
      <w:r w:rsidR="004B743C" w:rsidRPr="002E2B17">
        <w:rPr>
          <w:rFonts w:ascii="Arial" w:eastAsia="Calibri" w:hAnsi="Arial" w:cs="Arial"/>
          <w:lang w:val="en-GB"/>
        </w:rPr>
        <w:t>program</w:t>
      </w:r>
      <w:r w:rsidR="00223469">
        <w:rPr>
          <w:rFonts w:ascii="Arial" w:eastAsia="Calibri" w:hAnsi="Arial" w:cs="Arial"/>
          <w:lang w:val="en-GB"/>
        </w:rPr>
        <w:t>me</w:t>
      </w:r>
      <w:r w:rsidR="004B743C" w:rsidRPr="002E2B17">
        <w:rPr>
          <w:rFonts w:ascii="Arial" w:eastAsia="Calibri" w:hAnsi="Arial" w:cs="Arial"/>
          <w:lang w:val="en-GB"/>
        </w:rPr>
        <w:t xml:space="preserve">s </w:t>
      </w:r>
      <w:r w:rsidRPr="002E2B17">
        <w:rPr>
          <w:rFonts w:ascii="Arial" w:eastAsia="Calibri" w:hAnsi="Arial" w:cs="Arial"/>
          <w:lang w:val="en-GB"/>
        </w:rPr>
        <w:t xml:space="preserve">or courses </w:t>
      </w:r>
      <w:r w:rsidR="00223469">
        <w:rPr>
          <w:rFonts w:ascii="Arial" w:eastAsia="Calibri" w:hAnsi="Arial" w:cs="Arial"/>
          <w:lang w:val="en-GB"/>
        </w:rPr>
        <w:t>did</w:t>
      </w:r>
      <w:r w:rsidR="00223469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you follow?</w:t>
      </w:r>
    </w:p>
    <w:p w14:paraId="292FE288" w14:textId="5AC09B8E" w:rsidR="00384C20" w:rsidRPr="002E2B17" w:rsidRDefault="00223469" w:rsidP="004B743C">
      <w:pPr>
        <w:pStyle w:val="Lijstalinea"/>
        <w:numPr>
          <w:ilvl w:val="0"/>
          <w:numId w:val="12"/>
        </w:numPr>
        <w:spacing w:line="36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Did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 xml:space="preserve">you complete </w:t>
      </w:r>
      <w:r>
        <w:rPr>
          <w:rFonts w:ascii="Arial" w:eastAsia="Calibri" w:hAnsi="Arial" w:cs="Arial"/>
          <w:lang w:val="en-GB"/>
        </w:rPr>
        <w:t>your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4B743C" w:rsidRPr="002E2B17">
        <w:rPr>
          <w:rFonts w:ascii="Arial" w:eastAsia="Calibri" w:hAnsi="Arial" w:cs="Arial"/>
          <w:lang w:val="en-GB"/>
        </w:rPr>
        <w:t>degree</w:t>
      </w:r>
      <w:r w:rsidR="00384C20" w:rsidRPr="002E2B17">
        <w:rPr>
          <w:rFonts w:ascii="Arial" w:eastAsia="Calibri" w:hAnsi="Arial" w:cs="Arial"/>
          <w:lang w:val="en-GB"/>
        </w:rPr>
        <w:t>(s)?</w:t>
      </w:r>
    </w:p>
    <w:p w14:paraId="2D124DAE" w14:textId="282C9644" w:rsidR="00384C20" w:rsidRPr="002E2B17" w:rsidRDefault="00384C20" w:rsidP="004B743C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How long have you been working? Have you generally worked since completing your education?</w:t>
      </w:r>
    </w:p>
    <w:p w14:paraId="323AD09F" w14:textId="049F39F4" w:rsidR="00384C20" w:rsidRPr="002E2B17" w:rsidRDefault="00223469" w:rsidP="004B743C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Can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you describe your career so far? [</w:t>
      </w:r>
      <w:r w:rsidR="002E251F">
        <w:rPr>
          <w:rFonts w:ascii="Arial" w:eastAsia="Calibri" w:hAnsi="Arial" w:cs="Arial"/>
          <w:lang w:val="en-GB"/>
        </w:rPr>
        <w:t>F</w:t>
      </w:r>
      <w:r w:rsidR="002E251F" w:rsidRPr="002E2B17">
        <w:rPr>
          <w:rFonts w:ascii="Arial" w:eastAsia="Calibri" w:hAnsi="Arial" w:cs="Arial"/>
          <w:lang w:val="en-GB"/>
        </w:rPr>
        <w:t>ollow</w:t>
      </w:r>
      <w:r w:rsidR="00844D02" w:rsidRPr="002E2B17">
        <w:rPr>
          <w:rFonts w:ascii="Arial" w:eastAsia="Calibri" w:hAnsi="Arial" w:cs="Arial"/>
          <w:lang w:val="en-GB"/>
        </w:rPr>
        <w:t xml:space="preserve">-up: </w:t>
      </w:r>
      <w:r w:rsidR="002E251F">
        <w:rPr>
          <w:rFonts w:ascii="Arial" w:eastAsia="Calibri" w:hAnsi="Arial" w:cs="Arial"/>
          <w:lang w:val="en-GB"/>
        </w:rPr>
        <w:t>A</w:t>
      </w:r>
      <w:r w:rsidR="002E251F" w:rsidRPr="002E2B17">
        <w:rPr>
          <w:rFonts w:ascii="Arial" w:eastAsia="Calibri" w:hAnsi="Arial" w:cs="Arial"/>
          <w:lang w:val="en-GB"/>
        </w:rPr>
        <w:t xml:space="preserve">sk </w:t>
      </w:r>
      <w:r w:rsidR="00384C20" w:rsidRPr="002E2B17">
        <w:rPr>
          <w:rFonts w:ascii="Arial" w:eastAsia="Calibri" w:hAnsi="Arial" w:cs="Arial"/>
          <w:lang w:val="en-GB"/>
        </w:rPr>
        <w:t>approximately how long the interviewee held a position and when</w:t>
      </w:r>
      <w:r w:rsidR="009371A8">
        <w:rPr>
          <w:rFonts w:ascii="Arial" w:eastAsia="Calibri" w:hAnsi="Arial" w:cs="Arial"/>
          <w:lang w:val="en-GB"/>
        </w:rPr>
        <w:t>.</w:t>
      </w:r>
      <w:r w:rsidR="00384C20" w:rsidRPr="002E2B17">
        <w:rPr>
          <w:rFonts w:ascii="Arial" w:eastAsia="Calibri" w:hAnsi="Arial" w:cs="Arial"/>
          <w:lang w:val="en-GB"/>
        </w:rPr>
        <w:t>]</w:t>
      </w:r>
    </w:p>
    <w:p w14:paraId="15623762" w14:textId="718924E0" w:rsidR="00384C20" w:rsidRPr="002E2B17" w:rsidRDefault="00844D02" w:rsidP="00844D02">
      <w:pPr>
        <w:pStyle w:val="Lijstalinea"/>
        <w:numPr>
          <w:ilvl w:val="0"/>
          <w:numId w:val="13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Follow up</w:t>
      </w:r>
      <w:r w:rsidR="00384C20" w:rsidRPr="002E2B17">
        <w:rPr>
          <w:rFonts w:ascii="Arial" w:eastAsia="Calibri" w:hAnsi="Arial" w:cs="Arial"/>
          <w:lang w:val="en-GB"/>
        </w:rPr>
        <w:t xml:space="preserve"> if unclear:</w:t>
      </w:r>
    </w:p>
    <w:p w14:paraId="73F37959" w14:textId="6B7EF152" w:rsidR="00384C20" w:rsidRPr="002E2B17" w:rsidRDefault="00384C20" w:rsidP="00844D02">
      <w:pPr>
        <w:pStyle w:val="Lijstalinea"/>
        <w:numPr>
          <w:ilvl w:val="0"/>
          <w:numId w:val="14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Sector in which </w:t>
      </w:r>
      <w:r w:rsidR="002E251F">
        <w:rPr>
          <w:rFonts w:ascii="Arial" w:eastAsia="Calibri" w:hAnsi="Arial" w:cs="Arial"/>
          <w:lang w:val="en-GB"/>
        </w:rPr>
        <w:t>the interviewee</w:t>
      </w:r>
      <w:r w:rsidR="002E251F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worked</w:t>
      </w:r>
      <w:r w:rsidR="009371A8">
        <w:rPr>
          <w:rFonts w:ascii="Arial" w:eastAsia="Calibri" w:hAnsi="Arial" w:cs="Arial"/>
          <w:lang w:val="en-GB"/>
        </w:rPr>
        <w:t>?</w:t>
      </w:r>
    </w:p>
    <w:p w14:paraId="5E8347DC" w14:textId="00166508" w:rsidR="00384C20" w:rsidRPr="002E2B17" w:rsidRDefault="00384C20" w:rsidP="00844D02">
      <w:pPr>
        <w:pStyle w:val="Lijstalinea"/>
        <w:numPr>
          <w:ilvl w:val="0"/>
          <w:numId w:val="14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Career, motivation to change</w:t>
      </w:r>
      <w:r w:rsidR="002E251F">
        <w:rPr>
          <w:rFonts w:ascii="Arial" w:eastAsia="Calibri" w:hAnsi="Arial" w:cs="Arial"/>
          <w:lang w:val="en-GB"/>
        </w:rPr>
        <w:t xml:space="preserve"> job</w:t>
      </w:r>
      <w:r w:rsidR="009371A8">
        <w:rPr>
          <w:rFonts w:ascii="Arial" w:eastAsia="Calibri" w:hAnsi="Arial" w:cs="Arial"/>
          <w:lang w:val="en-GB"/>
        </w:rPr>
        <w:t>?</w:t>
      </w:r>
    </w:p>
    <w:p w14:paraId="6D68BEED" w14:textId="7FFCD304" w:rsidR="00384C20" w:rsidRPr="002E2B17" w:rsidRDefault="00384C20" w:rsidP="00844D02">
      <w:pPr>
        <w:pStyle w:val="Lijstalinea"/>
        <w:numPr>
          <w:ilvl w:val="0"/>
          <w:numId w:val="14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Conditions </w:t>
      </w:r>
      <w:r w:rsidR="002E251F">
        <w:rPr>
          <w:rFonts w:ascii="Arial" w:eastAsia="Calibri" w:hAnsi="Arial" w:cs="Arial"/>
          <w:lang w:val="en-GB"/>
        </w:rPr>
        <w:t>in</w:t>
      </w:r>
      <w:r w:rsidR="002E251F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each </w:t>
      </w:r>
      <w:r w:rsidR="002E251F">
        <w:rPr>
          <w:rFonts w:ascii="Arial" w:eastAsia="Calibri" w:hAnsi="Arial" w:cs="Arial"/>
          <w:lang w:val="en-GB"/>
        </w:rPr>
        <w:t>work</w:t>
      </w:r>
      <w:r w:rsidRPr="002E2B17">
        <w:rPr>
          <w:rFonts w:ascii="Arial" w:eastAsia="Calibri" w:hAnsi="Arial" w:cs="Arial"/>
          <w:lang w:val="en-GB"/>
        </w:rPr>
        <w:t>place</w:t>
      </w:r>
      <w:r w:rsidR="009371A8">
        <w:rPr>
          <w:rFonts w:ascii="Arial" w:eastAsia="Calibri" w:hAnsi="Arial" w:cs="Arial"/>
          <w:lang w:val="en-GB"/>
        </w:rPr>
        <w:t>?</w:t>
      </w:r>
    </w:p>
    <w:p w14:paraId="66717B89" w14:textId="41572888" w:rsidR="00384C20" w:rsidRPr="002E2B17" w:rsidRDefault="002E251F" w:rsidP="00844D02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>
        <w:rPr>
          <w:rFonts w:ascii="Arial" w:eastAsia="Calibri" w:hAnsi="Arial" w:cs="Arial"/>
          <w:lang w:val="en-GB"/>
        </w:rPr>
        <w:t>I</w:t>
      </w:r>
      <w:r w:rsidRPr="002E2B17">
        <w:rPr>
          <w:rFonts w:ascii="Arial" w:eastAsia="Calibri" w:hAnsi="Arial" w:cs="Arial"/>
          <w:lang w:val="en-GB"/>
        </w:rPr>
        <w:t xml:space="preserve">f not already clear </w:t>
      </w:r>
      <w:r>
        <w:rPr>
          <w:rFonts w:ascii="Arial" w:eastAsia="Calibri" w:hAnsi="Arial" w:cs="Arial"/>
          <w:lang w:val="en-GB"/>
        </w:rPr>
        <w:t>from the answers to</w:t>
      </w:r>
      <w:r w:rsidRPr="002E2B17">
        <w:rPr>
          <w:rFonts w:ascii="Arial" w:eastAsia="Calibri" w:hAnsi="Arial" w:cs="Arial"/>
          <w:lang w:val="en-GB"/>
        </w:rPr>
        <w:t xml:space="preserve"> question 3</w:t>
      </w:r>
      <w:r w:rsidR="009371A8">
        <w:rPr>
          <w:rFonts w:ascii="Arial" w:eastAsia="Calibri" w:hAnsi="Arial" w:cs="Arial"/>
          <w:lang w:val="en-GB"/>
        </w:rPr>
        <w:t>:</w:t>
      </w:r>
      <w:r w:rsidRPr="002E2B17">
        <w:rPr>
          <w:rFonts w:ascii="Arial" w:eastAsia="Calibri" w:hAnsi="Arial" w:cs="Arial"/>
          <w:lang w:val="en-GB"/>
        </w:rPr>
        <w:t>]</w:t>
      </w:r>
      <w:r>
        <w:rPr>
          <w:rFonts w:ascii="Arial" w:eastAsia="Calibri" w:hAnsi="Arial" w:cs="Arial"/>
          <w:lang w:val="en-GB"/>
        </w:rPr>
        <w:t xml:space="preserve"> </w:t>
      </w:r>
      <w:r w:rsidR="00F830B0">
        <w:rPr>
          <w:rFonts w:ascii="Arial" w:eastAsia="Calibri" w:hAnsi="Arial" w:cs="Arial"/>
          <w:lang w:val="en-GB"/>
        </w:rPr>
        <w:t>Please d</w:t>
      </w:r>
      <w:r w:rsidRPr="002E251F">
        <w:rPr>
          <w:rFonts w:ascii="Arial" w:eastAsia="Calibri" w:hAnsi="Arial" w:cs="Arial"/>
          <w:lang w:val="en-GB"/>
        </w:rPr>
        <w:t>escribe a typical</w:t>
      </w:r>
      <w:r w:rsidRPr="002E251F" w:rsidDel="002E251F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working day in your current job</w:t>
      </w:r>
      <w:r>
        <w:rPr>
          <w:rFonts w:ascii="Arial" w:eastAsia="Calibri" w:hAnsi="Arial" w:cs="Arial"/>
          <w:lang w:val="en-GB"/>
        </w:rPr>
        <w:t>.</w:t>
      </w:r>
      <w:r w:rsidRPr="002E2B17">
        <w:rPr>
          <w:rFonts w:ascii="Arial" w:eastAsia="Calibri" w:hAnsi="Arial" w:cs="Arial"/>
          <w:lang w:val="en-GB"/>
        </w:rPr>
        <w:t xml:space="preserve"> </w:t>
      </w:r>
    </w:p>
    <w:p w14:paraId="2A9D3746" w14:textId="5E8A48BC" w:rsidR="00384C20" w:rsidRPr="002E2B17" w:rsidRDefault="00384C20" w:rsidP="00844D02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How important is work in your life compared to other things you do?</w:t>
      </w:r>
    </w:p>
    <w:p w14:paraId="6C5E3F9C" w14:textId="732F163F" w:rsidR="00384C20" w:rsidRPr="002E2B17" w:rsidRDefault="00384C20" w:rsidP="00844D02">
      <w:pPr>
        <w:pStyle w:val="Lijstalinea"/>
        <w:numPr>
          <w:ilvl w:val="0"/>
          <w:numId w:val="15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[If </w:t>
      </w:r>
      <w:r w:rsidR="002E251F">
        <w:rPr>
          <w:rFonts w:ascii="Arial" w:eastAsia="Calibri" w:hAnsi="Arial" w:cs="Arial"/>
          <w:lang w:val="en-GB"/>
        </w:rPr>
        <w:t xml:space="preserve">the </w:t>
      </w:r>
      <w:r w:rsidRPr="002E2B17">
        <w:rPr>
          <w:rFonts w:ascii="Arial" w:eastAsia="Calibri" w:hAnsi="Arial" w:cs="Arial"/>
          <w:lang w:val="en-GB"/>
        </w:rPr>
        <w:t>interviewee finds the question difficult:] Do you mainly work to earn money so you can do things outside of work</w:t>
      </w:r>
      <w:r w:rsidR="00CB08FB">
        <w:rPr>
          <w:rFonts w:ascii="Arial" w:eastAsia="Calibri" w:hAnsi="Arial" w:cs="Arial"/>
          <w:lang w:val="en-GB"/>
        </w:rPr>
        <w:t>?</w:t>
      </w:r>
      <w:r w:rsidR="00CB08FB" w:rsidRPr="002E2B17">
        <w:rPr>
          <w:rFonts w:ascii="Arial" w:eastAsia="Calibri" w:hAnsi="Arial" w:cs="Arial"/>
          <w:lang w:val="en-GB"/>
        </w:rPr>
        <w:t xml:space="preserve"> </w:t>
      </w:r>
      <w:r w:rsidR="00CB08FB">
        <w:rPr>
          <w:rFonts w:ascii="Arial" w:eastAsia="Calibri" w:hAnsi="Arial" w:cs="Arial"/>
          <w:lang w:val="en-GB"/>
        </w:rPr>
        <w:t>O</w:t>
      </w:r>
      <w:r w:rsidR="00CB08FB" w:rsidRPr="002E2B17">
        <w:rPr>
          <w:rFonts w:ascii="Arial" w:eastAsia="Calibri" w:hAnsi="Arial" w:cs="Arial"/>
          <w:lang w:val="en-GB"/>
        </w:rPr>
        <w:t xml:space="preserve">r </w:t>
      </w:r>
      <w:r w:rsidR="00CB08FB">
        <w:rPr>
          <w:rFonts w:ascii="Arial" w:eastAsia="Calibri" w:hAnsi="Arial" w:cs="Arial"/>
          <w:lang w:val="en-GB"/>
        </w:rPr>
        <w:t>are there other ways in which</w:t>
      </w:r>
      <w:r w:rsidR="00CB08FB" w:rsidRPr="002E2B17">
        <w:rPr>
          <w:rFonts w:ascii="Arial" w:eastAsia="Calibri" w:hAnsi="Arial" w:cs="Arial"/>
          <w:lang w:val="en-GB"/>
        </w:rPr>
        <w:t xml:space="preserve"> </w:t>
      </w:r>
      <w:r w:rsidR="00CB08FB">
        <w:rPr>
          <w:rFonts w:ascii="Arial" w:eastAsia="Calibri" w:hAnsi="Arial" w:cs="Arial"/>
          <w:lang w:val="en-GB"/>
        </w:rPr>
        <w:t xml:space="preserve">your </w:t>
      </w:r>
      <w:r w:rsidRPr="002E2B17">
        <w:rPr>
          <w:rFonts w:ascii="Arial" w:eastAsia="Calibri" w:hAnsi="Arial" w:cs="Arial"/>
          <w:lang w:val="en-GB"/>
        </w:rPr>
        <w:t xml:space="preserve">work </w:t>
      </w:r>
      <w:r w:rsidR="00CB08FB" w:rsidRPr="00CB08FB">
        <w:rPr>
          <w:rFonts w:ascii="Arial" w:eastAsia="Calibri" w:hAnsi="Arial" w:cs="Arial"/>
          <w:lang w:val="en-GB"/>
        </w:rPr>
        <w:t>is meaningful to you</w:t>
      </w:r>
      <w:r w:rsidRPr="002E2B17">
        <w:rPr>
          <w:rFonts w:ascii="Arial" w:eastAsia="Calibri" w:hAnsi="Arial" w:cs="Arial"/>
          <w:lang w:val="en-GB"/>
        </w:rPr>
        <w:t>?</w:t>
      </w:r>
    </w:p>
    <w:p w14:paraId="76BB32F0" w14:textId="5D5F6209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lastRenderedPageBreak/>
        <w:t>[</w:t>
      </w:r>
      <w:r w:rsidR="00844D02" w:rsidRPr="002E2B17">
        <w:rPr>
          <w:rFonts w:ascii="Arial" w:eastAsia="Calibri" w:hAnsi="Arial" w:cs="Arial"/>
          <w:lang w:val="en-GB"/>
        </w:rPr>
        <w:t>Transition</w:t>
      </w:r>
      <w:r w:rsidRPr="002E2B17">
        <w:rPr>
          <w:rFonts w:ascii="Arial" w:eastAsia="Calibri" w:hAnsi="Arial" w:cs="Arial"/>
          <w:lang w:val="en-GB"/>
        </w:rPr>
        <w:t xml:space="preserve">:] I now have an idea of what your working life has been like so far, your current work and the importance of work in your life. </w:t>
      </w:r>
      <w:r w:rsidR="00CB08FB">
        <w:rPr>
          <w:rFonts w:ascii="Arial" w:eastAsia="Calibri" w:hAnsi="Arial" w:cs="Arial"/>
          <w:lang w:val="en-GB"/>
        </w:rPr>
        <w:t xml:space="preserve">At this point </w:t>
      </w:r>
      <w:r w:rsidRPr="002E2B17">
        <w:rPr>
          <w:rFonts w:ascii="Arial" w:eastAsia="Calibri" w:hAnsi="Arial" w:cs="Arial"/>
          <w:lang w:val="en-GB"/>
        </w:rPr>
        <w:t>I would like to switch to mental health.</w:t>
      </w:r>
    </w:p>
    <w:p w14:paraId="069E175A" w14:textId="6536ADA7" w:rsidR="00384C20" w:rsidRPr="002E2B17" w:rsidRDefault="00384C20" w:rsidP="00844D02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What comes to mind when you think about your own mental health? [</w:t>
      </w:r>
      <w:r w:rsidR="009371A8">
        <w:rPr>
          <w:rFonts w:ascii="Arial" w:eastAsia="Calibri" w:hAnsi="Arial" w:cs="Arial"/>
          <w:lang w:val="en-GB"/>
        </w:rPr>
        <w:t>U</w:t>
      </w:r>
      <w:r w:rsidRPr="002E2B17">
        <w:rPr>
          <w:rFonts w:ascii="Arial" w:eastAsia="Calibri" w:hAnsi="Arial" w:cs="Arial"/>
          <w:lang w:val="en-GB"/>
        </w:rPr>
        <w:t xml:space="preserve">se the </w:t>
      </w:r>
      <w:r w:rsidR="009371A8">
        <w:rPr>
          <w:rFonts w:ascii="Arial" w:eastAsia="Calibri" w:hAnsi="Arial" w:cs="Arial"/>
          <w:lang w:val="en-GB"/>
        </w:rPr>
        <w:t>word</w:t>
      </w:r>
      <w:r w:rsidR="000520F3">
        <w:rPr>
          <w:rFonts w:ascii="Arial" w:eastAsia="Calibri" w:hAnsi="Arial" w:cs="Arial"/>
          <w:lang w:val="en-GB"/>
        </w:rPr>
        <w:t>ing</w:t>
      </w:r>
      <w:r w:rsidR="009371A8">
        <w:rPr>
          <w:rFonts w:ascii="Arial" w:eastAsia="Calibri" w:hAnsi="Arial" w:cs="Arial"/>
          <w:lang w:val="en-GB"/>
        </w:rPr>
        <w:t xml:space="preserve"> used</w:t>
      </w:r>
      <w:r w:rsidR="00CD68D6">
        <w:rPr>
          <w:rFonts w:ascii="Arial" w:eastAsia="Calibri" w:hAnsi="Arial" w:cs="Arial"/>
          <w:lang w:val="en-GB"/>
        </w:rPr>
        <w:t xml:space="preserve"> by the interviewee</w:t>
      </w:r>
      <w:r w:rsidRPr="002E2B17">
        <w:rPr>
          <w:rFonts w:ascii="Arial" w:eastAsia="Calibri" w:hAnsi="Arial" w:cs="Arial"/>
          <w:lang w:val="en-GB"/>
        </w:rPr>
        <w:t xml:space="preserve"> throughout the interview</w:t>
      </w:r>
      <w:r w:rsidR="00CD68D6">
        <w:rPr>
          <w:rFonts w:ascii="Arial" w:eastAsia="Calibri" w:hAnsi="Arial" w:cs="Arial"/>
          <w:lang w:val="en-GB"/>
        </w:rPr>
        <w:t>.</w:t>
      </w:r>
      <w:r w:rsidRPr="002E2B17">
        <w:rPr>
          <w:rFonts w:ascii="Arial" w:eastAsia="Calibri" w:hAnsi="Arial" w:cs="Arial"/>
          <w:lang w:val="en-GB"/>
        </w:rPr>
        <w:t>]</w:t>
      </w:r>
    </w:p>
    <w:p w14:paraId="79F29C67" w14:textId="3A829FDE" w:rsidR="00384C20" w:rsidRPr="002E2B17" w:rsidRDefault="00384C20" w:rsidP="00844D02">
      <w:pPr>
        <w:pStyle w:val="Lijstalinea"/>
        <w:numPr>
          <w:ilvl w:val="0"/>
          <w:numId w:val="16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[If </w:t>
      </w:r>
      <w:r w:rsidR="00CD68D6">
        <w:rPr>
          <w:rFonts w:ascii="Arial" w:eastAsia="Calibri" w:hAnsi="Arial" w:cs="Arial"/>
          <w:lang w:val="en-GB"/>
        </w:rPr>
        <w:t xml:space="preserve">the </w:t>
      </w:r>
      <w:r w:rsidRPr="002E2B17">
        <w:rPr>
          <w:rFonts w:ascii="Arial" w:eastAsia="Calibri" w:hAnsi="Arial" w:cs="Arial"/>
          <w:lang w:val="en-GB"/>
        </w:rPr>
        <w:t xml:space="preserve">interviewee finds the question difficult:] </w:t>
      </w:r>
      <w:r w:rsidR="00CD68D6">
        <w:rPr>
          <w:rFonts w:ascii="Arial" w:eastAsia="Calibri" w:hAnsi="Arial" w:cs="Arial"/>
          <w:lang w:val="en-GB"/>
        </w:rPr>
        <w:t>What</w:t>
      </w:r>
      <w:r w:rsidR="00CD68D6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do you notice </w:t>
      </w:r>
      <w:r w:rsidR="00CD68D6">
        <w:rPr>
          <w:rFonts w:ascii="Arial" w:eastAsia="Calibri" w:hAnsi="Arial" w:cs="Arial"/>
          <w:lang w:val="en-GB"/>
        </w:rPr>
        <w:t>about</w:t>
      </w:r>
      <w:r w:rsidR="00CD68D6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your mental health?</w:t>
      </w:r>
    </w:p>
    <w:p w14:paraId="6B1A7145" w14:textId="34788CAF" w:rsidR="00384C20" w:rsidRPr="002E2B17" w:rsidRDefault="00384C20" w:rsidP="00844D02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How has your mental health been over the course of your work life? [</w:t>
      </w:r>
      <w:r w:rsidR="00CD68D6">
        <w:rPr>
          <w:rFonts w:ascii="Arial" w:eastAsia="Calibri" w:hAnsi="Arial" w:cs="Arial"/>
          <w:lang w:val="en-GB"/>
        </w:rPr>
        <w:t xml:space="preserve">Repeat the wording used by the </w:t>
      </w:r>
      <w:r w:rsidR="00CD68D6" w:rsidRPr="002E2B17">
        <w:rPr>
          <w:rFonts w:ascii="Arial" w:eastAsia="Calibri" w:hAnsi="Arial" w:cs="Arial"/>
          <w:lang w:val="en-GB"/>
        </w:rPr>
        <w:t xml:space="preserve">interviewee </w:t>
      </w:r>
      <w:r w:rsidR="00CD68D6">
        <w:rPr>
          <w:rFonts w:ascii="Arial" w:eastAsia="Calibri" w:hAnsi="Arial" w:cs="Arial"/>
          <w:lang w:val="en-GB"/>
        </w:rPr>
        <w:t xml:space="preserve">in answer to </w:t>
      </w:r>
      <w:r w:rsidRPr="002E2B17">
        <w:rPr>
          <w:rFonts w:ascii="Arial" w:eastAsia="Calibri" w:hAnsi="Arial" w:cs="Arial"/>
          <w:lang w:val="en-GB"/>
        </w:rPr>
        <w:t xml:space="preserve">question </w:t>
      </w:r>
      <w:r w:rsidR="00146CC4" w:rsidRPr="002E2B17">
        <w:rPr>
          <w:rFonts w:ascii="Arial" w:eastAsia="Calibri" w:hAnsi="Arial" w:cs="Arial"/>
          <w:lang w:val="en-GB"/>
        </w:rPr>
        <w:t>6</w:t>
      </w:r>
      <w:r w:rsidR="00CD68D6">
        <w:rPr>
          <w:rFonts w:ascii="Arial" w:eastAsia="Calibri" w:hAnsi="Arial" w:cs="Arial"/>
          <w:lang w:val="en-GB"/>
        </w:rPr>
        <w:t>.</w:t>
      </w:r>
      <w:r w:rsidRPr="002E2B17">
        <w:rPr>
          <w:rFonts w:ascii="Arial" w:eastAsia="Calibri" w:hAnsi="Arial" w:cs="Arial"/>
          <w:lang w:val="en-GB"/>
        </w:rPr>
        <w:t>]</w:t>
      </w:r>
    </w:p>
    <w:p w14:paraId="7078622B" w14:textId="2EDFEAE4" w:rsidR="00384C20" w:rsidRPr="002E2B17" w:rsidRDefault="00CD68D6" w:rsidP="00844D02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CD68D6">
        <w:rPr>
          <w:rFonts w:ascii="Arial" w:eastAsia="Calibri" w:hAnsi="Arial" w:cs="Arial"/>
          <w:lang w:val="en-GB"/>
        </w:rPr>
        <w:t>How would you rate</w:t>
      </w:r>
      <w:r w:rsidRPr="00CD68D6" w:rsidDel="00CD68D6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your mental health at the moment</w:t>
      </w:r>
      <w:r>
        <w:rPr>
          <w:rFonts w:ascii="Arial" w:eastAsia="Calibri" w:hAnsi="Arial" w:cs="Arial"/>
          <w:lang w:val="en-GB"/>
        </w:rPr>
        <w:t xml:space="preserve"> on a scale of 1 to 10</w:t>
      </w:r>
      <w:r w:rsidR="00384C20" w:rsidRPr="002E2B17">
        <w:rPr>
          <w:rFonts w:ascii="Arial" w:eastAsia="Calibri" w:hAnsi="Arial" w:cs="Arial"/>
          <w:lang w:val="en-GB"/>
        </w:rPr>
        <w:t>?</w:t>
      </w:r>
    </w:p>
    <w:p w14:paraId="1F2C830F" w14:textId="21FD4406" w:rsidR="00384C20" w:rsidRPr="002E2B17" w:rsidRDefault="00384C20" w:rsidP="000929A3">
      <w:pPr>
        <w:pStyle w:val="Lijstalinea"/>
        <w:numPr>
          <w:ilvl w:val="0"/>
          <w:numId w:val="17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 w:rsidR="00CD68D6">
        <w:rPr>
          <w:rFonts w:ascii="Arial" w:eastAsia="Calibri" w:hAnsi="Arial" w:cs="Arial"/>
          <w:lang w:val="en-GB"/>
        </w:rPr>
        <w:t>I</w:t>
      </w:r>
      <w:r w:rsidRPr="002E2B17">
        <w:rPr>
          <w:rFonts w:ascii="Arial" w:eastAsia="Calibri" w:hAnsi="Arial" w:cs="Arial"/>
          <w:lang w:val="en-GB"/>
        </w:rPr>
        <w:t xml:space="preserve">f not </w:t>
      </w:r>
      <w:r w:rsidR="00CD68D6">
        <w:rPr>
          <w:rFonts w:ascii="Arial" w:eastAsia="Calibri" w:hAnsi="Arial" w:cs="Arial"/>
          <w:lang w:val="en-GB"/>
        </w:rPr>
        <w:t>already</w:t>
      </w:r>
      <w:r w:rsidR="00CD68D6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clear:] What makes you give this </w:t>
      </w:r>
      <w:r w:rsidR="00CD68D6">
        <w:rPr>
          <w:rFonts w:ascii="Arial" w:eastAsia="Calibri" w:hAnsi="Arial" w:cs="Arial"/>
          <w:lang w:val="en-GB"/>
        </w:rPr>
        <w:t>rating</w:t>
      </w:r>
      <w:r w:rsidRPr="002E2B17">
        <w:rPr>
          <w:rFonts w:ascii="Arial" w:eastAsia="Calibri" w:hAnsi="Arial" w:cs="Arial"/>
          <w:lang w:val="en-GB"/>
        </w:rPr>
        <w:t>?</w:t>
      </w:r>
    </w:p>
    <w:p w14:paraId="09AC9D09" w14:textId="43021B63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 w:rsidR="003010C1">
        <w:rPr>
          <w:rFonts w:ascii="Arial" w:eastAsia="Calibri" w:hAnsi="Arial" w:cs="Arial"/>
          <w:lang w:val="en-GB"/>
        </w:rPr>
        <w:t xml:space="preserve">Transition to bring </w:t>
      </w:r>
      <w:r w:rsidRPr="002E2B17">
        <w:rPr>
          <w:rFonts w:ascii="Arial" w:eastAsia="Calibri" w:hAnsi="Arial" w:cs="Arial"/>
          <w:lang w:val="en-GB"/>
        </w:rPr>
        <w:t>the interviewee</w:t>
      </w:r>
      <w:r w:rsidR="003010C1">
        <w:rPr>
          <w:rFonts w:ascii="Arial" w:eastAsia="Calibri" w:hAnsi="Arial" w:cs="Arial"/>
          <w:lang w:val="en-GB"/>
        </w:rPr>
        <w:t>’s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010C1">
        <w:rPr>
          <w:rFonts w:ascii="Arial" w:eastAsia="Calibri" w:hAnsi="Arial" w:cs="Arial"/>
          <w:lang w:val="en-GB"/>
        </w:rPr>
        <w:t>attention</w:t>
      </w:r>
      <w:r w:rsidR="003010C1" w:rsidRPr="003010C1">
        <w:rPr>
          <w:rFonts w:ascii="Arial" w:eastAsia="Calibri" w:hAnsi="Arial" w:cs="Arial"/>
          <w:lang w:val="en-GB"/>
        </w:rPr>
        <w:t xml:space="preserve"> back</w:t>
      </w:r>
      <w:r w:rsidR="003010C1" w:rsidRPr="003010C1" w:rsidDel="003010C1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to the interview situation after this question:] Do you need a moment to come back to the here and now? </w:t>
      </w:r>
      <w:r w:rsidR="003010C1">
        <w:rPr>
          <w:rFonts w:ascii="Arial" w:eastAsia="Calibri" w:hAnsi="Arial" w:cs="Arial"/>
          <w:lang w:val="en-GB"/>
        </w:rPr>
        <w:t>Feel free to get up or</w:t>
      </w:r>
      <w:r w:rsidRPr="002E2B17">
        <w:rPr>
          <w:rFonts w:ascii="Arial" w:eastAsia="Calibri" w:hAnsi="Arial" w:cs="Arial"/>
          <w:lang w:val="en-GB"/>
        </w:rPr>
        <w:t xml:space="preserve"> have a drink </w:t>
      </w:r>
      <w:r w:rsidR="003010C1">
        <w:rPr>
          <w:rFonts w:ascii="Arial" w:eastAsia="Calibri" w:hAnsi="Arial" w:cs="Arial"/>
          <w:lang w:val="en-GB"/>
        </w:rPr>
        <w:t>and</w:t>
      </w:r>
      <w:r w:rsidRPr="002E2B17">
        <w:rPr>
          <w:rFonts w:ascii="Arial" w:eastAsia="Calibri" w:hAnsi="Arial" w:cs="Arial"/>
          <w:lang w:val="en-GB"/>
        </w:rPr>
        <w:t xml:space="preserve"> we'll continue when you're ready.</w:t>
      </w:r>
    </w:p>
    <w:p w14:paraId="3E1119CB" w14:textId="42E16FF8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 w:rsidR="003010C1">
        <w:rPr>
          <w:rFonts w:ascii="Arial" w:eastAsia="Calibri" w:hAnsi="Arial" w:cs="Arial"/>
          <w:lang w:val="en-GB"/>
        </w:rPr>
        <w:t>W</w:t>
      </w:r>
      <w:r w:rsidR="003010C1" w:rsidRPr="002E2B17">
        <w:rPr>
          <w:rFonts w:ascii="Arial" w:eastAsia="Calibri" w:hAnsi="Arial" w:cs="Arial"/>
          <w:lang w:val="en-GB"/>
        </w:rPr>
        <w:t>hen</w:t>
      </w:r>
      <w:r w:rsidR="000520F3">
        <w:rPr>
          <w:rFonts w:ascii="Arial" w:eastAsia="Calibri" w:hAnsi="Arial" w:cs="Arial"/>
          <w:lang w:val="en-GB"/>
        </w:rPr>
        <w:t xml:space="preserve"> the</w:t>
      </w:r>
      <w:r w:rsidR="003010C1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interviewee is ready:]</w:t>
      </w:r>
    </w:p>
    <w:p w14:paraId="31174B14" w14:textId="6E699D79" w:rsidR="00384C20" w:rsidRPr="002E2B17" w:rsidRDefault="00384C20" w:rsidP="00384C20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We </w:t>
      </w:r>
      <w:r w:rsidR="003010C1" w:rsidRPr="003010C1">
        <w:rPr>
          <w:rFonts w:ascii="Arial" w:eastAsia="Calibri" w:hAnsi="Arial" w:cs="Arial"/>
          <w:lang w:val="en-GB"/>
        </w:rPr>
        <w:t>are now going to look at</w:t>
      </w:r>
      <w:r w:rsidR="003010C1" w:rsidRPr="003010C1" w:rsidDel="003010C1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situations at work in which your mental health played a role or that </w:t>
      </w:r>
      <w:r w:rsidR="00D70B8E" w:rsidRPr="00D70B8E">
        <w:rPr>
          <w:rFonts w:ascii="Arial" w:eastAsia="Calibri" w:hAnsi="Arial" w:cs="Arial"/>
          <w:lang w:val="en-GB"/>
        </w:rPr>
        <w:t xml:space="preserve">affected </w:t>
      </w:r>
      <w:r w:rsidRPr="002E2B17">
        <w:rPr>
          <w:rFonts w:ascii="Arial" w:eastAsia="Calibri" w:hAnsi="Arial" w:cs="Arial"/>
          <w:lang w:val="en-GB"/>
        </w:rPr>
        <w:t>your mental health.</w:t>
      </w:r>
    </w:p>
    <w:p w14:paraId="65A7F8EF" w14:textId="6029E250" w:rsidR="00384C20" w:rsidRPr="002E2B17" w:rsidRDefault="00E1467E" w:rsidP="00622D28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Can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you describe a situation at work that made you feel [</w:t>
      </w:r>
      <w:r>
        <w:rPr>
          <w:rFonts w:ascii="Arial" w:eastAsia="Calibri" w:hAnsi="Arial" w:cs="Arial"/>
          <w:lang w:val="en-GB"/>
        </w:rPr>
        <w:t>U</w:t>
      </w:r>
      <w:r w:rsidRPr="002E2B17">
        <w:rPr>
          <w:rFonts w:ascii="Arial" w:eastAsia="Calibri" w:hAnsi="Arial" w:cs="Arial"/>
          <w:lang w:val="en-GB"/>
        </w:rPr>
        <w:t>se</w:t>
      </w:r>
      <w:r>
        <w:rPr>
          <w:rFonts w:ascii="Arial" w:eastAsia="Calibri" w:hAnsi="Arial" w:cs="Arial"/>
          <w:lang w:val="en-GB"/>
        </w:rPr>
        <w:t xml:space="preserve"> the</w:t>
      </w:r>
      <w:r w:rsidR="00384C20" w:rsidRPr="002E2B17">
        <w:rPr>
          <w:rFonts w:ascii="Arial" w:eastAsia="Calibri" w:hAnsi="Arial" w:cs="Arial"/>
          <w:lang w:val="en-GB"/>
        </w:rPr>
        <w:t xml:space="preserve"> interviewee's own words about mental health]?</w:t>
      </w:r>
    </w:p>
    <w:p w14:paraId="7805CB47" w14:textId="73E9E835" w:rsidR="00384C20" w:rsidRPr="002E2B17" w:rsidRDefault="00384C20" w:rsidP="00622D28">
      <w:pPr>
        <w:pStyle w:val="Lijstalinea"/>
        <w:numPr>
          <w:ilvl w:val="0"/>
          <w:numId w:val="18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Ask questions </w:t>
      </w:r>
      <w:r w:rsidR="00E1467E">
        <w:rPr>
          <w:rFonts w:ascii="Arial" w:eastAsia="Calibri" w:hAnsi="Arial" w:cs="Arial"/>
          <w:lang w:val="en-GB"/>
        </w:rPr>
        <w:t>using the</w:t>
      </w:r>
      <w:r w:rsidR="00E1467E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 xml:space="preserve">STAR </w:t>
      </w:r>
      <w:r w:rsidR="00E1467E">
        <w:rPr>
          <w:rFonts w:ascii="Arial" w:eastAsia="Calibri" w:hAnsi="Arial" w:cs="Arial"/>
          <w:lang w:val="en-GB"/>
        </w:rPr>
        <w:t>method</w:t>
      </w:r>
      <w:r w:rsidR="00E1467E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and downward arrow technique [</w:t>
      </w:r>
      <w:r w:rsidR="00E1467E" w:rsidRPr="00E1467E">
        <w:rPr>
          <w:rFonts w:ascii="Arial" w:eastAsia="Calibri" w:hAnsi="Arial" w:cs="Arial"/>
          <w:lang w:val="en-GB"/>
        </w:rPr>
        <w:t xml:space="preserve">identify </w:t>
      </w:r>
      <w:r w:rsidRPr="002E2B17">
        <w:rPr>
          <w:rFonts w:ascii="Arial" w:eastAsia="Calibri" w:hAnsi="Arial" w:cs="Arial"/>
          <w:lang w:val="en-GB"/>
        </w:rPr>
        <w:t>core beliefs</w:t>
      </w:r>
      <w:r w:rsidR="00E1467E">
        <w:rPr>
          <w:rFonts w:ascii="Arial" w:eastAsia="Calibri" w:hAnsi="Arial" w:cs="Arial"/>
          <w:lang w:val="en-GB"/>
        </w:rPr>
        <w:t xml:space="preserve"> </w:t>
      </w:r>
      <w:r w:rsidR="00E1467E" w:rsidRPr="00E1467E">
        <w:rPr>
          <w:rFonts w:ascii="Arial" w:eastAsia="Calibri" w:hAnsi="Arial" w:cs="Arial"/>
          <w:lang w:val="en-GB"/>
        </w:rPr>
        <w:t>and assumptions</w:t>
      </w:r>
      <w:r w:rsidRPr="002E2B17">
        <w:rPr>
          <w:rFonts w:ascii="Arial" w:eastAsia="Calibri" w:hAnsi="Arial" w:cs="Arial"/>
          <w:lang w:val="en-GB"/>
        </w:rPr>
        <w:t>]</w:t>
      </w:r>
    </w:p>
    <w:p w14:paraId="1154568F" w14:textId="597D4318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Situation - </w:t>
      </w:r>
      <w:r w:rsidR="00E1467E">
        <w:rPr>
          <w:rFonts w:ascii="Arial" w:eastAsia="Calibri" w:hAnsi="Arial" w:cs="Arial"/>
          <w:lang w:val="en-GB"/>
        </w:rPr>
        <w:t>What</w:t>
      </w:r>
      <w:r w:rsidRPr="002E2B17">
        <w:rPr>
          <w:rFonts w:ascii="Arial" w:eastAsia="Calibri" w:hAnsi="Arial" w:cs="Arial"/>
          <w:lang w:val="en-GB"/>
        </w:rPr>
        <w:t xml:space="preserve"> factors were at play</w:t>
      </w:r>
      <w:r w:rsidR="00E1467E">
        <w:rPr>
          <w:rFonts w:ascii="Arial" w:eastAsia="Calibri" w:hAnsi="Arial" w:cs="Arial"/>
          <w:lang w:val="en-GB"/>
        </w:rPr>
        <w:t>?</w:t>
      </w:r>
    </w:p>
    <w:p w14:paraId="6B8977D9" w14:textId="36224E86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Task/responsibility/role - Formal and felt responsibility in the situation</w:t>
      </w:r>
      <w:r w:rsidR="00D70B8E">
        <w:rPr>
          <w:rFonts w:ascii="Arial" w:eastAsia="Calibri" w:hAnsi="Arial" w:cs="Arial"/>
          <w:lang w:val="en-GB"/>
        </w:rPr>
        <w:t>?</w:t>
      </w:r>
    </w:p>
    <w:p w14:paraId="13C7C01D" w14:textId="1C457FB6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Result - What </w:t>
      </w:r>
      <w:r w:rsidR="00E1467E">
        <w:rPr>
          <w:rFonts w:ascii="Arial" w:eastAsia="Calibri" w:hAnsi="Arial" w:cs="Arial"/>
          <w:lang w:val="en-GB"/>
        </w:rPr>
        <w:t>was it about</w:t>
      </w:r>
      <w:r w:rsidR="00E1467E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the situation</w:t>
      </w:r>
      <w:r w:rsidR="00E1467E">
        <w:rPr>
          <w:rFonts w:ascii="Arial" w:eastAsia="Calibri" w:hAnsi="Arial" w:cs="Arial"/>
          <w:lang w:val="en-GB"/>
        </w:rPr>
        <w:t xml:space="preserve"> that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D70B8E">
        <w:rPr>
          <w:rFonts w:ascii="Arial" w:eastAsia="Calibri" w:hAnsi="Arial" w:cs="Arial"/>
          <w:lang w:val="en-GB"/>
        </w:rPr>
        <w:t>affected</w:t>
      </w:r>
      <w:r w:rsidR="00D70B8E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your mental health?</w:t>
      </w:r>
    </w:p>
    <w:p w14:paraId="7121CACF" w14:textId="7E23ECEF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Antecedent </w:t>
      </w:r>
      <w:r w:rsidR="00E1467E">
        <w:rPr>
          <w:rFonts w:ascii="Arial" w:eastAsia="Calibri" w:hAnsi="Arial" w:cs="Arial"/>
          <w:lang w:val="en-GB"/>
        </w:rPr>
        <w:t xml:space="preserve">- </w:t>
      </w:r>
      <w:r w:rsidRPr="002E2B17">
        <w:rPr>
          <w:rFonts w:ascii="Arial" w:eastAsia="Calibri" w:hAnsi="Arial" w:cs="Arial"/>
          <w:lang w:val="en-GB"/>
        </w:rPr>
        <w:t>How did you approach the situation? Is there a history/context?</w:t>
      </w:r>
    </w:p>
    <w:p w14:paraId="386E62D5" w14:textId="314118FF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Development over time - How has this </w:t>
      </w:r>
      <w:r w:rsidR="00E1467E" w:rsidRPr="00E1467E">
        <w:rPr>
          <w:rFonts w:ascii="Arial" w:eastAsia="Calibri" w:hAnsi="Arial" w:cs="Arial"/>
          <w:lang w:val="en-GB"/>
        </w:rPr>
        <w:t>continued to influence</w:t>
      </w:r>
      <w:r w:rsidR="00E1467E" w:rsidRPr="00E1467E" w:rsidDel="00E1467E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your work?</w:t>
      </w:r>
    </w:p>
    <w:p w14:paraId="7DD25420" w14:textId="1F24881F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What would it have taken to get a different result?</w:t>
      </w:r>
    </w:p>
    <w:p w14:paraId="08F24C29" w14:textId="28A2591D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How could things have gone differently? How could you have prevented it?</w:t>
      </w:r>
    </w:p>
    <w:p w14:paraId="5260702C" w14:textId="2968CB1A" w:rsidR="00384C20" w:rsidRPr="002E2B17" w:rsidRDefault="00384C20" w:rsidP="00622D28">
      <w:pPr>
        <w:pStyle w:val="Lijstalinea"/>
        <w:numPr>
          <w:ilvl w:val="0"/>
          <w:numId w:val="19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What do you take </w:t>
      </w:r>
      <w:r w:rsidR="00037608">
        <w:rPr>
          <w:rFonts w:ascii="Arial" w:eastAsia="Calibri" w:hAnsi="Arial" w:cs="Arial"/>
          <w:lang w:val="en-GB"/>
        </w:rPr>
        <w:t>away</w:t>
      </w:r>
      <w:r w:rsidRPr="002E2B17">
        <w:rPr>
          <w:rFonts w:ascii="Arial" w:eastAsia="Calibri" w:hAnsi="Arial" w:cs="Arial"/>
          <w:lang w:val="en-GB"/>
        </w:rPr>
        <w:t xml:space="preserve"> from this situation? What did you learn from it?</w:t>
      </w:r>
    </w:p>
    <w:p w14:paraId="58BC396D" w14:textId="3DC280D6" w:rsidR="00384C20" w:rsidRPr="002E2B17" w:rsidRDefault="00037608" w:rsidP="00622D28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Can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384C20" w:rsidRPr="002E2B17">
        <w:rPr>
          <w:rFonts w:ascii="Arial" w:eastAsia="Calibri" w:hAnsi="Arial" w:cs="Arial"/>
          <w:lang w:val="en-GB"/>
        </w:rPr>
        <w:t>you describe another situation, possibly from a previous job, in which your mental health played a role?</w:t>
      </w:r>
    </w:p>
    <w:p w14:paraId="47F3E496" w14:textId="0D2A0192" w:rsidR="00384C20" w:rsidRPr="002E2B17" w:rsidRDefault="00384C20" w:rsidP="00447BE5">
      <w:pPr>
        <w:pStyle w:val="Lijstalinea"/>
        <w:numPr>
          <w:ilvl w:val="1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[</w:t>
      </w:r>
      <w:r w:rsidR="00037608">
        <w:rPr>
          <w:rFonts w:ascii="Arial" w:eastAsia="Calibri" w:hAnsi="Arial" w:cs="Arial"/>
          <w:lang w:val="en-GB"/>
        </w:rPr>
        <w:t>I</w:t>
      </w:r>
      <w:r w:rsidR="00037608" w:rsidRPr="002E2B17">
        <w:rPr>
          <w:rFonts w:ascii="Arial" w:eastAsia="Calibri" w:hAnsi="Arial" w:cs="Arial"/>
          <w:lang w:val="en-GB"/>
        </w:rPr>
        <w:t xml:space="preserve">f </w:t>
      </w:r>
      <w:r w:rsidR="00D70B8E">
        <w:rPr>
          <w:rFonts w:ascii="Arial" w:eastAsia="Calibri" w:hAnsi="Arial" w:cs="Arial"/>
          <w:lang w:val="en-GB"/>
        </w:rPr>
        <w:t xml:space="preserve">the </w:t>
      </w:r>
      <w:r w:rsidRPr="002E2B17">
        <w:rPr>
          <w:rFonts w:ascii="Arial" w:eastAsia="Calibri" w:hAnsi="Arial" w:cs="Arial"/>
          <w:lang w:val="en-GB"/>
        </w:rPr>
        <w:t xml:space="preserve">interviewee does not </w:t>
      </w:r>
      <w:r w:rsidR="00037608" w:rsidRPr="00037608">
        <w:rPr>
          <w:rFonts w:ascii="Arial" w:eastAsia="Calibri" w:hAnsi="Arial" w:cs="Arial"/>
          <w:lang w:val="en-GB"/>
        </w:rPr>
        <w:t>describe a positive experience</w:t>
      </w:r>
      <w:r w:rsidRPr="002E2B17">
        <w:rPr>
          <w:rFonts w:ascii="Arial" w:eastAsia="Calibri" w:hAnsi="Arial" w:cs="Arial"/>
          <w:lang w:val="en-GB"/>
        </w:rPr>
        <w:t xml:space="preserve">:] </w:t>
      </w:r>
      <w:r w:rsidR="00037608">
        <w:rPr>
          <w:rFonts w:ascii="Arial" w:eastAsia="Calibri" w:hAnsi="Arial" w:cs="Arial"/>
          <w:lang w:val="en-GB"/>
        </w:rPr>
        <w:t>Can</w:t>
      </w:r>
      <w:r w:rsidR="00037608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you describe a work situation that had a positive influence on your mental health?</w:t>
      </w:r>
    </w:p>
    <w:p w14:paraId="72952E19" w14:textId="76C240C0" w:rsidR="00384C20" w:rsidRPr="002E2B17" w:rsidRDefault="00384C20" w:rsidP="00742779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lastRenderedPageBreak/>
        <w:t>Does your home situation play a role in how your work contributes to your mental well-being?</w:t>
      </w:r>
    </w:p>
    <w:p w14:paraId="60166C97" w14:textId="7164765B" w:rsidR="00384C20" w:rsidRPr="002E2B17" w:rsidRDefault="00384C20" w:rsidP="00742779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>What do you need to feel good about yourself at work?</w:t>
      </w:r>
    </w:p>
    <w:p w14:paraId="5750D244" w14:textId="271B9CE3" w:rsidR="00384C20" w:rsidRPr="002E2B17" w:rsidRDefault="00384C20" w:rsidP="00742779">
      <w:pPr>
        <w:pStyle w:val="Lijstalinea"/>
        <w:numPr>
          <w:ilvl w:val="0"/>
          <w:numId w:val="11"/>
        </w:num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Do you have any questions or </w:t>
      </w:r>
      <w:r w:rsidR="00037608">
        <w:rPr>
          <w:rFonts w:ascii="Arial" w:eastAsia="Calibri" w:hAnsi="Arial" w:cs="Arial"/>
          <w:lang w:val="en-GB"/>
        </w:rPr>
        <w:t>is there any</w:t>
      </w:r>
      <w:r w:rsidR="00037608" w:rsidRPr="002E2B17">
        <w:rPr>
          <w:rFonts w:ascii="Arial" w:eastAsia="Calibri" w:hAnsi="Arial" w:cs="Arial"/>
          <w:lang w:val="en-GB"/>
        </w:rPr>
        <w:t xml:space="preserve">thing </w:t>
      </w:r>
      <w:r w:rsidR="00D70B8E">
        <w:rPr>
          <w:rFonts w:ascii="Arial" w:eastAsia="Calibri" w:hAnsi="Arial" w:cs="Arial"/>
          <w:lang w:val="en-GB"/>
        </w:rPr>
        <w:t xml:space="preserve">else </w:t>
      </w:r>
      <w:r w:rsidRPr="002E2B17">
        <w:rPr>
          <w:rFonts w:ascii="Arial" w:eastAsia="Calibri" w:hAnsi="Arial" w:cs="Arial"/>
          <w:lang w:val="en-GB"/>
        </w:rPr>
        <w:t xml:space="preserve">you would like to say </w:t>
      </w:r>
      <w:r w:rsidR="00037608">
        <w:rPr>
          <w:rFonts w:ascii="Arial" w:eastAsia="Calibri" w:hAnsi="Arial" w:cs="Arial"/>
          <w:lang w:val="en-GB"/>
        </w:rPr>
        <w:t>on</w:t>
      </w:r>
      <w:r w:rsidRPr="002E2B17">
        <w:rPr>
          <w:rFonts w:ascii="Arial" w:eastAsia="Calibri" w:hAnsi="Arial" w:cs="Arial"/>
          <w:lang w:val="en-GB"/>
        </w:rPr>
        <w:t xml:space="preserve"> this topic that </w:t>
      </w:r>
      <w:r w:rsidR="00037608" w:rsidRPr="00037608">
        <w:rPr>
          <w:rFonts w:ascii="Arial" w:eastAsia="Calibri" w:hAnsi="Arial" w:cs="Arial"/>
          <w:lang w:val="en-GB"/>
        </w:rPr>
        <w:t>we haven't covered</w:t>
      </w:r>
      <w:r w:rsidRPr="002E2B17">
        <w:rPr>
          <w:rFonts w:ascii="Arial" w:eastAsia="Calibri" w:hAnsi="Arial" w:cs="Arial"/>
          <w:lang w:val="en-GB"/>
        </w:rPr>
        <w:t>?</w:t>
      </w:r>
    </w:p>
    <w:p w14:paraId="256F910F" w14:textId="05647D58" w:rsidR="00087F36" w:rsidRPr="002E2B17" w:rsidRDefault="00384C20" w:rsidP="00823909">
      <w:pPr>
        <w:spacing w:line="360" w:lineRule="auto"/>
        <w:rPr>
          <w:rFonts w:ascii="Arial" w:eastAsia="Calibri" w:hAnsi="Arial" w:cs="Arial"/>
          <w:lang w:val="en-GB"/>
        </w:rPr>
      </w:pPr>
      <w:r w:rsidRPr="002E2B17">
        <w:rPr>
          <w:rFonts w:ascii="Arial" w:eastAsia="Calibri" w:hAnsi="Arial" w:cs="Arial"/>
          <w:lang w:val="en-GB"/>
        </w:rPr>
        <w:t xml:space="preserve">- </w:t>
      </w:r>
      <w:r w:rsidR="00495121">
        <w:rPr>
          <w:rFonts w:ascii="Arial" w:eastAsia="Calibri" w:hAnsi="Arial" w:cs="Arial"/>
          <w:lang w:val="en-GB"/>
        </w:rPr>
        <w:t>Explain</w:t>
      </w:r>
      <w:r w:rsidR="00495121" w:rsidRPr="002E2B17">
        <w:rPr>
          <w:rFonts w:ascii="Arial" w:eastAsia="Calibri" w:hAnsi="Arial" w:cs="Arial"/>
          <w:lang w:val="en-GB"/>
        </w:rPr>
        <w:t xml:space="preserve"> </w:t>
      </w:r>
      <w:r w:rsidRPr="002E2B17">
        <w:rPr>
          <w:rFonts w:ascii="Arial" w:eastAsia="Calibri" w:hAnsi="Arial" w:cs="Arial"/>
          <w:lang w:val="en-GB"/>
        </w:rPr>
        <w:t>that</w:t>
      </w:r>
      <w:r w:rsidR="00495121">
        <w:rPr>
          <w:rFonts w:ascii="Arial" w:eastAsia="Calibri" w:hAnsi="Arial" w:cs="Arial"/>
          <w:lang w:val="en-GB"/>
        </w:rPr>
        <w:t xml:space="preserve"> the</w:t>
      </w:r>
      <w:r w:rsidRPr="002E2B17">
        <w:rPr>
          <w:rFonts w:ascii="Arial" w:eastAsia="Calibri" w:hAnsi="Arial" w:cs="Arial"/>
          <w:lang w:val="en-GB"/>
        </w:rPr>
        <w:t xml:space="preserve"> interviewee will receive a follow-up email</w:t>
      </w:r>
      <w:r w:rsidR="00352FFC">
        <w:rPr>
          <w:rFonts w:ascii="Arial" w:eastAsia="Calibri" w:hAnsi="Arial" w:cs="Arial"/>
          <w:lang w:val="en-GB"/>
        </w:rPr>
        <w:t xml:space="preserve"> (including the signed informed consent and information letter)</w:t>
      </w:r>
      <w:r w:rsidRPr="002E2B17">
        <w:rPr>
          <w:rFonts w:ascii="Arial" w:eastAsia="Calibri" w:hAnsi="Arial" w:cs="Arial"/>
          <w:lang w:val="en-GB"/>
        </w:rPr>
        <w:t xml:space="preserve"> </w:t>
      </w:r>
      <w:r w:rsidR="00D70B8E">
        <w:rPr>
          <w:rFonts w:ascii="Arial" w:eastAsia="Calibri" w:hAnsi="Arial" w:cs="Arial"/>
          <w:lang w:val="en-GB"/>
        </w:rPr>
        <w:t>inviting</w:t>
      </w:r>
      <w:r w:rsidR="00495121">
        <w:rPr>
          <w:rFonts w:ascii="Arial" w:eastAsia="Calibri" w:hAnsi="Arial" w:cs="Arial"/>
          <w:lang w:val="en-GB"/>
        </w:rPr>
        <w:t xml:space="preserve"> them</w:t>
      </w:r>
      <w:r w:rsidRPr="002E2B17">
        <w:rPr>
          <w:rFonts w:ascii="Arial" w:eastAsia="Calibri" w:hAnsi="Arial" w:cs="Arial"/>
          <w:lang w:val="en-GB"/>
        </w:rPr>
        <w:t xml:space="preserve"> to evaluate the interview and share information that </w:t>
      </w:r>
      <w:r w:rsidR="00495121" w:rsidRPr="00495121">
        <w:rPr>
          <w:rFonts w:ascii="Arial" w:eastAsia="Calibri" w:hAnsi="Arial" w:cs="Arial"/>
          <w:lang w:val="en-GB"/>
        </w:rPr>
        <w:t>comes to mind after the interview</w:t>
      </w:r>
      <w:r w:rsidRPr="002E2B17">
        <w:rPr>
          <w:rFonts w:ascii="Arial" w:eastAsia="Calibri" w:hAnsi="Arial" w:cs="Arial"/>
          <w:lang w:val="en-GB"/>
        </w:rPr>
        <w:t>.</w:t>
      </w:r>
    </w:p>
    <w:sectPr w:rsidR="00087F36" w:rsidRPr="002E2B17" w:rsidSect="007163EF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7F6BD" w14:textId="77777777" w:rsidR="00B50CF6" w:rsidRDefault="00B50CF6" w:rsidP="00767462">
      <w:pPr>
        <w:spacing w:after="0" w:line="240" w:lineRule="auto"/>
      </w:pPr>
      <w:r>
        <w:separator/>
      </w:r>
    </w:p>
  </w:endnote>
  <w:endnote w:type="continuationSeparator" w:id="0">
    <w:p w14:paraId="6FDAEC42" w14:textId="77777777" w:rsidR="00B50CF6" w:rsidRDefault="00B50CF6" w:rsidP="00767462">
      <w:pPr>
        <w:spacing w:after="0" w:line="240" w:lineRule="auto"/>
      </w:pPr>
      <w:r>
        <w:continuationSeparator/>
      </w:r>
    </w:p>
  </w:endnote>
  <w:endnote w:type="continuationNotice" w:id="1">
    <w:p w14:paraId="5BB8805C" w14:textId="77777777" w:rsidR="00B50CF6" w:rsidRDefault="00B50C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2493146"/>
      <w:docPartObj>
        <w:docPartGallery w:val="Page Numbers (Bottom of Page)"/>
        <w:docPartUnique/>
      </w:docPartObj>
    </w:sdtPr>
    <w:sdtEndPr/>
    <w:sdtContent>
      <w:p w14:paraId="3AEE9CBB" w14:textId="5CE419A0" w:rsidR="00F3777D" w:rsidRDefault="00F377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A03FC3" w14:textId="77777777" w:rsidR="00F3777D" w:rsidRDefault="00F377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13A43" w14:textId="77777777" w:rsidR="00B50CF6" w:rsidRDefault="00B50CF6" w:rsidP="00767462">
      <w:pPr>
        <w:spacing w:after="0" w:line="240" w:lineRule="auto"/>
      </w:pPr>
      <w:r>
        <w:separator/>
      </w:r>
    </w:p>
  </w:footnote>
  <w:footnote w:type="continuationSeparator" w:id="0">
    <w:p w14:paraId="09A28562" w14:textId="77777777" w:rsidR="00B50CF6" w:rsidRDefault="00B50CF6" w:rsidP="00767462">
      <w:pPr>
        <w:spacing w:after="0" w:line="240" w:lineRule="auto"/>
      </w:pPr>
      <w:r>
        <w:continuationSeparator/>
      </w:r>
    </w:p>
  </w:footnote>
  <w:footnote w:type="continuationNotice" w:id="1">
    <w:p w14:paraId="4F885205" w14:textId="77777777" w:rsidR="00B50CF6" w:rsidRDefault="00B50C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1DCD"/>
    <w:multiLevelType w:val="hybridMultilevel"/>
    <w:tmpl w:val="7692209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2B17415"/>
    <w:multiLevelType w:val="hybridMultilevel"/>
    <w:tmpl w:val="3874187A"/>
    <w:lvl w:ilvl="0" w:tplc="C5BE94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206F4"/>
    <w:multiLevelType w:val="hybridMultilevel"/>
    <w:tmpl w:val="2FC888F6"/>
    <w:lvl w:ilvl="0" w:tplc="F8742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173FD"/>
    <w:multiLevelType w:val="hybridMultilevel"/>
    <w:tmpl w:val="FB8241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F75B5"/>
    <w:multiLevelType w:val="hybridMultilevel"/>
    <w:tmpl w:val="3A4280A6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A45625D"/>
    <w:multiLevelType w:val="hybridMultilevel"/>
    <w:tmpl w:val="9BE06F3A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BB04DF"/>
    <w:multiLevelType w:val="hybridMultilevel"/>
    <w:tmpl w:val="1C229994"/>
    <w:lvl w:ilvl="0" w:tplc="9CEA5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9CEA524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0161CA"/>
    <w:multiLevelType w:val="hybridMultilevel"/>
    <w:tmpl w:val="98F2E3B2"/>
    <w:lvl w:ilvl="0" w:tplc="F594D400">
      <w:start w:val="1"/>
      <w:numFmt w:val="lowerRoman"/>
      <w:lvlText w:val="%1."/>
      <w:lvlJc w:val="left"/>
      <w:pPr>
        <w:ind w:left="178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49050F3F"/>
    <w:multiLevelType w:val="hybridMultilevel"/>
    <w:tmpl w:val="20665A1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B1E7AC1"/>
    <w:multiLevelType w:val="hybridMultilevel"/>
    <w:tmpl w:val="111467C8"/>
    <w:lvl w:ilvl="0" w:tplc="419A39BA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000FF2"/>
    <w:multiLevelType w:val="hybridMultilevel"/>
    <w:tmpl w:val="7D629380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FE94B2C"/>
    <w:multiLevelType w:val="hybridMultilevel"/>
    <w:tmpl w:val="97286688"/>
    <w:lvl w:ilvl="0" w:tplc="3BF4723A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D157FF9"/>
    <w:multiLevelType w:val="hybridMultilevel"/>
    <w:tmpl w:val="853CBB56"/>
    <w:lvl w:ilvl="0" w:tplc="794250D0">
      <w:start w:val="1"/>
      <w:numFmt w:val="lowerRoman"/>
      <w:lvlText w:val="%1."/>
      <w:lvlJc w:val="left"/>
      <w:pPr>
        <w:ind w:left="178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6FE452DC"/>
    <w:multiLevelType w:val="hybridMultilevel"/>
    <w:tmpl w:val="4F4C8C16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FEF0427"/>
    <w:multiLevelType w:val="hybridMultilevel"/>
    <w:tmpl w:val="99783CBE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47748F7"/>
    <w:multiLevelType w:val="hybridMultilevel"/>
    <w:tmpl w:val="481243E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627B11"/>
    <w:multiLevelType w:val="hybridMultilevel"/>
    <w:tmpl w:val="7382DE36"/>
    <w:lvl w:ilvl="0" w:tplc="07106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BD64BA"/>
    <w:multiLevelType w:val="hybridMultilevel"/>
    <w:tmpl w:val="347A8418"/>
    <w:lvl w:ilvl="0" w:tplc="AE6609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013376">
    <w:abstractNumId w:val="16"/>
  </w:num>
  <w:num w:numId="2" w16cid:durableId="1302921643">
    <w:abstractNumId w:val="6"/>
  </w:num>
  <w:num w:numId="3" w16cid:durableId="1869756936">
    <w:abstractNumId w:val="9"/>
  </w:num>
  <w:num w:numId="4" w16cid:durableId="10693065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8497">
    <w:abstractNumId w:val="1"/>
  </w:num>
  <w:num w:numId="6" w16cid:durableId="767769955">
    <w:abstractNumId w:val="11"/>
  </w:num>
  <w:num w:numId="7" w16cid:durableId="136261425">
    <w:abstractNumId w:val="2"/>
  </w:num>
  <w:num w:numId="8" w16cid:durableId="191770444">
    <w:abstractNumId w:val="17"/>
  </w:num>
  <w:num w:numId="9" w16cid:durableId="254246224">
    <w:abstractNumId w:val="5"/>
  </w:num>
  <w:num w:numId="10" w16cid:durableId="368452378">
    <w:abstractNumId w:val="3"/>
  </w:num>
  <w:num w:numId="11" w16cid:durableId="1254702892">
    <w:abstractNumId w:val="15"/>
  </w:num>
  <w:num w:numId="12" w16cid:durableId="1841122359">
    <w:abstractNumId w:val="4"/>
  </w:num>
  <w:num w:numId="13" w16cid:durableId="232665827">
    <w:abstractNumId w:val="14"/>
  </w:num>
  <w:num w:numId="14" w16cid:durableId="369575293">
    <w:abstractNumId w:val="12"/>
  </w:num>
  <w:num w:numId="15" w16cid:durableId="2007707935">
    <w:abstractNumId w:val="8"/>
  </w:num>
  <w:num w:numId="16" w16cid:durableId="2064253509">
    <w:abstractNumId w:val="10"/>
  </w:num>
  <w:num w:numId="17" w16cid:durableId="1785343372">
    <w:abstractNumId w:val="13"/>
  </w:num>
  <w:num w:numId="18" w16cid:durableId="484932364">
    <w:abstractNumId w:val="0"/>
  </w:num>
  <w:num w:numId="19" w16cid:durableId="13324409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C2"/>
    <w:rsid w:val="0000177A"/>
    <w:rsid w:val="00002157"/>
    <w:rsid w:val="000029B0"/>
    <w:rsid w:val="00002A53"/>
    <w:rsid w:val="000042C0"/>
    <w:rsid w:val="00004C68"/>
    <w:rsid w:val="00004D38"/>
    <w:rsid w:val="00005876"/>
    <w:rsid w:val="000060E1"/>
    <w:rsid w:val="000062E2"/>
    <w:rsid w:val="00006B41"/>
    <w:rsid w:val="0000797F"/>
    <w:rsid w:val="00010F8E"/>
    <w:rsid w:val="00011EEF"/>
    <w:rsid w:val="00012B31"/>
    <w:rsid w:val="0001345C"/>
    <w:rsid w:val="000137BC"/>
    <w:rsid w:val="000142BE"/>
    <w:rsid w:val="00014337"/>
    <w:rsid w:val="00014C21"/>
    <w:rsid w:val="00014C7C"/>
    <w:rsid w:val="00016397"/>
    <w:rsid w:val="00017488"/>
    <w:rsid w:val="00017EC7"/>
    <w:rsid w:val="000215C2"/>
    <w:rsid w:val="00022FF5"/>
    <w:rsid w:val="00023DB7"/>
    <w:rsid w:val="00023FE7"/>
    <w:rsid w:val="0002463B"/>
    <w:rsid w:val="00025182"/>
    <w:rsid w:val="000253F4"/>
    <w:rsid w:val="000261CB"/>
    <w:rsid w:val="00026616"/>
    <w:rsid w:val="00027879"/>
    <w:rsid w:val="0003093D"/>
    <w:rsid w:val="00031846"/>
    <w:rsid w:val="000322C5"/>
    <w:rsid w:val="00032F72"/>
    <w:rsid w:val="0003304A"/>
    <w:rsid w:val="00034073"/>
    <w:rsid w:val="00034AD0"/>
    <w:rsid w:val="00035809"/>
    <w:rsid w:val="00037339"/>
    <w:rsid w:val="00037608"/>
    <w:rsid w:val="0004198D"/>
    <w:rsid w:val="00042856"/>
    <w:rsid w:val="00042A5E"/>
    <w:rsid w:val="00042A9D"/>
    <w:rsid w:val="00042B4D"/>
    <w:rsid w:val="000434E7"/>
    <w:rsid w:val="000438F1"/>
    <w:rsid w:val="00043ACF"/>
    <w:rsid w:val="0004460E"/>
    <w:rsid w:val="0004466D"/>
    <w:rsid w:val="0004488A"/>
    <w:rsid w:val="00044A92"/>
    <w:rsid w:val="00044C04"/>
    <w:rsid w:val="00045983"/>
    <w:rsid w:val="00047211"/>
    <w:rsid w:val="0005090E"/>
    <w:rsid w:val="000512B2"/>
    <w:rsid w:val="000520F3"/>
    <w:rsid w:val="000525D8"/>
    <w:rsid w:val="00052EA5"/>
    <w:rsid w:val="000542D2"/>
    <w:rsid w:val="0005583D"/>
    <w:rsid w:val="0006021C"/>
    <w:rsid w:val="000609B0"/>
    <w:rsid w:val="00060A70"/>
    <w:rsid w:val="00061247"/>
    <w:rsid w:val="00061EA2"/>
    <w:rsid w:val="0006382F"/>
    <w:rsid w:val="00064549"/>
    <w:rsid w:val="00065AFA"/>
    <w:rsid w:val="00066E08"/>
    <w:rsid w:val="00067AD4"/>
    <w:rsid w:val="00067C20"/>
    <w:rsid w:val="00067D71"/>
    <w:rsid w:val="00070764"/>
    <w:rsid w:val="00070A34"/>
    <w:rsid w:val="00070D08"/>
    <w:rsid w:val="000727BF"/>
    <w:rsid w:val="00074AAD"/>
    <w:rsid w:val="00074B82"/>
    <w:rsid w:val="00077567"/>
    <w:rsid w:val="000778CE"/>
    <w:rsid w:val="00077C9B"/>
    <w:rsid w:val="00077F83"/>
    <w:rsid w:val="00080FC5"/>
    <w:rsid w:val="000818BC"/>
    <w:rsid w:val="00081ADB"/>
    <w:rsid w:val="00081DB4"/>
    <w:rsid w:val="00082561"/>
    <w:rsid w:val="000848BD"/>
    <w:rsid w:val="00084E97"/>
    <w:rsid w:val="00084F5C"/>
    <w:rsid w:val="000868FF"/>
    <w:rsid w:val="00086F33"/>
    <w:rsid w:val="00087413"/>
    <w:rsid w:val="00087F36"/>
    <w:rsid w:val="00090502"/>
    <w:rsid w:val="00090901"/>
    <w:rsid w:val="00090C78"/>
    <w:rsid w:val="0009102D"/>
    <w:rsid w:val="000912E6"/>
    <w:rsid w:val="0009179C"/>
    <w:rsid w:val="0009192B"/>
    <w:rsid w:val="00091A07"/>
    <w:rsid w:val="000929A3"/>
    <w:rsid w:val="0009352E"/>
    <w:rsid w:val="0009361B"/>
    <w:rsid w:val="000940D1"/>
    <w:rsid w:val="000947E1"/>
    <w:rsid w:val="00096D0C"/>
    <w:rsid w:val="0009701F"/>
    <w:rsid w:val="000975B9"/>
    <w:rsid w:val="00097E74"/>
    <w:rsid w:val="000A110D"/>
    <w:rsid w:val="000A12E0"/>
    <w:rsid w:val="000A26FC"/>
    <w:rsid w:val="000A284C"/>
    <w:rsid w:val="000A338F"/>
    <w:rsid w:val="000A44D7"/>
    <w:rsid w:val="000A4577"/>
    <w:rsid w:val="000A573A"/>
    <w:rsid w:val="000A6708"/>
    <w:rsid w:val="000B1D8F"/>
    <w:rsid w:val="000B28BB"/>
    <w:rsid w:val="000B40D2"/>
    <w:rsid w:val="000B53DD"/>
    <w:rsid w:val="000B698D"/>
    <w:rsid w:val="000C04AA"/>
    <w:rsid w:val="000C14DA"/>
    <w:rsid w:val="000C4087"/>
    <w:rsid w:val="000C4B37"/>
    <w:rsid w:val="000C50E8"/>
    <w:rsid w:val="000C53BB"/>
    <w:rsid w:val="000C5495"/>
    <w:rsid w:val="000C5F6E"/>
    <w:rsid w:val="000C68D2"/>
    <w:rsid w:val="000C7C2D"/>
    <w:rsid w:val="000D33A6"/>
    <w:rsid w:val="000D3819"/>
    <w:rsid w:val="000D3A4F"/>
    <w:rsid w:val="000D4095"/>
    <w:rsid w:val="000D59E3"/>
    <w:rsid w:val="000D5ADF"/>
    <w:rsid w:val="000D60AC"/>
    <w:rsid w:val="000D6199"/>
    <w:rsid w:val="000D6A9B"/>
    <w:rsid w:val="000D721B"/>
    <w:rsid w:val="000D7248"/>
    <w:rsid w:val="000E01F8"/>
    <w:rsid w:val="000E10D9"/>
    <w:rsid w:val="000E12E9"/>
    <w:rsid w:val="000E21D3"/>
    <w:rsid w:val="000E2DAF"/>
    <w:rsid w:val="000E3129"/>
    <w:rsid w:val="000E38A8"/>
    <w:rsid w:val="000E5C58"/>
    <w:rsid w:val="000E6047"/>
    <w:rsid w:val="000E678D"/>
    <w:rsid w:val="000F0F62"/>
    <w:rsid w:val="000F33A3"/>
    <w:rsid w:val="000F3D9E"/>
    <w:rsid w:val="000F50D4"/>
    <w:rsid w:val="000F5407"/>
    <w:rsid w:val="000F55D7"/>
    <w:rsid w:val="000F6185"/>
    <w:rsid w:val="000F73A7"/>
    <w:rsid w:val="001001A7"/>
    <w:rsid w:val="00101674"/>
    <w:rsid w:val="00101869"/>
    <w:rsid w:val="00101F31"/>
    <w:rsid w:val="00102061"/>
    <w:rsid w:val="00102B46"/>
    <w:rsid w:val="0010542E"/>
    <w:rsid w:val="00105793"/>
    <w:rsid w:val="00105A9A"/>
    <w:rsid w:val="00107A48"/>
    <w:rsid w:val="00107ECA"/>
    <w:rsid w:val="001102E7"/>
    <w:rsid w:val="001104A4"/>
    <w:rsid w:val="001111E1"/>
    <w:rsid w:val="00111999"/>
    <w:rsid w:val="00111AE4"/>
    <w:rsid w:val="00111D3A"/>
    <w:rsid w:val="0011219D"/>
    <w:rsid w:val="00113CC2"/>
    <w:rsid w:val="00115B48"/>
    <w:rsid w:val="00115E83"/>
    <w:rsid w:val="0011619F"/>
    <w:rsid w:val="00116745"/>
    <w:rsid w:val="00117FD4"/>
    <w:rsid w:val="00120803"/>
    <w:rsid w:val="00120E6B"/>
    <w:rsid w:val="00122A3C"/>
    <w:rsid w:val="00124C4F"/>
    <w:rsid w:val="00125D34"/>
    <w:rsid w:val="00126741"/>
    <w:rsid w:val="00126B1E"/>
    <w:rsid w:val="0013004E"/>
    <w:rsid w:val="00134589"/>
    <w:rsid w:val="001349C3"/>
    <w:rsid w:val="00135214"/>
    <w:rsid w:val="00135B9E"/>
    <w:rsid w:val="00137418"/>
    <w:rsid w:val="001375B4"/>
    <w:rsid w:val="00137BE6"/>
    <w:rsid w:val="00140503"/>
    <w:rsid w:val="0014103D"/>
    <w:rsid w:val="001418B6"/>
    <w:rsid w:val="001428CB"/>
    <w:rsid w:val="001430B5"/>
    <w:rsid w:val="00143712"/>
    <w:rsid w:val="001439E8"/>
    <w:rsid w:val="00146064"/>
    <w:rsid w:val="00146672"/>
    <w:rsid w:val="00146A0F"/>
    <w:rsid w:val="00146CC4"/>
    <w:rsid w:val="0014721C"/>
    <w:rsid w:val="001479A6"/>
    <w:rsid w:val="001505A2"/>
    <w:rsid w:val="00150D15"/>
    <w:rsid w:val="001525D5"/>
    <w:rsid w:val="00152E92"/>
    <w:rsid w:val="0015370B"/>
    <w:rsid w:val="00153858"/>
    <w:rsid w:val="00153D30"/>
    <w:rsid w:val="00154411"/>
    <w:rsid w:val="00154730"/>
    <w:rsid w:val="00154813"/>
    <w:rsid w:val="00154CB1"/>
    <w:rsid w:val="0015626E"/>
    <w:rsid w:val="00156580"/>
    <w:rsid w:val="00157482"/>
    <w:rsid w:val="00157707"/>
    <w:rsid w:val="00157C97"/>
    <w:rsid w:val="00157E2F"/>
    <w:rsid w:val="001602D0"/>
    <w:rsid w:val="00162A4B"/>
    <w:rsid w:val="00163087"/>
    <w:rsid w:val="0016317E"/>
    <w:rsid w:val="00164821"/>
    <w:rsid w:val="00164D36"/>
    <w:rsid w:val="00165B46"/>
    <w:rsid w:val="00167EA0"/>
    <w:rsid w:val="0017093B"/>
    <w:rsid w:val="00170B96"/>
    <w:rsid w:val="001713AB"/>
    <w:rsid w:val="00171730"/>
    <w:rsid w:val="00172869"/>
    <w:rsid w:val="00173A26"/>
    <w:rsid w:val="00173CA2"/>
    <w:rsid w:val="00174539"/>
    <w:rsid w:val="00175D7F"/>
    <w:rsid w:val="001765C9"/>
    <w:rsid w:val="00177110"/>
    <w:rsid w:val="001774BD"/>
    <w:rsid w:val="00180BB5"/>
    <w:rsid w:val="00184856"/>
    <w:rsid w:val="00185F51"/>
    <w:rsid w:val="001873D4"/>
    <w:rsid w:val="00187A63"/>
    <w:rsid w:val="0019107A"/>
    <w:rsid w:val="00191CBF"/>
    <w:rsid w:val="00193A5B"/>
    <w:rsid w:val="00193E5B"/>
    <w:rsid w:val="00194E32"/>
    <w:rsid w:val="00195DB1"/>
    <w:rsid w:val="001962DC"/>
    <w:rsid w:val="00197300"/>
    <w:rsid w:val="00197891"/>
    <w:rsid w:val="001978CC"/>
    <w:rsid w:val="00197BC7"/>
    <w:rsid w:val="001A0615"/>
    <w:rsid w:val="001A06C1"/>
    <w:rsid w:val="001A07CF"/>
    <w:rsid w:val="001A0959"/>
    <w:rsid w:val="001A0ABD"/>
    <w:rsid w:val="001A1B95"/>
    <w:rsid w:val="001A1E4B"/>
    <w:rsid w:val="001A2C5C"/>
    <w:rsid w:val="001A3209"/>
    <w:rsid w:val="001A4E88"/>
    <w:rsid w:val="001A5B8F"/>
    <w:rsid w:val="001A60A4"/>
    <w:rsid w:val="001A6158"/>
    <w:rsid w:val="001A6AB6"/>
    <w:rsid w:val="001A6E5A"/>
    <w:rsid w:val="001A766F"/>
    <w:rsid w:val="001A7EB6"/>
    <w:rsid w:val="001B10F1"/>
    <w:rsid w:val="001B1B61"/>
    <w:rsid w:val="001B3ADB"/>
    <w:rsid w:val="001B4523"/>
    <w:rsid w:val="001B7FDC"/>
    <w:rsid w:val="001C026D"/>
    <w:rsid w:val="001C040D"/>
    <w:rsid w:val="001C2706"/>
    <w:rsid w:val="001C2999"/>
    <w:rsid w:val="001C5DB6"/>
    <w:rsid w:val="001C6757"/>
    <w:rsid w:val="001C6A85"/>
    <w:rsid w:val="001D1162"/>
    <w:rsid w:val="001D230F"/>
    <w:rsid w:val="001D266E"/>
    <w:rsid w:val="001D27A7"/>
    <w:rsid w:val="001D3260"/>
    <w:rsid w:val="001D3F16"/>
    <w:rsid w:val="001D41D1"/>
    <w:rsid w:val="001D46AF"/>
    <w:rsid w:val="001D62C5"/>
    <w:rsid w:val="001D7091"/>
    <w:rsid w:val="001E06C6"/>
    <w:rsid w:val="001E0CB2"/>
    <w:rsid w:val="001E17D3"/>
    <w:rsid w:val="001E1F2A"/>
    <w:rsid w:val="001E27ED"/>
    <w:rsid w:val="001E2A35"/>
    <w:rsid w:val="001E5C24"/>
    <w:rsid w:val="001E6E2E"/>
    <w:rsid w:val="001E6E34"/>
    <w:rsid w:val="001E720A"/>
    <w:rsid w:val="001E7900"/>
    <w:rsid w:val="001F00EF"/>
    <w:rsid w:val="001F0DF8"/>
    <w:rsid w:val="001F1DCC"/>
    <w:rsid w:val="001F287C"/>
    <w:rsid w:val="001F2CC8"/>
    <w:rsid w:val="001F335A"/>
    <w:rsid w:val="001F3A10"/>
    <w:rsid w:val="001F42D4"/>
    <w:rsid w:val="002006A2"/>
    <w:rsid w:val="002007C3"/>
    <w:rsid w:val="00200C59"/>
    <w:rsid w:val="0020147E"/>
    <w:rsid w:val="002019A9"/>
    <w:rsid w:val="00201E33"/>
    <w:rsid w:val="00203BA6"/>
    <w:rsid w:val="00203ED3"/>
    <w:rsid w:val="00204A64"/>
    <w:rsid w:val="002051AD"/>
    <w:rsid w:val="00206396"/>
    <w:rsid w:val="00206BC2"/>
    <w:rsid w:val="00206CCF"/>
    <w:rsid w:val="0020748E"/>
    <w:rsid w:val="00207BE8"/>
    <w:rsid w:val="00207FA7"/>
    <w:rsid w:val="00210878"/>
    <w:rsid w:val="00210FAD"/>
    <w:rsid w:val="00211AF8"/>
    <w:rsid w:val="00211BF9"/>
    <w:rsid w:val="00211E6A"/>
    <w:rsid w:val="00211F0F"/>
    <w:rsid w:val="00213AC3"/>
    <w:rsid w:val="002151A8"/>
    <w:rsid w:val="00215AFC"/>
    <w:rsid w:val="00215C59"/>
    <w:rsid w:val="002170F7"/>
    <w:rsid w:val="0022028D"/>
    <w:rsid w:val="002221F2"/>
    <w:rsid w:val="0022242E"/>
    <w:rsid w:val="0022278B"/>
    <w:rsid w:val="00222D0F"/>
    <w:rsid w:val="00222F52"/>
    <w:rsid w:val="00223469"/>
    <w:rsid w:val="002235FE"/>
    <w:rsid w:val="00223863"/>
    <w:rsid w:val="0022414C"/>
    <w:rsid w:val="00225179"/>
    <w:rsid w:val="00226DA6"/>
    <w:rsid w:val="00227DE4"/>
    <w:rsid w:val="00230B0B"/>
    <w:rsid w:val="00231060"/>
    <w:rsid w:val="002310AE"/>
    <w:rsid w:val="002317F5"/>
    <w:rsid w:val="00231C04"/>
    <w:rsid w:val="00232EF5"/>
    <w:rsid w:val="00233E48"/>
    <w:rsid w:val="00234D10"/>
    <w:rsid w:val="00236180"/>
    <w:rsid w:val="002369CC"/>
    <w:rsid w:val="002400A1"/>
    <w:rsid w:val="0024170C"/>
    <w:rsid w:val="00241D68"/>
    <w:rsid w:val="00242236"/>
    <w:rsid w:val="00242676"/>
    <w:rsid w:val="00242703"/>
    <w:rsid w:val="0024378B"/>
    <w:rsid w:val="00243FCB"/>
    <w:rsid w:val="00244553"/>
    <w:rsid w:val="00244F4C"/>
    <w:rsid w:val="002452B6"/>
    <w:rsid w:val="002456B2"/>
    <w:rsid w:val="00245A6C"/>
    <w:rsid w:val="00246113"/>
    <w:rsid w:val="002475D9"/>
    <w:rsid w:val="00247A4D"/>
    <w:rsid w:val="00250AA9"/>
    <w:rsid w:val="00250FE0"/>
    <w:rsid w:val="00251146"/>
    <w:rsid w:val="002516ED"/>
    <w:rsid w:val="00251A7A"/>
    <w:rsid w:val="00251FC1"/>
    <w:rsid w:val="0025473A"/>
    <w:rsid w:val="0025483A"/>
    <w:rsid w:val="002548DB"/>
    <w:rsid w:val="002553E3"/>
    <w:rsid w:val="00257A42"/>
    <w:rsid w:val="00257CDD"/>
    <w:rsid w:val="00260EAF"/>
    <w:rsid w:val="002610D9"/>
    <w:rsid w:val="00262E25"/>
    <w:rsid w:val="00266B6D"/>
    <w:rsid w:val="00266CB2"/>
    <w:rsid w:val="00266F9E"/>
    <w:rsid w:val="00267D0D"/>
    <w:rsid w:val="002715DD"/>
    <w:rsid w:val="00272545"/>
    <w:rsid w:val="002731A9"/>
    <w:rsid w:val="002743F0"/>
    <w:rsid w:val="00274926"/>
    <w:rsid w:val="002750D1"/>
    <w:rsid w:val="002762CF"/>
    <w:rsid w:val="0027676D"/>
    <w:rsid w:val="00277DC2"/>
    <w:rsid w:val="00277FFD"/>
    <w:rsid w:val="0028118F"/>
    <w:rsid w:val="002820D0"/>
    <w:rsid w:val="00284EE1"/>
    <w:rsid w:val="00285582"/>
    <w:rsid w:val="002861AE"/>
    <w:rsid w:val="00286AAB"/>
    <w:rsid w:val="00286F9A"/>
    <w:rsid w:val="0028734A"/>
    <w:rsid w:val="002874DD"/>
    <w:rsid w:val="00290A67"/>
    <w:rsid w:val="00291739"/>
    <w:rsid w:val="00292475"/>
    <w:rsid w:val="00293342"/>
    <w:rsid w:val="0029386F"/>
    <w:rsid w:val="002939C1"/>
    <w:rsid w:val="00294136"/>
    <w:rsid w:val="00294202"/>
    <w:rsid w:val="00294C5D"/>
    <w:rsid w:val="00294F15"/>
    <w:rsid w:val="002957FF"/>
    <w:rsid w:val="00295B16"/>
    <w:rsid w:val="00296E61"/>
    <w:rsid w:val="0029755D"/>
    <w:rsid w:val="00297BE3"/>
    <w:rsid w:val="002A0102"/>
    <w:rsid w:val="002A056D"/>
    <w:rsid w:val="002A0681"/>
    <w:rsid w:val="002A15A9"/>
    <w:rsid w:val="002A1BD5"/>
    <w:rsid w:val="002A3CB0"/>
    <w:rsid w:val="002A3E8F"/>
    <w:rsid w:val="002A519C"/>
    <w:rsid w:val="002B0B21"/>
    <w:rsid w:val="002B185F"/>
    <w:rsid w:val="002B34FD"/>
    <w:rsid w:val="002B4424"/>
    <w:rsid w:val="002B4ED7"/>
    <w:rsid w:val="002B690F"/>
    <w:rsid w:val="002B74F9"/>
    <w:rsid w:val="002C0D6E"/>
    <w:rsid w:val="002C2863"/>
    <w:rsid w:val="002C348B"/>
    <w:rsid w:val="002C3A44"/>
    <w:rsid w:val="002C3C65"/>
    <w:rsid w:val="002D0130"/>
    <w:rsid w:val="002D1E36"/>
    <w:rsid w:val="002D24A8"/>
    <w:rsid w:val="002D32C4"/>
    <w:rsid w:val="002D3F9E"/>
    <w:rsid w:val="002D4600"/>
    <w:rsid w:val="002D4D2A"/>
    <w:rsid w:val="002D57EA"/>
    <w:rsid w:val="002D603A"/>
    <w:rsid w:val="002D75DD"/>
    <w:rsid w:val="002D7D7C"/>
    <w:rsid w:val="002D7E02"/>
    <w:rsid w:val="002D7FB0"/>
    <w:rsid w:val="002E0B87"/>
    <w:rsid w:val="002E0F6A"/>
    <w:rsid w:val="002E1637"/>
    <w:rsid w:val="002E188B"/>
    <w:rsid w:val="002E1D7C"/>
    <w:rsid w:val="002E1F52"/>
    <w:rsid w:val="002E1FA1"/>
    <w:rsid w:val="002E251F"/>
    <w:rsid w:val="002E2B17"/>
    <w:rsid w:val="002E2F47"/>
    <w:rsid w:val="002E3A0C"/>
    <w:rsid w:val="002E3A3A"/>
    <w:rsid w:val="002E3D3C"/>
    <w:rsid w:val="002E413F"/>
    <w:rsid w:val="002E46A7"/>
    <w:rsid w:val="002E5039"/>
    <w:rsid w:val="002E6713"/>
    <w:rsid w:val="002E7DF7"/>
    <w:rsid w:val="002F2698"/>
    <w:rsid w:val="002F3044"/>
    <w:rsid w:val="002F33D6"/>
    <w:rsid w:val="002F34D8"/>
    <w:rsid w:val="002F3D42"/>
    <w:rsid w:val="002F6104"/>
    <w:rsid w:val="002F6C95"/>
    <w:rsid w:val="002F7DAC"/>
    <w:rsid w:val="00300644"/>
    <w:rsid w:val="003010C1"/>
    <w:rsid w:val="00302116"/>
    <w:rsid w:val="003033F3"/>
    <w:rsid w:val="00303DAA"/>
    <w:rsid w:val="003041D5"/>
    <w:rsid w:val="00304678"/>
    <w:rsid w:val="00305027"/>
    <w:rsid w:val="00305C4F"/>
    <w:rsid w:val="003063FF"/>
    <w:rsid w:val="00306D41"/>
    <w:rsid w:val="003073EC"/>
    <w:rsid w:val="0031135C"/>
    <w:rsid w:val="00312655"/>
    <w:rsid w:val="00312D17"/>
    <w:rsid w:val="00312E62"/>
    <w:rsid w:val="00313955"/>
    <w:rsid w:val="00315435"/>
    <w:rsid w:val="00316501"/>
    <w:rsid w:val="00321403"/>
    <w:rsid w:val="003239D3"/>
    <w:rsid w:val="0032489E"/>
    <w:rsid w:val="0032513C"/>
    <w:rsid w:val="003264C5"/>
    <w:rsid w:val="00326A27"/>
    <w:rsid w:val="00327007"/>
    <w:rsid w:val="00327373"/>
    <w:rsid w:val="00327805"/>
    <w:rsid w:val="00327949"/>
    <w:rsid w:val="00330DA2"/>
    <w:rsid w:val="00330FB9"/>
    <w:rsid w:val="00330FD2"/>
    <w:rsid w:val="003316C9"/>
    <w:rsid w:val="00331B58"/>
    <w:rsid w:val="00331FA0"/>
    <w:rsid w:val="003330DA"/>
    <w:rsid w:val="003333D4"/>
    <w:rsid w:val="0033344D"/>
    <w:rsid w:val="00333BF9"/>
    <w:rsid w:val="0033428E"/>
    <w:rsid w:val="00335C80"/>
    <w:rsid w:val="00336B07"/>
    <w:rsid w:val="00336BDC"/>
    <w:rsid w:val="00340553"/>
    <w:rsid w:val="00341B57"/>
    <w:rsid w:val="003422A4"/>
    <w:rsid w:val="00343D75"/>
    <w:rsid w:val="003447D8"/>
    <w:rsid w:val="00345E58"/>
    <w:rsid w:val="00345F6B"/>
    <w:rsid w:val="00345FD6"/>
    <w:rsid w:val="00347033"/>
    <w:rsid w:val="0034757A"/>
    <w:rsid w:val="00347943"/>
    <w:rsid w:val="00347B02"/>
    <w:rsid w:val="00352E16"/>
    <w:rsid w:val="00352FFC"/>
    <w:rsid w:val="003536FA"/>
    <w:rsid w:val="00353C39"/>
    <w:rsid w:val="003561B2"/>
    <w:rsid w:val="00357DC9"/>
    <w:rsid w:val="00360116"/>
    <w:rsid w:val="0036132B"/>
    <w:rsid w:val="00361DAE"/>
    <w:rsid w:val="00361F34"/>
    <w:rsid w:val="00361FC0"/>
    <w:rsid w:val="00362D41"/>
    <w:rsid w:val="00362DE0"/>
    <w:rsid w:val="00364028"/>
    <w:rsid w:val="00364B46"/>
    <w:rsid w:val="00364C1C"/>
    <w:rsid w:val="00365322"/>
    <w:rsid w:val="003663ED"/>
    <w:rsid w:val="00366DBE"/>
    <w:rsid w:val="00367E0D"/>
    <w:rsid w:val="00370998"/>
    <w:rsid w:val="00371927"/>
    <w:rsid w:val="0037394C"/>
    <w:rsid w:val="00373FDD"/>
    <w:rsid w:val="0037604B"/>
    <w:rsid w:val="00376B55"/>
    <w:rsid w:val="00376F21"/>
    <w:rsid w:val="0037725E"/>
    <w:rsid w:val="00377994"/>
    <w:rsid w:val="00380347"/>
    <w:rsid w:val="00380CFF"/>
    <w:rsid w:val="00381209"/>
    <w:rsid w:val="0038290E"/>
    <w:rsid w:val="00382950"/>
    <w:rsid w:val="003845DD"/>
    <w:rsid w:val="003845DE"/>
    <w:rsid w:val="00384C20"/>
    <w:rsid w:val="00385371"/>
    <w:rsid w:val="003861DF"/>
    <w:rsid w:val="003873CA"/>
    <w:rsid w:val="00387E83"/>
    <w:rsid w:val="00390D73"/>
    <w:rsid w:val="003920C9"/>
    <w:rsid w:val="00392DA1"/>
    <w:rsid w:val="00393076"/>
    <w:rsid w:val="00393563"/>
    <w:rsid w:val="00393D23"/>
    <w:rsid w:val="0039513F"/>
    <w:rsid w:val="003951FC"/>
    <w:rsid w:val="00396E8C"/>
    <w:rsid w:val="00397C0B"/>
    <w:rsid w:val="003A14A7"/>
    <w:rsid w:val="003A399C"/>
    <w:rsid w:val="003A414A"/>
    <w:rsid w:val="003A5D8B"/>
    <w:rsid w:val="003A7189"/>
    <w:rsid w:val="003A75EB"/>
    <w:rsid w:val="003A76E7"/>
    <w:rsid w:val="003B15B1"/>
    <w:rsid w:val="003B1F22"/>
    <w:rsid w:val="003B2724"/>
    <w:rsid w:val="003B2735"/>
    <w:rsid w:val="003B399E"/>
    <w:rsid w:val="003B3AC6"/>
    <w:rsid w:val="003B3DBA"/>
    <w:rsid w:val="003B413E"/>
    <w:rsid w:val="003B4694"/>
    <w:rsid w:val="003B492A"/>
    <w:rsid w:val="003B4F5C"/>
    <w:rsid w:val="003B608B"/>
    <w:rsid w:val="003B7906"/>
    <w:rsid w:val="003B7ACE"/>
    <w:rsid w:val="003B7AED"/>
    <w:rsid w:val="003B7D87"/>
    <w:rsid w:val="003C05E0"/>
    <w:rsid w:val="003C0FB0"/>
    <w:rsid w:val="003C18F4"/>
    <w:rsid w:val="003C22DA"/>
    <w:rsid w:val="003C2766"/>
    <w:rsid w:val="003C356D"/>
    <w:rsid w:val="003C35B4"/>
    <w:rsid w:val="003C3AEB"/>
    <w:rsid w:val="003C5266"/>
    <w:rsid w:val="003D0B4C"/>
    <w:rsid w:val="003D0C0F"/>
    <w:rsid w:val="003D0EB2"/>
    <w:rsid w:val="003D12F9"/>
    <w:rsid w:val="003D25A6"/>
    <w:rsid w:val="003D3544"/>
    <w:rsid w:val="003D4D08"/>
    <w:rsid w:val="003D59D7"/>
    <w:rsid w:val="003D7850"/>
    <w:rsid w:val="003E16D6"/>
    <w:rsid w:val="003E2FED"/>
    <w:rsid w:val="003E473B"/>
    <w:rsid w:val="003E487B"/>
    <w:rsid w:val="003E569C"/>
    <w:rsid w:val="003E601B"/>
    <w:rsid w:val="003E6150"/>
    <w:rsid w:val="003E654C"/>
    <w:rsid w:val="003F142A"/>
    <w:rsid w:val="003F31B4"/>
    <w:rsid w:val="003F4269"/>
    <w:rsid w:val="003F4728"/>
    <w:rsid w:val="003F590F"/>
    <w:rsid w:val="003F5CAD"/>
    <w:rsid w:val="003F5D2E"/>
    <w:rsid w:val="003F7378"/>
    <w:rsid w:val="00400F31"/>
    <w:rsid w:val="004014D9"/>
    <w:rsid w:val="0040156F"/>
    <w:rsid w:val="00401F1B"/>
    <w:rsid w:val="00402464"/>
    <w:rsid w:val="00405378"/>
    <w:rsid w:val="00405EFC"/>
    <w:rsid w:val="004071E7"/>
    <w:rsid w:val="00407908"/>
    <w:rsid w:val="00411891"/>
    <w:rsid w:val="00411AAD"/>
    <w:rsid w:val="00411D84"/>
    <w:rsid w:val="00412031"/>
    <w:rsid w:val="00412154"/>
    <w:rsid w:val="00412911"/>
    <w:rsid w:val="00413D59"/>
    <w:rsid w:val="00414870"/>
    <w:rsid w:val="00416136"/>
    <w:rsid w:val="0041687E"/>
    <w:rsid w:val="004174C8"/>
    <w:rsid w:val="004177DB"/>
    <w:rsid w:val="0042046A"/>
    <w:rsid w:val="004232F8"/>
    <w:rsid w:val="00423DB1"/>
    <w:rsid w:val="004244A8"/>
    <w:rsid w:val="00425224"/>
    <w:rsid w:val="0042582B"/>
    <w:rsid w:val="0042630A"/>
    <w:rsid w:val="00426832"/>
    <w:rsid w:val="00426A40"/>
    <w:rsid w:val="004270DF"/>
    <w:rsid w:val="004304F9"/>
    <w:rsid w:val="00432D9B"/>
    <w:rsid w:val="00433180"/>
    <w:rsid w:val="00434835"/>
    <w:rsid w:val="00434A85"/>
    <w:rsid w:val="00434E02"/>
    <w:rsid w:val="00434E5A"/>
    <w:rsid w:val="00435044"/>
    <w:rsid w:val="004404C7"/>
    <w:rsid w:val="004407DF"/>
    <w:rsid w:val="004407FF"/>
    <w:rsid w:val="004412ED"/>
    <w:rsid w:val="00441FEF"/>
    <w:rsid w:val="00442054"/>
    <w:rsid w:val="0044275E"/>
    <w:rsid w:val="00442D0F"/>
    <w:rsid w:val="00445E7E"/>
    <w:rsid w:val="00447625"/>
    <w:rsid w:val="00447BE5"/>
    <w:rsid w:val="00450DEA"/>
    <w:rsid w:val="00450F1C"/>
    <w:rsid w:val="004517B2"/>
    <w:rsid w:val="0045397B"/>
    <w:rsid w:val="00454B9F"/>
    <w:rsid w:val="0046061C"/>
    <w:rsid w:val="00460727"/>
    <w:rsid w:val="00460E38"/>
    <w:rsid w:val="00461428"/>
    <w:rsid w:val="004625AC"/>
    <w:rsid w:val="004636AC"/>
    <w:rsid w:val="0046419F"/>
    <w:rsid w:val="00465699"/>
    <w:rsid w:val="004664DE"/>
    <w:rsid w:val="00467B72"/>
    <w:rsid w:val="0047181F"/>
    <w:rsid w:val="004723FD"/>
    <w:rsid w:val="00472BEF"/>
    <w:rsid w:val="00472D60"/>
    <w:rsid w:val="00472DF6"/>
    <w:rsid w:val="00473986"/>
    <w:rsid w:val="00473C76"/>
    <w:rsid w:val="00473FF2"/>
    <w:rsid w:val="004747BE"/>
    <w:rsid w:val="004747CD"/>
    <w:rsid w:val="004749FD"/>
    <w:rsid w:val="00477BC6"/>
    <w:rsid w:val="00481657"/>
    <w:rsid w:val="004816D5"/>
    <w:rsid w:val="00481FF5"/>
    <w:rsid w:val="00482BFE"/>
    <w:rsid w:val="00484AF5"/>
    <w:rsid w:val="00487486"/>
    <w:rsid w:val="00487D2D"/>
    <w:rsid w:val="00491679"/>
    <w:rsid w:val="00491802"/>
    <w:rsid w:val="00492178"/>
    <w:rsid w:val="0049418C"/>
    <w:rsid w:val="00494586"/>
    <w:rsid w:val="00495121"/>
    <w:rsid w:val="00495734"/>
    <w:rsid w:val="004A0131"/>
    <w:rsid w:val="004A1080"/>
    <w:rsid w:val="004A10FB"/>
    <w:rsid w:val="004A15C7"/>
    <w:rsid w:val="004A1666"/>
    <w:rsid w:val="004A279F"/>
    <w:rsid w:val="004A29DA"/>
    <w:rsid w:val="004A2F68"/>
    <w:rsid w:val="004A35CA"/>
    <w:rsid w:val="004A37F7"/>
    <w:rsid w:val="004A64DE"/>
    <w:rsid w:val="004A70B3"/>
    <w:rsid w:val="004A7174"/>
    <w:rsid w:val="004B0871"/>
    <w:rsid w:val="004B2E29"/>
    <w:rsid w:val="004B38AC"/>
    <w:rsid w:val="004B7118"/>
    <w:rsid w:val="004B743C"/>
    <w:rsid w:val="004B74F2"/>
    <w:rsid w:val="004B75ED"/>
    <w:rsid w:val="004C0529"/>
    <w:rsid w:val="004C2579"/>
    <w:rsid w:val="004C2FD2"/>
    <w:rsid w:val="004C2FEE"/>
    <w:rsid w:val="004C50B1"/>
    <w:rsid w:val="004C5448"/>
    <w:rsid w:val="004C5C26"/>
    <w:rsid w:val="004C5E9C"/>
    <w:rsid w:val="004C606B"/>
    <w:rsid w:val="004C75EA"/>
    <w:rsid w:val="004D03E3"/>
    <w:rsid w:val="004D18DE"/>
    <w:rsid w:val="004D2D2E"/>
    <w:rsid w:val="004D3249"/>
    <w:rsid w:val="004D3519"/>
    <w:rsid w:val="004D441A"/>
    <w:rsid w:val="004D4DE7"/>
    <w:rsid w:val="004D5860"/>
    <w:rsid w:val="004D5ED7"/>
    <w:rsid w:val="004D65CD"/>
    <w:rsid w:val="004D6874"/>
    <w:rsid w:val="004D6A7C"/>
    <w:rsid w:val="004D793C"/>
    <w:rsid w:val="004D7BE1"/>
    <w:rsid w:val="004E060B"/>
    <w:rsid w:val="004E07E3"/>
    <w:rsid w:val="004E0A3F"/>
    <w:rsid w:val="004E10A0"/>
    <w:rsid w:val="004E20A3"/>
    <w:rsid w:val="004E37DF"/>
    <w:rsid w:val="004E487F"/>
    <w:rsid w:val="004E4EE4"/>
    <w:rsid w:val="004E6D5F"/>
    <w:rsid w:val="004E7E21"/>
    <w:rsid w:val="004F140F"/>
    <w:rsid w:val="004F2419"/>
    <w:rsid w:val="004F2669"/>
    <w:rsid w:val="004F2FB1"/>
    <w:rsid w:val="004F3C12"/>
    <w:rsid w:val="004F521E"/>
    <w:rsid w:val="004F5262"/>
    <w:rsid w:val="004F5858"/>
    <w:rsid w:val="004F5A38"/>
    <w:rsid w:val="004F62F9"/>
    <w:rsid w:val="004F64CD"/>
    <w:rsid w:val="004F7276"/>
    <w:rsid w:val="0050182C"/>
    <w:rsid w:val="00501B32"/>
    <w:rsid w:val="00502116"/>
    <w:rsid w:val="00502826"/>
    <w:rsid w:val="005029A9"/>
    <w:rsid w:val="005030D5"/>
    <w:rsid w:val="005046A2"/>
    <w:rsid w:val="00504F48"/>
    <w:rsid w:val="00505DF8"/>
    <w:rsid w:val="00505ED7"/>
    <w:rsid w:val="0050670B"/>
    <w:rsid w:val="00506983"/>
    <w:rsid w:val="00506D08"/>
    <w:rsid w:val="00506E87"/>
    <w:rsid w:val="0050763E"/>
    <w:rsid w:val="00511925"/>
    <w:rsid w:val="005125D9"/>
    <w:rsid w:val="00513F78"/>
    <w:rsid w:val="005141AB"/>
    <w:rsid w:val="005148DB"/>
    <w:rsid w:val="00514CEF"/>
    <w:rsid w:val="00515BE5"/>
    <w:rsid w:val="00515F25"/>
    <w:rsid w:val="00515F49"/>
    <w:rsid w:val="00516512"/>
    <w:rsid w:val="00516569"/>
    <w:rsid w:val="0051761E"/>
    <w:rsid w:val="005177BD"/>
    <w:rsid w:val="005203D6"/>
    <w:rsid w:val="00520836"/>
    <w:rsid w:val="005209C3"/>
    <w:rsid w:val="00520F6C"/>
    <w:rsid w:val="0052127A"/>
    <w:rsid w:val="00522013"/>
    <w:rsid w:val="005224C0"/>
    <w:rsid w:val="00522669"/>
    <w:rsid w:val="0052270E"/>
    <w:rsid w:val="00524BC4"/>
    <w:rsid w:val="00524D42"/>
    <w:rsid w:val="00524F69"/>
    <w:rsid w:val="00527144"/>
    <w:rsid w:val="00527A20"/>
    <w:rsid w:val="005302B4"/>
    <w:rsid w:val="005306B5"/>
    <w:rsid w:val="0053141C"/>
    <w:rsid w:val="0053163C"/>
    <w:rsid w:val="005318D7"/>
    <w:rsid w:val="00532B7F"/>
    <w:rsid w:val="0053326E"/>
    <w:rsid w:val="00534291"/>
    <w:rsid w:val="00534B59"/>
    <w:rsid w:val="00534EE5"/>
    <w:rsid w:val="0053555F"/>
    <w:rsid w:val="005355AF"/>
    <w:rsid w:val="00535787"/>
    <w:rsid w:val="00535B2C"/>
    <w:rsid w:val="00540693"/>
    <w:rsid w:val="00540C0B"/>
    <w:rsid w:val="00540DC8"/>
    <w:rsid w:val="00541209"/>
    <w:rsid w:val="005417D9"/>
    <w:rsid w:val="005418D8"/>
    <w:rsid w:val="00541DFE"/>
    <w:rsid w:val="005431EC"/>
    <w:rsid w:val="0054490C"/>
    <w:rsid w:val="00544EC4"/>
    <w:rsid w:val="00545E2A"/>
    <w:rsid w:val="005472C1"/>
    <w:rsid w:val="00547AA3"/>
    <w:rsid w:val="00551298"/>
    <w:rsid w:val="00552458"/>
    <w:rsid w:val="00553769"/>
    <w:rsid w:val="005537CE"/>
    <w:rsid w:val="0055429C"/>
    <w:rsid w:val="005544CB"/>
    <w:rsid w:val="005565B9"/>
    <w:rsid w:val="0055762F"/>
    <w:rsid w:val="0056074E"/>
    <w:rsid w:val="00561EB6"/>
    <w:rsid w:val="00561F08"/>
    <w:rsid w:val="005621CC"/>
    <w:rsid w:val="0056220D"/>
    <w:rsid w:val="005649AC"/>
    <w:rsid w:val="00567160"/>
    <w:rsid w:val="005702ED"/>
    <w:rsid w:val="00570CE3"/>
    <w:rsid w:val="005726D1"/>
    <w:rsid w:val="00572F56"/>
    <w:rsid w:val="0057364D"/>
    <w:rsid w:val="00577446"/>
    <w:rsid w:val="00577EF9"/>
    <w:rsid w:val="005802E0"/>
    <w:rsid w:val="00580A43"/>
    <w:rsid w:val="00580EE3"/>
    <w:rsid w:val="00580F73"/>
    <w:rsid w:val="00583233"/>
    <w:rsid w:val="005843EB"/>
    <w:rsid w:val="00584770"/>
    <w:rsid w:val="00585250"/>
    <w:rsid w:val="005858E6"/>
    <w:rsid w:val="00587502"/>
    <w:rsid w:val="00590C56"/>
    <w:rsid w:val="00590D83"/>
    <w:rsid w:val="00593043"/>
    <w:rsid w:val="0059310C"/>
    <w:rsid w:val="0059325B"/>
    <w:rsid w:val="00593B69"/>
    <w:rsid w:val="00595E4E"/>
    <w:rsid w:val="00596372"/>
    <w:rsid w:val="00596C86"/>
    <w:rsid w:val="005971B2"/>
    <w:rsid w:val="00597274"/>
    <w:rsid w:val="005979FA"/>
    <w:rsid w:val="005A133A"/>
    <w:rsid w:val="005A1CA2"/>
    <w:rsid w:val="005A24D6"/>
    <w:rsid w:val="005A3224"/>
    <w:rsid w:val="005A3714"/>
    <w:rsid w:val="005A54AC"/>
    <w:rsid w:val="005A56CC"/>
    <w:rsid w:val="005A56FD"/>
    <w:rsid w:val="005A5B65"/>
    <w:rsid w:val="005A6058"/>
    <w:rsid w:val="005A7B29"/>
    <w:rsid w:val="005A7EB6"/>
    <w:rsid w:val="005B0B97"/>
    <w:rsid w:val="005B1359"/>
    <w:rsid w:val="005B2BC1"/>
    <w:rsid w:val="005B3705"/>
    <w:rsid w:val="005B487B"/>
    <w:rsid w:val="005B58C3"/>
    <w:rsid w:val="005B59AD"/>
    <w:rsid w:val="005B6EB4"/>
    <w:rsid w:val="005B736D"/>
    <w:rsid w:val="005C054D"/>
    <w:rsid w:val="005C1545"/>
    <w:rsid w:val="005C1583"/>
    <w:rsid w:val="005C45F8"/>
    <w:rsid w:val="005C5359"/>
    <w:rsid w:val="005C5BCF"/>
    <w:rsid w:val="005C6952"/>
    <w:rsid w:val="005C6AA8"/>
    <w:rsid w:val="005D45C9"/>
    <w:rsid w:val="005D6AFA"/>
    <w:rsid w:val="005D7395"/>
    <w:rsid w:val="005D76F2"/>
    <w:rsid w:val="005D7C86"/>
    <w:rsid w:val="005D7FA4"/>
    <w:rsid w:val="005E1F9B"/>
    <w:rsid w:val="005E2A0D"/>
    <w:rsid w:val="005E3B80"/>
    <w:rsid w:val="005E467E"/>
    <w:rsid w:val="005E4D27"/>
    <w:rsid w:val="005E5173"/>
    <w:rsid w:val="005E5465"/>
    <w:rsid w:val="005E7265"/>
    <w:rsid w:val="005E737F"/>
    <w:rsid w:val="005F05EA"/>
    <w:rsid w:val="005F0B31"/>
    <w:rsid w:val="005F2A50"/>
    <w:rsid w:val="005F533B"/>
    <w:rsid w:val="005F56F6"/>
    <w:rsid w:val="005F753B"/>
    <w:rsid w:val="005F79E8"/>
    <w:rsid w:val="00600D4E"/>
    <w:rsid w:val="006033E7"/>
    <w:rsid w:val="00603C26"/>
    <w:rsid w:val="0060481C"/>
    <w:rsid w:val="006049E9"/>
    <w:rsid w:val="006058BD"/>
    <w:rsid w:val="00610677"/>
    <w:rsid w:val="00610CB0"/>
    <w:rsid w:val="0061266C"/>
    <w:rsid w:val="006146A3"/>
    <w:rsid w:val="00615325"/>
    <w:rsid w:val="00616730"/>
    <w:rsid w:val="0061697C"/>
    <w:rsid w:val="00616CE1"/>
    <w:rsid w:val="00616DF2"/>
    <w:rsid w:val="00617504"/>
    <w:rsid w:val="00617783"/>
    <w:rsid w:val="0062067F"/>
    <w:rsid w:val="00621B4C"/>
    <w:rsid w:val="00622900"/>
    <w:rsid w:val="00622D28"/>
    <w:rsid w:val="00622E81"/>
    <w:rsid w:val="00624D81"/>
    <w:rsid w:val="00625C93"/>
    <w:rsid w:val="006260F1"/>
    <w:rsid w:val="006264AE"/>
    <w:rsid w:val="00626C18"/>
    <w:rsid w:val="00627408"/>
    <w:rsid w:val="0062761B"/>
    <w:rsid w:val="006278E5"/>
    <w:rsid w:val="0063042C"/>
    <w:rsid w:val="006319E0"/>
    <w:rsid w:val="006327D2"/>
    <w:rsid w:val="0063286A"/>
    <w:rsid w:val="00632F9B"/>
    <w:rsid w:val="00633179"/>
    <w:rsid w:val="0063391B"/>
    <w:rsid w:val="00633F42"/>
    <w:rsid w:val="00634256"/>
    <w:rsid w:val="006342E2"/>
    <w:rsid w:val="00634565"/>
    <w:rsid w:val="00634D10"/>
    <w:rsid w:val="00634F6B"/>
    <w:rsid w:val="00635D3B"/>
    <w:rsid w:val="00635FB2"/>
    <w:rsid w:val="00640C08"/>
    <w:rsid w:val="006417CD"/>
    <w:rsid w:val="006418D9"/>
    <w:rsid w:val="00642940"/>
    <w:rsid w:val="00642B9C"/>
    <w:rsid w:val="00643A29"/>
    <w:rsid w:val="00643B25"/>
    <w:rsid w:val="00644906"/>
    <w:rsid w:val="00645723"/>
    <w:rsid w:val="00645C8B"/>
    <w:rsid w:val="00647011"/>
    <w:rsid w:val="00647847"/>
    <w:rsid w:val="00650AFB"/>
    <w:rsid w:val="00650B17"/>
    <w:rsid w:val="00650F58"/>
    <w:rsid w:val="0065198A"/>
    <w:rsid w:val="00651CED"/>
    <w:rsid w:val="006563B7"/>
    <w:rsid w:val="00660A0B"/>
    <w:rsid w:val="00660ACB"/>
    <w:rsid w:val="00660D18"/>
    <w:rsid w:val="00661A5E"/>
    <w:rsid w:val="00662697"/>
    <w:rsid w:val="00662BC1"/>
    <w:rsid w:val="00662E3A"/>
    <w:rsid w:val="00663956"/>
    <w:rsid w:val="0066672A"/>
    <w:rsid w:val="00666EB8"/>
    <w:rsid w:val="00667F81"/>
    <w:rsid w:val="00670154"/>
    <w:rsid w:val="006713EB"/>
    <w:rsid w:val="006728E8"/>
    <w:rsid w:val="00675439"/>
    <w:rsid w:val="00675D5B"/>
    <w:rsid w:val="006762FA"/>
    <w:rsid w:val="0067694D"/>
    <w:rsid w:val="00676DCC"/>
    <w:rsid w:val="006775AE"/>
    <w:rsid w:val="00681125"/>
    <w:rsid w:val="0068139A"/>
    <w:rsid w:val="00682415"/>
    <w:rsid w:val="00682E0E"/>
    <w:rsid w:val="006832C9"/>
    <w:rsid w:val="00683526"/>
    <w:rsid w:val="0068354D"/>
    <w:rsid w:val="006837FD"/>
    <w:rsid w:val="0068415F"/>
    <w:rsid w:val="00684FE1"/>
    <w:rsid w:val="00685BD4"/>
    <w:rsid w:val="00686284"/>
    <w:rsid w:val="006911BC"/>
    <w:rsid w:val="006913DF"/>
    <w:rsid w:val="00691613"/>
    <w:rsid w:val="006921B6"/>
    <w:rsid w:val="00692400"/>
    <w:rsid w:val="006939D8"/>
    <w:rsid w:val="00693B43"/>
    <w:rsid w:val="00694367"/>
    <w:rsid w:val="00694797"/>
    <w:rsid w:val="006950B8"/>
    <w:rsid w:val="00695C73"/>
    <w:rsid w:val="006A06F6"/>
    <w:rsid w:val="006A0A33"/>
    <w:rsid w:val="006A0C8C"/>
    <w:rsid w:val="006A1B8C"/>
    <w:rsid w:val="006A26AA"/>
    <w:rsid w:val="006A2873"/>
    <w:rsid w:val="006A29E3"/>
    <w:rsid w:val="006A3D73"/>
    <w:rsid w:val="006A49C7"/>
    <w:rsid w:val="006A78A7"/>
    <w:rsid w:val="006B0E5A"/>
    <w:rsid w:val="006B14B7"/>
    <w:rsid w:val="006B1F9B"/>
    <w:rsid w:val="006B2179"/>
    <w:rsid w:val="006B238A"/>
    <w:rsid w:val="006B28BA"/>
    <w:rsid w:val="006B2D25"/>
    <w:rsid w:val="006B513F"/>
    <w:rsid w:val="006B6F3E"/>
    <w:rsid w:val="006B708B"/>
    <w:rsid w:val="006C0753"/>
    <w:rsid w:val="006C14E2"/>
    <w:rsid w:val="006C179B"/>
    <w:rsid w:val="006C21E0"/>
    <w:rsid w:val="006C250F"/>
    <w:rsid w:val="006C2970"/>
    <w:rsid w:val="006C2E2B"/>
    <w:rsid w:val="006C3EE8"/>
    <w:rsid w:val="006C3F45"/>
    <w:rsid w:val="006C5A42"/>
    <w:rsid w:val="006C649E"/>
    <w:rsid w:val="006C67DC"/>
    <w:rsid w:val="006C6BC2"/>
    <w:rsid w:val="006C7E40"/>
    <w:rsid w:val="006D10D5"/>
    <w:rsid w:val="006D1927"/>
    <w:rsid w:val="006D3951"/>
    <w:rsid w:val="006D5E1D"/>
    <w:rsid w:val="006D7189"/>
    <w:rsid w:val="006D71E8"/>
    <w:rsid w:val="006D7EE0"/>
    <w:rsid w:val="006E07F3"/>
    <w:rsid w:val="006E2D55"/>
    <w:rsid w:val="006E3BE7"/>
    <w:rsid w:val="006E685E"/>
    <w:rsid w:val="006F0581"/>
    <w:rsid w:val="006F1302"/>
    <w:rsid w:val="006F1BBF"/>
    <w:rsid w:val="006F1C91"/>
    <w:rsid w:val="006F304D"/>
    <w:rsid w:val="006F34C2"/>
    <w:rsid w:val="006F41AF"/>
    <w:rsid w:val="006F5140"/>
    <w:rsid w:val="006F5944"/>
    <w:rsid w:val="006F6662"/>
    <w:rsid w:val="006F693D"/>
    <w:rsid w:val="006F7088"/>
    <w:rsid w:val="006F7420"/>
    <w:rsid w:val="006F7521"/>
    <w:rsid w:val="006F7E5C"/>
    <w:rsid w:val="006F7EAF"/>
    <w:rsid w:val="007004A2"/>
    <w:rsid w:val="00700F3A"/>
    <w:rsid w:val="00701310"/>
    <w:rsid w:val="007020F1"/>
    <w:rsid w:val="0070345D"/>
    <w:rsid w:val="00703E09"/>
    <w:rsid w:val="00706246"/>
    <w:rsid w:val="00706705"/>
    <w:rsid w:val="00706924"/>
    <w:rsid w:val="00707411"/>
    <w:rsid w:val="00707C59"/>
    <w:rsid w:val="007108DA"/>
    <w:rsid w:val="00710F69"/>
    <w:rsid w:val="007118D7"/>
    <w:rsid w:val="0071255C"/>
    <w:rsid w:val="0071268B"/>
    <w:rsid w:val="00712EAF"/>
    <w:rsid w:val="007131EF"/>
    <w:rsid w:val="00713BB9"/>
    <w:rsid w:val="007149DA"/>
    <w:rsid w:val="00714A2A"/>
    <w:rsid w:val="0071514C"/>
    <w:rsid w:val="00715476"/>
    <w:rsid w:val="007159F5"/>
    <w:rsid w:val="007163EF"/>
    <w:rsid w:val="00716707"/>
    <w:rsid w:val="00722CC3"/>
    <w:rsid w:val="00723555"/>
    <w:rsid w:val="007236BE"/>
    <w:rsid w:val="007249FE"/>
    <w:rsid w:val="00726387"/>
    <w:rsid w:val="00727D14"/>
    <w:rsid w:val="00730B86"/>
    <w:rsid w:val="0073275A"/>
    <w:rsid w:val="00732D48"/>
    <w:rsid w:val="0073322E"/>
    <w:rsid w:val="007339F3"/>
    <w:rsid w:val="00733E69"/>
    <w:rsid w:val="007354B9"/>
    <w:rsid w:val="007357BC"/>
    <w:rsid w:val="00735D3C"/>
    <w:rsid w:val="00736C30"/>
    <w:rsid w:val="00737C7B"/>
    <w:rsid w:val="007411D2"/>
    <w:rsid w:val="00741EB2"/>
    <w:rsid w:val="00742779"/>
    <w:rsid w:val="0074354C"/>
    <w:rsid w:val="00745E56"/>
    <w:rsid w:val="0074617E"/>
    <w:rsid w:val="00746DFA"/>
    <w:rsid w:val="0074739E"/>
    <w:rsid w:val="00747B91"/>
    <w:rsid w:val="00747CBB"/>
    <w:rsid w:val="007503B5"/>
    <w:rsid w:val="0075105F"/>
    <w:rsid w:val="0075107B"/>
    <w:rsid w:val="007524D2"/>
    <w:rsid w:val="007537D8"/>
    <w:rsid w:val="00753DA8"/>
    <w:rsid w:val="00755334"/>
    <w:rsid w:val="00756C8F"/>
    <w:rsid w:val="00757826"/>
    <w:rsid w:val="00757A25"/>
    <w:rsid w:val="00757B30"/>
    <w:rsid w:val="0076220B"/>
    <w:rsid w:val="00762452"/>
    <w:rsid w:val="00764520"/>
    <w:rsid w:val="00765EFB"/>
    <w:rsid w:val="0076716F"/>
    <w:rsid w:val="00767462"/>
    <w:rsid w:val="00770098"/>
    <w:rsid w:val="00770F31"/>
    <w:rsid w:val="007711C2"/>
    <w:rsid w:val="00773EB2"/>
    <w:rsid w:val="00773F74"/>
    <w:rsid w:val="00774948"/>
    <w:rsid w:val="00775AB0"/>
    <w:rsid w:val="00775AC5"/>
    <w:rsid w:val="00775F1C"/>
    <w:rsid w:val="0077651A"/>
    <w:rsid w:val="007767B0"/>
    <w:rsid w:val="0077787E"/>
    <w:rsid w:val="00777954"/>
    <w:rsid w:val="00780473"/>
    <w:rsid w:val="00780D00"/>
    <w:rsid w:val="0078273D"/>
    <w:rsid w:val="007831B1"/>
    <w:rsid w:val="00783948"/>
    <w:rsid w:val="00783CE3"/>
    <w:rsid w:val="00784441"/>
    <w:rsid w:val="00784CC0"/>
    <w:rsid w:val="00785488"/>
    <w:rsid w:val="00785A4C"/>
    <w:rsid w:val="00786830"/>
    <w:rsid w:val="00786A74"/>
    <w:rsid w:val="0078708E"/>
    <w:rsid w:val="00790744"/>
    <w:rsid w:val="00790CAE"/>
    <w:rsid w:val="007914AB"/>
    <w:rsid w:val="00791A39"/>
    <w:rsid w:val="00791E81"/>
    <w:rsid w:val="007934B4"/>
    <w:rsid w:val="0079385C"/>
    <w:rsid w:val="00796148"/>
    <w:rsid w:val="00796565"/>
    <w:rsid w:val="007971E4"/>
    <w:rsid w:val="007A04E8"/>
    <w:rsid w:val="007A058B"/>
    <w:rsid w:val="007A0B04"/>
    <w:rsid w:val="007A1325"/>
    <w:rsid w:val="007A32BD"/>
    <w:rsid w:val="007A4147"/>
    <w:rsid w:val="007A494B"/>
    <w:rsid w:val="007A5120"/>
    <w:rsid w:val="007A7C00"/>
    <w:rsid w:val="007B07F4"/>
    <w:rsid w:val="007B1412"/>
    <w:rsid w:val="007B1783"/>
    <w:rsid w:val="007B1CC0"/>
    <w:rsid w:val="007B29C2"/>
    <w:rsid w:val="007B2FF0"/>
    <w:rsid w:val="007B34DF"/>
    <w:rsid w:val="007B38AC"/>
    <w:rsid w:val="007B45A7"/>
    <w:rsid w:val="007B61F8"/>
    <w:rsid w:val="007B7BB6"/>
    <w:rsid w:val="007C0534"/>
    <w:rsid w:val="007C0B18"/>
    <w:rsid w:val="007C0C3B"/>
    <w:rsid w:val="007C0D9A"/>
    <w:rsid w:val="007C0DD9"/>
    <w:rsid w:val="007C15F7"/>
    <w:rsid w:val="007C2E98"/>
    <w:rsid w:val="007C3358"/>
    <w:rsid w:val="007C41CC"/>
    <w:rsid w:val="007C44DD"/>
    <w:rsid w:val="007C7820"/>
    <w:rsid w:val="007D02F2"/>
    <w:rsid w:val="007D115C"/>
    <w:rsid w:val="007D1239"/>
    <w:rsid w:val="007D1403"/>
    <w:rsid w:val="007D3D2C"/>
    <w:rsid w:val="007D4AF9"/>
    <w:rsid w:val="007D5001"/>
    <w:rsid w:val="007D5BCA"/>
    <w:rsid w:val="007D632E"/>
    <w:rsid w:val="007D65D2"/>
    <w:rsid w:val="007D7710"/>
    <w:rsid w:val="007D79E3"/>
    <w:rsid w:val="007E018E"/>
    <w:rsid w:val="007E16EC"/>
    <w:rsid w:val="007E3832"/>
    <w:rsid w:val="007E4028"/>
    <w:rsid w:val="007E46AE"/>
    <w:rsid w:val="007E4C46"/>
    <w:rsid w:val="007E5203"/>
    <w:rsid w:val="007E651A"/>
    <w:rsid w:val="007E7B6A"/>
    <w:rsid w:val="007F0E3E"/>
    <w:rsid w:val="007F12A7"/>
    <w:rsid w:val="007F14BE"/>
    <w:rsid w:val="007F1CE4"/>
    <w:rsid w:val="007F406B"/>
    <w:rsid w:val="007F4AA6"/>
    <w:rsid w:val="007F4AEA"/>
    <w:rsid w:val="007F6FB2"/>
    <w:rsid w:val="007F72CA"/>
    <w:rsid w:val="007F7A43"/>
    <w:rsid w:val="007F7C4E"/>
    <w:rsid w:val="0080085F"/>
    <w:rsid w:val="00802F6B"/>
    <w:rsid w:val="0080418F"/>
    <w:rsid w:val="008044DF"/>
    <w:rsid w:val="00805808"/>
    <w:rsid w:val="00805CC7"/>
    <w:rsid w:val="00805DCC"/>
    <w:rsid w:val="00805F04"/>
    <w:rsid w:val="008068CE"/>
    <w:rsid w:val="00806AB3"/>
    <w:rsid w:val="00807490"/>
    <w:rsid w:val="00807CF4"/>
    <w:rsid w:val="0081151F"/>
    <w:rsid w:val="00813010"/>
    <w:rsid w:val="0081379D"/>
    <w:rsid w:val="0081520C"/>
    <w:rsid w:val="00815B80"/>
    <w:rsid w:val="008167B9"/>
    <w:rsid w:val="00816CFF"/>
    <w:rsid w:val="00820612"/>
    <w:rsid w:val="00821896"/>
    <w:rsid w:val="00821FE4"/>
    <w:rsid w:val="00822655"/>
    <w:rsid w:val="00822993"/>
    <w:rsid w:val="0082328C"/>
    <w:rsid w:val="00823909"/>
    <w:rsid w:val="0082460E"/>
    <w:rsid w:val="00825FB1"/>
    <w:rsid w:val="00827A71"/>
    <w:rsid w:val="00832087"/>
    <w:rsid w:val="0083346D"/>
    <w:rsid w:val="00833960"/>
    <w:rsid w:val="00833C41"/>
    <w:rsid w:val="00833CFA"/>
    <w:rsid w:val="00834125"/>
    <w:rsid w:val="00834BDA"/>
    <w:rsid w:val="00835453"/>
    <w:rsid w:val="00837698"/>
    <w:rsid w:val="00837D38"/>
    <w:rsid w:val="00840754"/>
    <w:rsid w:val="00840DBE"/>
    <w:rsid w:val="00841A68"/>
    <w:rsid w:val="008423FE"/>
    <w:rsid w:val="00843735"/>
    <w:rsid w:val="008444D5"/>
    <w:rsid w:val="00844D02"/>
    <w:rsid w:val="00845D84"/>
    <w:rsid w:val="0084613A"/>
    <w:rsid w:val="00850222"/>
    <w:rsid w:val="008503C5"/>
    <w:rsid w:val="008504DD"/>
    <w:rsid w:val="00853028"/>
    <w:rsid w:val="00853502"/>
    <w:rsid w:val="00853849"/>
    <w:rsid w:val="008538EA"/>
    <w:rsid w:val="00853D8F"/>
    <w:rsid w:val="00855376"/>
    <w:rsid w:val="0085556B"/>
    <w:rsid w:val="00856BA2"/>
    <w:rsid w:val="00856C36"/>
    <w:rsid w:val="00857128"/>
    <w:rsid w:val="008625F1"/>
    <w:rsid w:val="008628FB"/>
    <w:rsid w:val="008631A5"/>
    <w:rsid w:val="008640DF"/>
    <w:rsid w:val="0086462B"/>
    <w:rsid w:val="00864EBB"/>
    <w:rsid w:val="00864F42"/>
    <w:rsid w:val="0086532A"/>
    <w:rsid w:val="008716E8"/>
    <w:rsid w:val="0087212D"/>
    <w:rsid w:val="00872890"/>
    <w:rsid w:val="00872FD7"/>
    <w:rsid w:val="00873277"/>
    <w:rsid w:val="008735F6"/>
    <w:rsid w:val="00874DAB"/>
    <w:rsid w:val="00875371"/>
    <w:rsid w:val="00875CC7"/>
    <w:rsid w:val="00877DED"/>
    <w:rsid w:val="0088088D"/>
    <w:rsid w:val="00881122"/>
    <w:rsid w:val="00882602"/>
    <w:rsid w:val="008834A1"/>
    <w:rsid w:val="00884071"/>
    <w:rsid w:val="00884A71"/>
    <w:rsid w:val="008853D4"/>
    <w:rsid w:val="008863CB"/>
    <w:rsid w:val="00887D6C"/>
    <w:rsid w:val="00890156"/>
    <w:rsid w:val="0089020A"/>
    <w:rsid w:val="00890213"/>
    <w:rsid w:val="00893D3C"/>
    <w:rsid w:val="00893F68"/>
    <w:rsid w:val="00893F7D"/>
    <w:rsid w:val="00893FBA"/>
    <w:rsid w:val="00896565"/>
    <w:rsid w:val="00897BDE"/>
    <w:rsid w:val="008A0BBA"/>
    <w:rsid w:val="008A1847"/>
    <w:rsid w:val="008A2488"/>
    <w:rsid w:val="008A293D"/>
    <w:rsid w:val="008A2990"/>
    <w:rsid w:val="008A2F97"/>
    <w:rsid w:val="008A4EF7"/>
    <w:rsid w:val="008A50C1"/>
    <w:rsid w:val="008A55BC"/>
    <w:rsid w:val="008A65E6"/>
    <w:rsid w:val="008A7117"/>
    <w:rsid w:val="008B0741"/>
    <w:rsid w:val="008B16EE"/>
    <w:rsid w:val="008B24FD"/>
    <w:rsid w:val="008B285E"/>
    <w:rsid w:val="008B36E8"/>
    <w:rsid w:val="008B37F8"/>
    <w:rsid w:val="008B38A4"/>
    <w:rsid w:val="008B3D06"/>
    <w:rsid w:val="008B4258"/>
    <w:rsid w:val="008B4DF4"/>
    <w:rsid w:val="008B4ED3"/>
    <w:rsid w:val="008B5057"/>
    <w:rsid w:val="008B5975"/>
    <w:rsid w:val="008B5E12"/>
    <w:rsid w:val="008B71B4"/>
    <w:rsid w:val="008B73EB"/>
    <w:rsid w:val="008C01A3"/>
    <w:rsid w:val="008C042F"/>
    <w:rsid w:val="008C0495"/>
    <w:rsid w:val="008C07A7"/>
    <w:rsid w:val="008C0842"/>
    <w:rsid w:val="008C0E28"/>
    <w:rsid w:val="008C1853"/>
    <w:rsid w:val="008C3A9F"/>
    <w:rsid w:val="008C41F3"/>
    <w:rsid w:val="008C4215"/>
    <w:rsid w:val="008C50A4"/>
    <w:rsid w:val="008C53C5"/>
    <w:rsid w:val="008C5AEF"/>
    <w:rsid w:val="008C64D4"/>
    <w:rsid w:val="008C6A95"/>
    <w:rsid w:val="008C6BB9"/>
    <w:rsid w:val="008C7EA0"/>
    <w:rsid w:val="008D17C8"/>
    <w:rsid w:val="008D1DEC"/>
    <w:rsid w:val="008D2802"/>
    <w:rsid w:val="008D2C8D"/>
    <w:rsid w:val="008D38DE"/>
    <w:rsid w:val="008D4228"/>
    <w:rsid w:val="008D5CCB"/>
    <w:rsid w:val="008D67C4"/>
    <w:rsid w:val="008D7BBC"/>
    <w:rsid w:val="008D7BFF"/>
    <w:rsid w:val="008D7DDA"/>
    <w:rsid w:val="008E02D0"/>
    <w:rsid w:val="008E0EDD"/>
    <w:rsid w:val="008E0F34"/>
    <w:rsid w:val="008E17F1"/>
    <w:rsid w:val="008E1A32"/>
    <w:rsid w:val="008E2C30"/>
    <w:rsid w:val="008E350D"/>
    <w:rsid w:val="008E3C3C"/>
    <w:rsid w:val="008E4852"/>
    <w:rsid w:val="008E4CB1"/>
    <w:rsid w:val="008E63EA"/>
    <w:rsid w:val="008E65DF"/>
    <w:rsid w:val="008E6708"/>
    <w:rsid w:val="008E7083"/>
    <w:rsid w:val="008E7B88"/>
    <w:rsid w:val="008F07F6"/>
    <w:rsid w:val="008F109E"/>
    <w:rsid w:val="008F139D"/>
    <w:rsid w:val="008F26E6"/>
    <w:rsid w:val="008F39FF"/>
    <w:rsid w:val="008F3BCE"/>
    <w:rsid w:val="008F3E90"/>
    <w:rsid w:val="008F4903"/>
    <w:rsid w:val="008F4DFC"/>
    <w:rsid w:val="008F5A28"/>
    <w:rsid w:val="008F6DCC"/>
    <w:rsid w:val="008F721F"/>
    <w:rsid w:val="00900B5F"/>
    <w:rsid w:val="00901A82"/>
    <w:rsid w:val="009026B4"/>
    <w:rsid w:val="00902E30"/>
    <w:rsid w:val="0090325D"/>
    <w:rsid w:val="009035FA"/>
    <w:rsid w:val="00903641"/>
    <w:rsid w:val="009057DF"/>
    <w:rsid w:val="00905A9F"/>
    <w:rsid w:val="00910598"/>
    <w:rsid w:val="00910FBE"/>
    <w:rsid w:val="00911258"/>
    <w:rsid w:val="009149F2"/>
    <w:rsid w:val="0091523D"/>
    <w:rsid w:val="009152FD"/>
    <w:rsid w:val="00916C66"/>
    <w:rsid w:val="00916F0D"/>
    <w:rsid w:val="00917659"/>
    <w:rsid w:val="00917BE6"/>
    <w:rsid w:val="00921D59"/>
    <w:rsid w:val="00922309"/>
    <w:rsid w:val="00923BFB"/>
    <w:rsid w:val="00924BF1"/>
    <w:rsid w:val="00926056"/>
    <w:rsid w:val="00926760"/>
    <w:rsid w:val="00926A7F"/>
    <w:rsid w:val="00926AEC"/>
    <w:rsid w:val="009279D4"/>
    <w:rsid w:val="009321C4"/>
    <w:rsid w:val="00932FD9"/>
    <w:rsid w:val="0093331B"/>
    <w:rsid w:val="0093548C"/>
    <w:rsid w:val="009371A8"/>
    <w:rsid w:val="00937731"/>
    <w:rsid w:val="009379C9"/>
    <w:rsid w:val="00941673"/>
    <w:rsid w:val="00941771"/>
    <w:rsid w:val="009421B7"/>
    <w:rsid w:val="00942CD1"/>
    <w:rsid w:val="00942D1A"/>
    <w:rsid w:val="009436AB"/>
    <w:rsid w:val="009456F8"/>
    <w:rsid w:val="00945A0E"/>
    <w:rsid w:val="009467A9"/>
    <w:rsid w:val="00946B59"/>
    <w:rsid w:val="009476EB"/>
    <w:rsid w:val="00947B28"/>
    <w:rsid w:val="009502F0"/>
    <w:rsid w:val="0095095A"/>
    <w:rsid w:val="00951C8F"/>
    <w:rsid w:val="00955079"/>
    <w:rsid w:val="009574B3"/>
    <w:rsid w:val="00957D7B"/>
    <w:rsid w:val="00960CF4"/>
    <w:rsid w:val="00960E2C"/>
    <w:rsid w:val="00961B9B"/>
    <w:rsid w:val="009628BF"/>
    <w:rsid w:val="0096346D"/>
    <w:rsid w:val="00964A26"/>
    <w:rsid w:val="009660D6"/>
    <w:rsid w:val="0096739C"/>
    <w:rsid w:val="009678A1"/>
    <w:rsid w:val="009705F0"/>
    <w:rsid w:val="00970610"/>
    <w:rsid w:val="009711F0"/>
    <w:rsid w:val="00972863"/>
    <w:rsid w:val="00972EB0"/>
    <w:rsid w:val="00974EB7"/>
    <w:rsid w:val="0097558D"/>
    <w:rsid w:val="00976767"/>
    <w:rsid w:val="00976CE5"/>
    <w:rsid w:val="00980261"/>
    <w:rsid w:val="00981C5D"/>
    <w:rsid w:val="00982B05"/>
    <w:rsid w:val="00983D47"/>
    <w:rsid w:val="00984D6D"/>
    <w:rsid w:val="00985F3C"/>
    <w:rsid w:val="00987E38"/>
    <w:rsid w:val="00990B62"/>
    <w:rsid w:val="0099104C"/>
    <w:rsid w:val="00992109"/>
    <w:rsid w:val="009930AF"/>
    <w:rsid w:val="0099425D"/>
    <w:rsid w:val="0099635C"/>
    <w:rsid w:val="00997895"/>
    <w:rsid w:val="009A01B3"/>
    <w:rsid w:val="009A01E7"/>
    <w:rsid w:val="009A0D93"/>
    <w:rsid w:val="009A1FE4"/>
    <w:rsid w:val="009A3015"/>
    <w:rsid w:val="009A302D"/>
    <w:rsid w:val="009A332E"/>
    <w:rsid w:val="009A3761"/>
    <w:rsid w:val="009A3846"/>
    <w:rsid w:val="009A4268"/>
    <w:rsid w:val="009A436C"/>
    <w:rsid w:val="009A4E6B"/>
    <w:rsid w:val="009A5605"/>
    <w:rsid w:val="009A710C"/>
    <w:rsid w:val="009A72AF"/>
    <w:rsid w:val="009A7364"/>
    <w:rsid w:val="009B0074"/>
    <w:rsid w:val="009B10BE"/>
    <w:rsid w:val="009B1744"/>
    <w:rsid w:val="009B3440"/>
    <w:rsid w:val="009B36A6"/>
    <w:rsid w:val="009B3A36"/>
    <w:rsid w:val="009B3FA0"/>
    <w:rsid w:val="009B4078"/>
    <w:rsid w:val="009B61F2"/>
    <w:rsid w:val="009B778D"/>
    <w:rsid w:val="009C121E"/>
    <w:rsid w:val="009C1649"/>
    <w:rsid w:val="009C19A1"/>
    <w:rsid w:val="009C2A0F"/>
    <w:rsid w:val="009C3E6A"/>
    <w:rsid w:val="009C472D"/>
    <w:rsid w:val="009C48DE"/>
    <w:rsid w:val="009C5A88"/>
    <w:rsid w:val="009C6325"/>
    <w:rsid w:val="009C6A19"/>
    <w:rsid w:val="009C71EA"/>
    <w:rsid w:val="009C7C32"/>
    <w:rsid w:val="009C7CD8"/>
    <w:rsid w:val="009D0346"/>
    <w:rsid w:val="009D03BE"/>
    <w:rsid w:val="009D0CEA"/>
    <w:rsid w:val="009D1B89"/>
    <w:rsid w:val="009D2D3C"/>
    <w:rsid w:val="009D3816"/>
    <w:rsid w:val="009D3C7E"/>
    <w:rsid w:val="009D5426"/>
    <w:rsid w:val="009D55E6"/>
    <w:rsid w:val="009D593F"/>
    <w:rsid w:val="009D7094"/>
    <w:rsid w:val="009D7BA0"/>
    <w:rsid w:val="009E1813"/>
    <w:rsid w:val="009E1DD7"/>
    <w:rsid w:val="009E1FEF"/>
    <w:rsid w:val="009E2933"/>
    <w:rsid w:val="009E363C"/>
    <w:rsid w:val="009E5640"/>
    <w:rsid w:val="009E6363"/>
    <w:rsid w:val="009F00E3"/>
    <w:rsid w:val="009F08B3"/>
    <w:rsid w:val="009F1FBF"/>
    <w:rsid w:val="009F212C"/>
    <w:rsid w:val="009F2897"/>
    <w:rsid w:val="009F5E17"/>
    <w:rsid w:val="009F71FE"/>
    <w:rsid w:val="009F7321"/>
    <w:rsid w:val="009F7917"/>
    <w:rsid w:val="00A003E1"/>
    <w:rsid w:val="00A00814"/>
    <w:rsid w:val="00A00DBE"/>
    <w:rsid w:val="00A02CE5"/>
    <w:rsid w:val="00A035E4"/>
    <w:rsid w:val="00A03B70"/>
    <w:rsid w:val="00A03CDB"/>
    <w:rsid w:val="00A04684"/>
    <w:rsid w:val="00A04B36"/>
    <w:rsid w:val="00A0555F"/>
    <w:rsid w:val="00A078C7"/>
    <w:rsid w:val="00A07F68"/>
    <w:rsid w:val="00A10713"/>
    <w:rsid w:val="00A10CB3"/>
    <w:rsid w:val="00A1188B"/>
    <w:rsid w:val="00A12AD2"/>
    <w:rsid w:val="00A1302A"/>
    <w:rsid w:val="00A13137"/>
    <w:rsid w:val="00A142E9"/>
    <w:rsid w:val="00A1445F"/>
    <w:rsid w:val="00A14D97"/>
    <w:rsid w:val="00A15765"/>
    <w:rsid w:val="00A15B9E"/>
    <w:rsid w:val="00A15E2C"/>
    <w:rsid w:val="00A16811"/>
    <w:rsid w:val="00A17464"/>
    <w:rsid w:val="00A17616"/>
    <w:rsid w:val="00A17ADD"/>
    <w:rsid w:val="00A20EFE"/>
    <w:rsid w:val="00A21129"/>
    <w:rsid w:val="00A2179D"/>
    <w:rsid w:val="00A21EE2"/>
    <w:rsid w:val="00A2351C"/>
    <w:rsid w:val="00A23CA2"/>
    <w:rsid w:val="00A27614"/>
    <w:rsid w:val="00A3085E"/>
    <w:rsid w:val="00A316F3"/>
    <w:rsid w:val="00A31F6D"/>
    <w:rsid w:val="00A32ADE"/>
    <w:rsid w:val="00A338F3"/>
    <w:rsid w:val="00A33C36"/>
    <w:rsid w:val="00A342AF"/>
    <w:rsid w:val="00A34934"/>
    <w:rsid w:val="00A35CF1"/>
    <w:rsid w:val="00A35D01"/>
    <w:rsid w:val="00A37185"/>
    <w:rsid w:val="00A408FA"/>
    <w:rsid w:val="00A41025"/>
    <w:rsid w:val="00A41148"/>
    <w:rsid w:val="00A4133D"/>
    <w:rsid w:val="00A414AA"/>
    <w:rsid w:val="00A41DC4"/>
    <w:rsid w:val="00A42202"/>
    <w:rsid w:val="00A42236"/>
    <w:rsid w:val="00A435E8"/>
    <w:rsid w:val="00A4582D"/>
    <w:rsid w:val="00A45850"/>
    <w:rsid w:val="00A4589E"/>
    <w:rsid w:val="00A45A3B"/>
    <w:rsid w:val="00A4674F"/>
    <w:rsid w:val="00A467C3"/>
    <w:rsid w:val="00A46D84"/>
    <w:rsid w:val="00A50691"/>
    <w:rsid w:val="00A51A3A"/>
    <w:rsid w:val="00A520F9"/>
    <w:rsid w:val="00A531CD"/>
    <w:rsid w:val="00A53C83"/>
    <w:rsid w:val="00A554D7"/>
    <w:rsid w:val="00A55708"/>
    <w:rsid w:val="00A559C4"/>
    <w:rsid w:val="00A55D1E"/>
    <w:rsid w:val="00A5750F"/>
    <w:rsid w:val="00A60E61"/>
    <w:rsid w:val="00A6106B"/>
    <w:rsid w:val="00A6242A"/>
    <w:rsid w:val="00A62F4D"/>
    <w:rsid w:val="00A652FE"/>
    <w:rsid w:val="00A6600B"/>
    <w:rsid w:val="00A6748C"/>
    <w:rsid w:val="00A70A25"/>
    <w:rsid w:val="00A70AED"/>
    <w:rsid w:val="00A714AD"/>
    <w:rsid w:val="00A73815"/>
    <w:rsid w:val="00A73CC9"/>
    <w:rsid w:val="00A77815"/>
    <w:rsid w:val="00A77852"/>
    <w:rsid w:val="00A800E9"/>
    <w:rsid w:val="00A80412"/>
    <w:rsid w:val="00A82103"/>
    <w:rsid w:val="00A82ABE"/>
    <w:rsid w:val="00A82DA3"/>
    <w:rsid w:val="00A82E1F"/>
    <w:rsid w:val="00A83509"/>
    <w:rsid w:val="00A83DCB"/>
    <w:rsid w:val="00A847D4"/>
    <w:rsid w:val="00A8515F"/>
    <w:rsid w:val="00A854AF"/>
    <w:rsid w:val="00A862BB"/>
    <w:rsid w:val="00A870DA"/>
    <w:rsid w:val="00A916E2"/>
    <w:rsid w:val="00A9265A"/>
    <w:rsid w:val="00A92E9C"/>
    <w:rsid w:val="00A933B8"/>
    <w:rsid w:val="00A9366B"/>
    <w:rsid w:val="00A94906"/>
    <w:rsid w:val="00A95772"/>
    <w:rsid w:val="00A959E5"/>
    <w:rsid w:val="00A95F83"/>
    <w:rsid w:val="00A9626B"/>
    <w:rsid w:val="00A97A53"/>
    <w:rsid w:val="00AA0D78"/>
    <w:rsid w:val="00AA1360"/>
    <w:rsid w:val="00AA1F40"/>
    <w:rsid w:val="00AA28B3"/>
    <w:rsid w:val="00AA33FC"/>
    <w:rsid w:val="00AA3D12"/>
    <w:rsid w:val="00AA3FCC"/>
    <w:rsid w:val="00AA5E93"/>
    <w:rsid w:val="00AA76A8"/>
    <w:rsid w:val="00AA7B03"/>
    <w:rsid w:val="00AB131E"/>
    <w:rsid w:val="00AB5059"/>
    <w:rsid w:val="00AB5671"/>
    <w:rsid w:val="00AB6C8E"/>
    <w:rsid w:val="00AB7A91"/>
    <w:rsid w:val="00AB7F7E"/>
    <w:rsid w:val="00AC0930"/>
    <w:rsid w:val="00AC098C"/>
    <w:rsid w:val="00AC0C58"/>
    <w:rsid w:val="00AC0C7B"/>
    <w:rsid w:val="00AC1AE2"/>
    <w:rsid w:val="00AC216B"/>
    <w:rsid w:val="00AC219B"/>
    <w:rsid w:val="00AC2A21"/>
    <w:rsid w:val="00AC4721"/>
    <w:rsid w:val="00AC5F7A"/>
    <w:rsid w:val="00AC7A8B"/>
    <w:rsid w:val="00AC7E02"/>
    <w:rsid w:val="00AD0271"/>
    <w:rsid w:val="00AD1B8F"/>
    <w:rsid w:val="00AD237E"/>
    <w:rsid w:val="00AD36B7"/>
    <w:rsid w:val="00AD43FC"/>
    <w:rsid w:val="00AD646C"/>
    <w:rsid w:val="00AD6478"/>
    <w:rsid w:val="00AD76B8"/>
    <w:rsid w:val="00AE0540"/>
    <w:rsid w:val="00AE0F81"/>
    <w:rsid w:val="00AE1513"/>
    <w:rsid w:val="00AE1A65"/>
    <w:rsid w:val="00AE2752"/>
    <w:rsid w:val="00AE3103"/>
    <w:rsid w:val="00AE47F2"/>
    <w:rsid w:val="00AE4DA8"/>
    <w:rsid w:val="00AE4FEB"/>
    <w:rsid w:val="00AE52E7"/>
    <w:rsid w:val="00AE598A"/>
    <w:rsid w:val="00AE65D1"/>
    <w:rsid w:val="00AE7AE5"/>
    <w:rsid w:val="00AE7FFD"/>
    <w:rsid w:val="00AF1483"/>
    <w:rsid w:val="00AF1A0B"/>
    <w:rsid w:val="00AF3975"/>
    <w:rsid w:val="00AF43D8"/>
    <w:rsid w:val="00AF48F6"/>
    <w:rsid w:val="00AF5001"/>
    <w:rsid w:val="00AF548E"/>
    <w:rsid w:val="00AF577F"/>
    <w:rsid w:val="00AF5C46"/>
    <w:rsid w:val="00AF5F7B"/>
    <w:rsid w:val="00B0004F"/>
    <w:rsid w:val="00B02998"/>
    <w:rsid w:val="00B02C22"/>
    <w:rsid w:val="00B032F6"/>
    <w:rsid w:val="00B03816"/>
    <w:rsid w:val="00B038D2"/>
    <w:rsid w:val="00B03C1B"/>
    <w:rsid w:val="00B0507A"/>
    <w:rsid w:val="00B05948"/>
    <w:rsid w:val="00B05E77"/>
    <w:rsid w:val="00B071C1"/>
    <w:rsid w:val="00B072DF"/>
    <w:rsid w:val="00B0779A"/>
    <w:rsid w:val="00B07872"/>
    <w:rsid w:val="00B07890"/>
    <w:rsid w:val="00B101EF"/>
    <w:rsid w:val="00B13003"/>
    <w:rsid w:val="00B14565"/>
    <w:rsid w:val="00B15604"/>
    <w:rsid w:val="00B15622"/>
    <w:rsid w:val="00B15E65"/>
    <w:rsid w:val="00B166FB"/>
    <w:rsid w:val="00B173DA"/>
    <w:rsid w:val="00B2029A"/>
    <w:rsid w:val="00B21740"/>
    <w:rsid w:val="00B21A97"/>
    <w:rsid w:val="00B21E5E"/>
    <w:rsid w:val="00B2213A"/>
    <w:rsid w:val="00B22AEB"/>
    <w:rsid w:val="00B242B5"/>
    <w:rsid w:val="00B24F9C"/>
    <w:rsid w:val="00B25861"/>
    <w:rsid w:val="00B25A26"/>
    <w:rsid w:val="00B25CD9"/>
    <w:rsid w:val="00B263F6"/>
    <w:rsid w:val="00B271D0"/>
    <w:rsid w:val="00B30343"/>
    <w:rsid w:val="00B30ABD"/>
    <w:rsid w:val="00B341AD"/>
    <w:rsid w:val="00B342C4"/>
    <w:rsid w:val="00B36291"/>
    <w:rsid w:val="00B36397"/>
    <w:rsid w:val="00B37674"/>
    <w:rsid w:val="00B40739"/>
    <w:rsid w:val="00B407CE"/>
    <w:rsid w:val="00B412A9"/>
    <w:rsid w:val="00B42524"/>
    <w:rsid w:val="00B42693"/>
    <w:rsid w:val="00B458BC"/>
    <w:rsid w:val="00B45BA0"/>
    <w:rsid w:val="00B4697C"/>
    <w:rsid w:val="00B47161"/>
    <w:rsid w:val="00B47402"/>
    <w:rsid w:val="00B502BB"/>
    <w:rsid w:val="00B50CF6"/>
    <w:rsid w:val="00B516BD"/>
    <w:rsid w:val="00B52C4C"/>
    <w:rsid w:val="00B52F22"/>
    <w:rsid w:val="00B545DC"/>
    <w:rsid w:val="00B54BC1"/>
    <w:rsid w:val="00B5512D"/>
    <w:rsid w:val="00B56148"/>
    <w:rsid w:val="00B56470"/>
    <w:rsid w:val="00B56880"/>
    <w:rsid w:val="00B5721A"/>
    <w:rsid w:val="00B610D0"/>
    <w:rsid w:val="00B613D5"/>
    <w:rsid w:val="00B61E0A"/>
    <w:rsid w:val="00B62B42"/>
    <w:rsid w:val="00B64190"/>
    <w:rsid w:val="00B643D2"/>
    <w:rsid w:val="00B64775"/>
    <w:rsid w:val="00B66095"/>
    <w:rsid w:val="00B66F7E"/>
    <w:rsid w:val="00B671A8"/>
    <w:rsid w:val="00B70C1A"/>
    <w:rsid w:val="00B72C6B"/>
    <w:rsid w:val="00B72F45"/>
    <w:rsid w:val="00B75DF9"/>
    <w:rsid w:val="00B76FE6"/>
    <w:rsid w:val="00B77160"/>
    <w:rsid w:val="00B7780E"/>
    <w:rsid w:val="00B817E4"/>
    <w:rsid w:val="00B81B19"/>
    <w:rsid w:val="00B82B80"/>
    <w:rsid w:val="00B838C5"/>
    <w:rsid w:val="00B844A0"/>
    <w:rsid w:val="00B868B1"/>
    <w:rsid w:val="00B87455"/>
    <w:rsid w:val="00B90127"/>
    <w:rsid w:val="00B90263"/>
    <w:rsid w:val="00B91A41"/>
    <w:rsid w:val="00B91E23"/>
    <w:rsid w:val="00B93943"/>
    <w:rsid w:val="00B942DA"/>
    <w:rsid w:val="00B944D5"/>
    <w:rsid w:val="00B9479A"/>
    <w:rsid w:val="00B95596"/>
    <w:rsid w:val="00B9671B"/>
    <w:rsid w:val="00B96DBB"/>
    <w:rsid w:val="00BA0B86"/>
    <w:rsid w:val="00BA1165"/>
    <w:rsid w:val="00BA138B"/>
    <w:rsid w:val="00BA16F1"/>
    <w:rsid w:val="00BA45FE"/>
    <w:rsid w:val="00BA4D54"/>
    <w:rsid w:val="00BA4FBE"/>
    <w:rsid w:val="00BA5269"/>
    <w:rsid w:val="00BA567E"/>
    <w:rsid w:val="00BB246D"/>
    <w:rsid w:val="00BB287D"/>
    <w:rsid w:val="00BB2C5E"/>
    <w:rsid w:val="00BB2DFA"/>
    <w:rsid w:val="00BB3157"/>
    <w:rsid w:val="00BB4535"/>
    <w:rsid w:val="00BB4581"/>
    <w:rsid w:val="00BB5584"/>
    <w:rsid w:val="00BB5732"/>
    <w:rsid w:val="00BB65A0"/>
    <w:rsid w:val="00BC04B1"/>
    <w:rsid w:val="00BC1556"/>
    <w:rsid w:val="00BC1D1B"/>
    <w:rsid w:val="00BC20D9"/>
    <w:rsid w:val="00BC27FC"/>
    <w:rsid w:val="00BC3577"/>
    <w:rsid w:val="00BC3778"/>
    <w:rsid w:val="00BC39D0"/>
    <w:rsid w:val="00BC40AD"/>
    <w:rsid w:val="00BC4AE9"/>
    <w:rsid w:val="00BC5E06"/>
    <w:rsid w:val="00BC6A0F"/>
    <w:rsid w:val="00BC6DD1"/>
    <w:rsid w:val="00BD07D7"/>
    <w:rsid w:val="00BD1748"/>
    <w:rsid w:val="00BD2B81"/>
    <w:rsid w:val="00BD587E"/>
    <w:rsid w:val="00BD58A3"/>
    <w:rsid w:val="00BE0081"/>
    <w:rsid w:val="00BE0457"/>
    <w:rsid w:val="00BE1A2F"/>
    <w:rsid w:val="00BE39C7"/>
    <w:rsid w:val="00BE3D4A"/>
    <w:rsid w:val="00BE48F0"/>
    <w:rsid w:val="00BE4CCE"/>
    <w:rsid w:val="00BE4F66"/>
    <w:rsid w:val="00BE5E43"/>
    <w:rsid w:val="00BE6204"/>
    <w:rsid w:val="00BF078E"/>
    <w:rsid w:val="00BF1260"/>
    <w:rsid w:val="00BF1F6E"/>
    <w:rsid w:val="00BF2299"/>
    <w:rsid w:val="00BF3B8E"/>
    <w:rsid w:val="00BF4350"/>
    <w:rsid w:val="00BF43C6"/>
    <w:rsid w:val="00BF59A4"/>
    <w:rsid w:val="00BF6D34"/>
    <w:rsid w:val="00BF7010"/>
    <w:rsid w:val="00BF79E9"/>
    <w:rsid w:val="00C00E32"/>
    <w:rsid w:val="00C039D9"/>
    <w:rsid w:val="00C04C5C"/>
    <w:rsid w:val="00C0684B"/>
    <w:rsid w:val="00C07498"/>
    <w:rsid w:val="00C10C56"/>
    <w:rsid w:val="00C11F7A"/>
    <w:rsid w:val="00C13040"/>
    <w:rsid w:val="00C13715"/>
    <w:rsid w:val="00C13789"/>
    <w:rsid w:val="00C14F7A"/>
    <w:rsid w:val="00C150ED"/>
    <w:rsid w:val="00C16B84"/>
    <w:rsid w:val="00C17E11"/>
    <w:rsid w:val="00C21D62"/>
    <w:rsid w:val="00C21D9C"/>
    <w:rsid w:val="00C221EB"/>
    <w:rsid w:val="00C23DDA"/>
    <w:rsid w:val="00C23EF0"/>
    <w:rsid w:val="00C279F6"/>
    <w:rsid w:val="00C27B37"/>
    <w:rsid w:val="00C30674"/>
    <w:rsid w:val="00C31104"/>
    <w:rsid w:val="00C3156E"/>
    <w:rsid w:val="00C3345F"/>
    <w:rsid w:val="00C3346F"/>
    <w:rsid w:val="00C33630"/>
    <w:rsid w:val="00C35444"/>
    <w:rsid w:val="00C3550B"/>
    <w:rsid w:val="00C3559E"/>
    <w:rsid w:val="00C355CA"/>
    <w:rsid w:val="00C3581A"/>
    <w:rsid w:val="00C35B20"/>
    <w:rsid w:val="00C37DEB"/>
    <w:rsid w:val="00C42881"/>
    <w:rsid w:val="00C435E0"/>
    <w:rsid w:val="00C44A42"/>
    <w:rsid w:val="00C44B74"/>
    <w:rsid w:val="00C44E8C"/>
    <w:rsid w:val="00C4550F"/>
    <w:rsid w:val="00C475F4"/>
    <w:rsid w:val="00C47BA7"/>
    <w:rsid w:val="00C5002A"/>
    <w:rsid w:val="00C503CF"/>
    <w:rsid w:val="00C50985"/>
    <w:rsid w:val="00C50E96"/>
    <w:rsid w:val="00C53415"/>
    <w:rsid w:val="00C53896"/>
    <w:rsid w:val="00C53A20"/>
    <w:rsid w:val="00C54B32"/>
    <w:rsid w:val="00C566DD"/>
    <w:rsid w:val="00C574DB"/>
    <w:rsid w:val="00C57538"/>
    <w:rsid w:val="00C575CB"/>
    <w:rsid w:val="00C578DF"/>
    <w:rsid w:val="00C62168"/>
    <w:rsid w:val="00C62ADD"/>
    <w:rsid w:val="00C62F1C"/>
    <w:rsid w:val="00C63A8B"/>
    <w:rsid w:val="00C63D09"/>
    <w:rsid w:val="00C643B0"/>
    <w:rsid w:val="00C64711"/>
    <w:rsid w:val="00C64998"/>
    <w:rsid w:val="00C65717"/>
    <w:rsid w:val="00C6784A"/>
    <w:rsid w:val="00C70466"/>
    <w:rsid w:val="00C71686"/>
    <w:rsid w:val="00C71FA1"/>
    <w:rsid w:val="00C72DF3"/>
    <w:rsid w:val="00C730BF"/>
    <w:rsid w:val="00C737E2"/>
    <w:rsid w:val="00C73825"/>
    <w:rsid w:val="00C73D8A"/>
    <w:rsid w:val="00C7494B"/>
    <w:rsid w:val="00C762A1"/>
    <w:rsid w:val="00C77428"/>
    <w:rsid w:val="00C77607"/>
    <w:rsid w:val="00C82187"/>
    <w:rsid w:val="00C823C6"/>
    <w:rsid w:val="00C833BB"/>
    <w:rsid w:val="00C83EB6"/>
    <w:rsid w:val="00C917F7"/>
    <w:rsid w:val="00C91974"/>
    <w:rsid w:val="00C91F6A"/>
    <w:rsid w:val="00C92722"/>
    <w:rsid w:val="00C92963"/>
    <w:rsid w:val="00C92FDC"/>
    <w:rsid w:val="00C93412"/>
    <w:rsid w:val="00C95220"/>
    <w:rsid w:val="00C954BC"/>
    <w:rsid w:val="00C964D0"/>
    <w:rsid w:val="00C96A2F"/>
    <w:rsid w:val="00CA0279"/>
    <w:rsid w:val="00CA0B57"/>
    <w:rsid w:val="00CA0C64"/>
    <w:rsid w:val="00CA12CE"/>
    <w:rsid w:val="00CA1F8D"/>
    <w:rsid w:val="00CA21FD"/>
    <w:rsid w:val="00CA225D"/>
    <w:rsid w:val="00CA2BB4"/>
    <w:rsid w:val="00CA3067"/>
    <w:rsid w:val="00CA4009"/>
    <w:rsid w:val="00CA6850"/>
    <w:rsid w:val="00CA735C"/>
    <w:rsid w:val="00CA7375"/>
    <w:rsid w:val="00CB08FB"/>
    <w:rsid w:val="00CB149B"/>
    <w:rsid w:val="00CB214F"/>
    <w:rsid w:val="00CB2682"/>
    <w:rsid w:val="00CB2AF8"/>
    <w:rsid w:val="00CB2BB3"/>
    <w:rsid w:val="00CB2EBA"/>
    <w:rsid w:val="00CB47D9"/>
    <w:rsid w:val="00CB4B12"/>
    <w:rsid w:val="00CB5291"/>
    <w:rsid w:val="00CB54BC"/>
    <w:rsid w:val="00CB56FC"/>
    <w:rsid w:val="00CB5DA8"/>
    <w:rsid w:val="00CB6287"/>
    <w:rsid w:val="00CB76FA"/>
    <w:rsid w:val="00CB7B17"/>
    <w:rsid w:val="00CB7E2C"/>
    <w:rsid w:val="00CC0303"/>
    <w:rsid w:val="00CC0F19"/>
    <w:rsid w:val="00CC1F36"/>
    <w:rsid w:val="00CC20BA"/>
    <w:rsid w:val="00CC273C"/>
    <w:rsid w:val="00CC343E"/>
    <w:rsid w:val="00CC3F79"/>
    <w:rsid w:val="00CC4FCB"/>
    <w:rsid w:val="00CC5F92"/>
    <w:rsid w:val="00CC64C9"/>
    <w:rsid w:val="00CC793F"/>
    <w:rsid w:val="00CD025F"/>
    <w:rsid w:val="00CD1113"/>
    <w:rsid w:val="00CD1BD2"/>
    <w:rsid w:val="00CD2B05"/>
    <w:rsid w:val="00CD31C2"/>
    <w:rsid w:val="00CD3A1A"/>
    <w:rsid w:val="00CD3B3F"/>
    <w:rsid w:val="00CD51C5"/>
    <w:rsid w:val="00CD55AD"/>
    <w:rsid w:val="00CD60E3"/>
    <w:rsid w:val="00CD68D6"/>
    <w:rsid w:val="00CD7CCE"/>
    <w:rsid w:val="00CE06C4"/>
    <w:rsid w:val="00CE0B90"/>
    <w:rsid w:val="00CE2675"/>
    <w:rsid w:val="00CE520E"/>
    <w:rsid w:val="00CE5D42"/>
    <w:rsid w:val="00CE5E03"/>
    <w:rsid w:val="00CE675D"/>
    <w:rsid w:val="00CE69CC"/>
    <w:rsid w:val="00CE7511"/>
    <w:rsid w:val="00CE7979"/>
    <w:rsid w:val="00CE7BBD"/>
    <w:rsid w:val="00CE7FBA"/>
    <w:rsid w:val="00CF10C3"/>
    <w:rsid w:val="00CF158F"/>
    <w:rsid w:val="00CF5BDF"/>
    <w:rsid w:val="00CF5D62"/>
    <w:rsid w:val="00CF6507"/>
    <w:rsid w:val="00CF72E3"/>
    <w:rsid w:val="00CF75C2"/>
    <w:rsid w:val="00CF7C7A"/>
    <w:rsid w:val="00D01D70"/>
    <w:rsid w:val="00D02532"/>
    <w:rsid w:val="00D02B23"/>
    <w:rsid w:val="00D02C0B"/>
    <w:rsid w:val="00D040EA"/>
    <w:rsid w:val="00D0437A"/>
    <w:rsid w:val="00D04B43"/>
    <w:rsid w:val="00D05145"/>
    <w:rsid w:val="00D05224"/>
    <w:rsid w:val="00D05473"/>
    <w:rsid w:val="00D05633"/>
    <w:rsid w:val="00D063D2"/>
    <w:rsid w:val="00D0698E"/>
    <w:rsid w:val="00D0785A"/>
    <w:rsid w:val="00D12058"/>
    <w:rsid w:val="00D12401"/>
    <w:rsid w:val="00D1266B"/>
    <w:rsid w:val="00D141A6"/>
    <w:rsid w:val="00D14207"/>
    <w:rsid w:val="00D14EAE"/>
    <w:rsid w:val="00D16F3F"/>
    <w:rsid w:val="00D174E1"/>
    <w:rsid w:val="00D214D8"/>
    <w:rsid w:val="00D2240B"/>
    <w:rsid w:val="00D23835"/>
    <w:rsid w:val="00D23CF3"/>
    <w:rsid w:val="00D25D71"/>
    <w:rsid w:val="00D27CC2"/>
    <w:rsid w:val="00D27CE1"/>
    <w:rsid w:val="00D30530"/>
    <w:rsid w:val="00D30AE8"/>
    <w:rsid w:val="00D30AFC"/>
    <w:rsid w:val="00D31BD2"/>
    <w:rsid w:val="00D31EC7"/>
    <w:rsid w:val="00D334AE"/>
    <w:rsid w:val="00D33C2E"/>
    <w:rsid w:val="00D33E82"/>
    <w:rsid w:val="00D347C0"/>
    <w:rsid w:val="00D34CDC"/>
    <w:rsid w:val="00D34FCD"/>
    <w:rsid w:val="00D35211"/>
    <w:rsid w:val="00D352FA"/>
    <w:rsid w:val="00D3533F"/>
    <w:rsid w:val="00D354AA"/>
    <w:rsid w:val="00D3600A"/>
    <w:rsid w:val="00D36386"/>
    <w:rsid w:val="00D36AFC"/>
    <w:rsid w:val="00D37739"/>
    <w:rsid w:val="00D37B54"/>
    <w:rsid w:val="00D40347"/>
    <w:rsid w:val="00D413DB"/>
    <w:rsid w:val="00D42BDC"/>
    <w:rsid w:val="00D42E10"/>
    <w:rsid w:val="00D43936"/>
    <w:rsid w:val="00D44A35"/>
    <w:rsid w:val="00D44C42"/>
    <w:rsid w:val="00D450E2"/>
    <w:rsid w:val="00D46A59"/>
    <w:rsid w:val="00D476B4"/>
    <w:rsid w:val="00D47F80"/>
    <w:rsid w:val="00D50BFC"/>
    <w:rsid w:val="00D50E51"/>
    <w:rsid w:val="00D50F51"/>
    <w:rsid w:val="00D52D9E"/>
    <w:rsid w:val="00D544EE"/>
    <w:rsid w:val="00D54ED6"/>
    <w:rsid w:val="00D5524C"/>
    <w:rsid w:val="00D552D4"/>
    <w:rsid w:val="00D57591"/>
    <w:rsid w:val="00D604EC"/>
    <w:rsid w:val="00D624DF"/>
    <w:rsid w:val="00D62BEA"/>
    <w:rsid w:val="00D62EF3"/>
    <w:rsid w:val="00D62F8C"/>
    <w:rsid w:val="00D632AA"/>
    <w:rsid w:val="00D63565"/>
    <w:rsid w:val="00D63E4B"/>
    <w:rsid w:val="00D640AB"/>
    <w:rsid w:val="00D64A7E"/>
    <w:rsid w:val="00D653F4"/>
    <w:rsid w:val="00D6797A"/>
    <w:rsid w:val="00D67D07"/>
    <w:rsid w:val="00D70B58"/>
    <w:rsid w:val="00D70B8E"/>
    <w:rsid w:val="00D71133"/>
    <w:rsid w:val="00D71BE5"/>
    <w:rsid w:val="00D727BF"/>
    <w:rsid w:val="00D72B93"/>
    <w:rsid w:val="00D73032"/>
    <w:rsid w:val="00D73442"/>
    <w:rsid w:val="00D73774"/>
    <w:rsid w:val="00D7405B"/>
    <w:rsid w:val="00D777F8"/>
    <w:rsid w:val="00D80272"/>
    <w:rsid w:val="00D812B8"/>
    <w:rsid w:val="00D815EB"/>
    <w:rsid w:val="00D81CB4"/>
    <w:rsid w:val="00D835D5"/>
    <w:rsid w:val="00D83707"/>
    <w:rsid w:val="00D83EBA"/>
    <w:rsid w:val="00D867A4"/>
    <w:rsid w:val="00D90BD0"/>
    <w:rsid w:val="00D92A4F"/>
    <w:rsid w:val="00D93A8C"/>
    <w:rsid w:val="00D93C6A"/>
    <w:rsid w:val="00D94302"/>
    <w:rsid w:val="00D94607"/>
    <w:rsid w:val="00D94ADD"/>
    <w:rsid w:val="00D9573D"/>
    <w:rsid w:val="00D95916"/>
    <w:rsid w:val="00D9671F"/>
    <w:rsid w:val="00D970E1"/>
    <w:rsid w:val="00DA0846"/>
    <w:rsid w:val="00DA0DBD"/>
    <w:rsid w:val="00DA1768"/>
    <w:rsid w:val="00DA1ABC"/>
    <w:rsid w:val="00DA2300"/>
    <w:rsid w:val="00DA2380"/>
    <w:rsid w:val="00DA273C"/>
    <w:rsid w:val="00DA2D65"/>
    <w:rsid w:val="00DA3C90"/>
    <w:rsid w:val="00DA4765"/>
    <w:rsid w:val="00DA4F6C"/>
    <w:rsid w:val="00DA71C4"/>
    <w:rsid w:val="00DB03DF"/>
    <w:rsid w:val="00DB06F5"/>
    <w:rsid w:val="00DB191B"/>
    <w:rsid w:val="00DB1B32"/>
    <w:rsid w:val="00DB309F"/>
    <w:rsid w:val="00DB3172"/>
    <w:rsid w:val="00DB7C70"/>
    <w:rsid w:val="00DC0113"/>
    <w:rsid w:val="00DC0594"/>
    <w:rsid w:val="00DC2447"/>
    <w:rsid w:val="00DC4357"/>
    <w:rsid w:val="00DC61B7"/>
    <w:rsid w:val="00DC650E"/>
    <w:rsid w:val="00DC70AE"/>
    <w:rsid w:val="00DC76CF"/>
    <w:rsid w:val="00DC7B04"/>
    <w:rsid w:val="00DD266E"/>
    <w:rsid w:val="00DD2DCA"/>
    <w:rsid w:val="00DD36BC"/>
    <w:rsid w:val="00DD3C04"/>
    <w:rsid w:val="00DD50DA"/>
    <w:rsid w:val="00DD5B68"/>
    <w:rsid w:val="00DD5C41"/>
    <w:rsid w:val="00DD73BE"/>
    <w:rsid w:val="00DD7540"/>
    <w:rsid w:val="00DE0543"/>
    <w:rsid w:val="00DE07CF"/>
    <w:rsid w:val="00DE15D7"/>
    <w:rsid w:val="00DE1838"/>
    <w:rsid w:val="00DE26AD"/>
    <w:rsid w:val="00DE2CB4"/>
    <w:rsid w:val="00DE3350"/>
    <w:rsid w:val="00DE444B"/>
    <w:rsid w:val="00DE5108"/>
    <w:rsid w:val="00DE5839"/>
    <w:rsid w:val="00DE60FF"/>
    <w:rsid w:val="00DE7C8B"/>
    <w:rsid w:val="00DE7FB0"/>
    <w:rsid w:val="00DF10B9"/>
    <w:rsid w:val="00DF1A3C"/>
    <w:rsid w:val="00DF27BC"/>
    <w:rsid w:val="00DF3629"/>
    <w:rsid w:val="00DF3CF3"/>
    <w:rsid w:val="00DF4EDA"/>
    <w:rsid w:val="00DF5C20"/>
    <w:rsid w:val="00DF7383"/>
    <w:rsid w:val="00DF7773"/>
    <w:rsid w:val="00E00EB0"/>
    <w:rsid w:val="00E02A9D"/>
    <w:rsid w:val="00E02FE2"/>
    <w:rsid w:val="00E04768"/>
    <w:rsid w:val="00E04BF2"/>
    <w:rsid w:val="00E0554B"/>
    <w:rsid w:val="00E06A9D"/>
    <w:rsid w:val="00E06DC3"/>
    <w:rsid w:val="00E06FD6"/>
    <w:rsid w:val="00E10469"/>
    <w:rsid w:val="00E108DB"/>
    <w:rsid w:val="00E10D72"/>
    <w:rsid w:val="00E1224B"/>
    <w:rsid w:val="00E12450"/>
    <w:rsid w:val="00E1253F"/>
    <w:rsid w:val="00E127DE"/>
    <w:rsid w:val="00E14192"/>
    <w:rsid w:val="00E1467E"/>
    <w:rsid w:val="00E1712B"/>
    <w:rsid w:val="00E175AB"/>
    <w:rsid w:val="00E204BE"/>
    <w:rsid w:val="00E20B13"/>
    <w:rsid w:val="00E21680"/>
    <w:rsid w:val="00E23961"/>
    <w:rsid w:val="00E24D83"/>
    <w:rsid w:val="00E25487"/>
    <w:rsid w:val="00E26689"/>
    <w:rsid w:val="00E27E45"/>
    <w:rsid w:val="00E31AD1"/>
    <w:rsid w:val="00E321D2"/>
    <w:rsid w:val="00E32324"/>
    <w:rsid w:val="00E32B68"/>
    <w:rsid w:val="00E32E68"/>
    <w:rsid w:val="00E34278"/>
    <w:rsid w:val="00E34A55"/>
    <w:rsid w:val="00E364A1"/>
    <w:rsid w:val="00E403A5"/>
    <w:rsid w:val="00E40E9A"/>
    <w:rsid w:val="00E4207E"/>
    <w:rsid w:val="00E43BE6"/>
    <w:rsid w:val="00E44BEB"/>
    <w:rsid w:val="00E46A71"/>
    <w:rsid w:val="00E46C4B"/>
    <w:rsid w:val="00E47A80"/>
    <w:rsid w:val="00E47C26"/>
    <w:rsid w:val="00E51FDE"/>
    <w:rsid w:val="00E526DD"/>
    <w:rsid w:val="00E52EF7"/>
    <w:rsid w:val="00E53552"/>
    <w:rsid w:val="00E53F76"/>
    <w:rsid w:val="00E54AA6"/>
    <w:rsid w:val="00E5540D"/>
    <w:rsid w:val="00E560A7"/>
    <w:rsid w:val="00E56393"/>
    <w:rsid w:val="00E56726"/>
    <w:rsid w:val="00E60198"/>
    <w:rsid w:val="00E63355"/>
    <w:rsid w:val="00E63415"/>
    <w:rsid w:val="00E63482"/>
    <w:rsid w:val="00E636B3"/>
    <w:rsid w:val="00E63AFC"/>
    <w:rsid w:val="00E63F37"/>
    <w:rsid w:val="00E6423E"/>
    <w:rsid w:val="00E64318"/>
    <w:rsid w:val="00E6431C"/>
    <w:rsid w:val="00E64EBA"/>
    <w:rsid w:val="00E66182"/>
    <w:rsid w:val="00E66725"/>
    <w:rsid w:val="00E667F8"/>
    <w:rsid w:val="00E67980"/>
    <w:rsid w:val="00E72225"/>
    <w:rsid w:val="00E722F8"/>
    <w:rsid w:val="00E74246"/>
    <w:rsid w:val="00E74FFF"/>
    <w:rsid w:val="00E75538"/>
    <w:rsid w:val="00E756F8"/>
    <w:rsid w:val="00E757CA"/>
    <w:rsid w:val="00E75FA2"/>
    <w:rsid w:val="00E76410"/>
    <w:rsid w:val="00E76588"/>
    <w:rsid w:val="00E805E1"/>
    <w:rsid w:val="00E81636"/>
    <w:rsid w:val="00E8238F"/>
    <w:rsid w:val="00E83EA3"/>
    <w:rsid w:val="00E843F2"/>
    <w:rsid w:val="00E84E0E"/>
    <w:rsid w:val="00E84FE8"/>
    <w:rsid w:val="00E85011"/>
    <w:rsid w:val="00E87074"/>
    <w:rsid w:val="00E87796"/>
    <w:rsid w:val="00E878C1"/>
    <w:rsid w:val="00E903AF"/>
    <w:rsid w:val="00E9041E"/>
    <w:rsid w:val="00E92213"/>
    <w:rsid w:val="00E92BD0"/>
    <w:rsid w:val="00E92D41"/>
    <w:rsid w:val="00E9545E"/>
    <w:rsid w:val="00E95858"/>
    <w:rsid w:val="00E95CC7"/>
    <w:rsid w:val="00E95D8C"/>
    <w:rsid w:val="00E97334"/>
    <w:rsid w:val="00EA1428"/>
    <w:rsid w:val="00EA161A"/>
    <w:rsid w:val="00EA1E2A"/>
    <w:rsid w:val="00EA3104"/>
    <w:rsid w:val="00EA31B7"/>
    <w:rsid w:val="00EA3EA6"/>
    <w:rsid w:val="00EA407A"/>
    <w:rsid w:val="00EA43A3"/>
    <w:rsid w:val="00EA496D"/>
    <w:rsid w:val="00EA4A63"/>
    <w:rsid w:val="00EA5A9C"/>
    <w:rsid w:val="00EA5EAD"/>
    <w:rsid w:val="00EA5FDA"/>
    <w:rsid w:val="00EA696F"/>
    <w:rsid w:val="00EA6DFE"/>
    <w:rsid w:val="00EA7281"/>
    <w:rsid w:val="00EA778C"/>
    <w:rsid w:val="00EA79D1"/>
    <w:rsid w:val="00EA7CDD"/>
    <w:rsid w:val="00EA7EFD"/>
    <w:rsid w:val="00EB00C1"/>
    <w:rsid w:val="00EB0B22"/>
    <w:rsid w:val="00EB2460"/>
    <w:rsid w:val="00EB24C6"/>
    <w:rsid w:val="00EB2BEB"/>
    <w:rsid w:val="00EB30D3"/>
    <w:rsid w:val="00EB36FA"/>
    <w:rsid w:val="00EB436B"/>
    <w:rsid w:val="00EB628B"/>
    <w:rsid w:val="00EB632C"/>
    <w:rsid w:val="00EB79AC"/>
    <w:rsid w:val="00EB7D9F"/>
    <w:rsid w:val="00EC00A9"/>
    <w:rsid w:val="00EC067A"/>
    <w:rsid w:val="00EC0C5D"/>
    <w:rsid w:val="00EC2A57"/>
    <w:rsid w:val="00EC39AC"/>
    <w:rsid w:val="00EC5A73"/>
    <w:rsid w:val="00EC66BA"/>
    <w:rsid w:val="00EC6B87"/>
    <w:rsid w:val="00EC6BF3"/>
    <w:rsid w:val="00ED09E9"/>
    <w:rsid w:val="00ED11AA"/>
    <w:rsid w:val="00ED1BF9"/>
    <w:rsid w:val="00ED2AEA"/>
    <w:rsid w:val="00ED3382"/>
    <w:rsid w:val="00ED4703"/>
    <w:rsid w:val="00ED4E31"/>
    <w:rsid w:val="00ED54FB"/>
    <w:rsid w:val="00ED5931"/>
    <w:rsid w:val="00ED5EAB"/>
    <w:rsid w:val="00ED6CC7"/>
    <w:rsid w:val="00ED734C"/>
    <w:rsid w:val="00ED7540"/>
    <w:rsid w:val="00ED783E"/>
    <w:rsid w:val="00ED7D2F"/>
    <w:rsid w:val="00EE1091"/>
    <w:rsid w:val="00EE1CE5"/>
    <w:rsid w:val="00EE2693"/>
    <w:rsid w:val="00EE3273"/>
    <w:rsid w:val="00EE36B6"/>
    <w:rsid w:val="00EE4285"/>
    <w:rsid w:val="00EE4343"/>
    <w:rsid w:val="00EE4E80"/>
    <w:rsid w:val="00EE5909"/>
    <w:rsid w:val="00EE5D72"/>
    <w:rsid w:val="00EE7480"/>
    <w:rsid w:val="00EE75EF"/>
    <w:rsid w:val="00EF01D8"/>
    <w:rsid w:val="00EF0389"/>
    <w:rsid w:val="00EF099D"/>
    <w:rsid w:val="00EF1134"/>
    <w:rsid w:val="00EF2D57"/>
    <w:rsid w:val="00EF351E"/>
    <w:rsid w:val="00EF4397"/>
    <w:rsid w:val="00EF45B4"/>
    <w:rsid w:val="00EF51CB"/>
    <w:rsid w:val="00EF5CED"/>
    <w:rsid w:val="00EF6107"/>
    <w:rsid w:val="00EF7B6F"/>
    <w:rsid w:val="00F00A83"/>
    <w:rsid w:val="00F011C1"/>
    <w:rsid w:val="00F017F1"/>
    <w:rsid w:val="00F018D6"/>
    <w:rsid w:val="00F02017"/>
    <w:rsid w:val="00F0368E"/>
    <w:rsid w:val="00F04617"/>
    <w:rsid w:val="00F0474B"/>
    <w:rsid w:val="00F05394"/>
    <w:rsid w:val="00F061D6"/>
    <w:rsid w:val="00F0683D"/>
    <w:rsid w:val="00F06A78"/>
    <w:rsid w:val="00F07E4D"/>
    <w:rsid w:val="00F1085A"/>
    <w:rsid w:val="00F10FA0"/>
    <w:rsid w:val="00F115EF"/>
    <w:rsid w:val="00F1237B"/>
    <w:rsid w:val="00F12382"/>
    <w:rsid w:val="00F12637"/>
    <w:rsid w:val="00F1311F"/>
    <w:rsid w:val="00F14C2C"/>
    <w:rsid w:val="00F16B39"/>
    <w:rsid w:val="00F16C84"/>
    <w:rsid w:val="00F17216"/>
    <w:rsid w:val="00F21B41"/>
    <w:rsid w:val="00F21C05"/>
    <w:rsid w:val="00F22180"/>
    <w:rsid w:val="00F237EE"/>
    <w:rsid w:val="00F23C80"/>
    <w:rsid w:val="00F24A6A"/>
    <w:rsid w:val="00F24C43"/>
    <w:rsid w:val="00F24FF4"/>
    <w:rsid w:val="00F26DC9"/>
    <w:rsid w:val="00F272FE"/>
    <w:rsid w:val="00F27A4A"/>
    <w:rsid w:val="00F27BBF"/>
    <w:rsid w:val="00F3090C"/>
    <w:rsid w:val="00F30BF8"/>
    <w:rsid w:val="00F3111B"/>
    <w:rsid w:val="00F3136E"/>
    <w:rsid w:val="00F313D5"/>
    <w:rsid w:val="00F327F5"/>
    <w:rsid w:val="00F32A07"/>
    <w:rsid w:val="00F33CD9"/>
    <w:rsid w:val="00F33DF1"/>
    <w:rsid w:val="00F357EA"/>
    <w:rsid w:val="00F35F8A"/>
    <w:rsid w:val="00F36CAA"/>
    <w:rsid w:val="00F3729D"/>
    <w:rsid w:val="00F3777D"/>
    <w:rsid w:val="00F405B2"/>
    <w:rsid w:val="00F40AED"/>
    <w:rsid w:val="00F4155C"/>
    <w:rsid w:val="00F4199B"/>
    <w:rsid w:val="00F430C8"/>
    <w:rsid w:val="00F43441"/>
    <w:rsid w:val="00F43814"/>
    <w:rsid w:val="00F43CC3"/>
    <w:rsid w:val="00F44307"/>
    <w:rsid w:val="00F44DF8"/>
    <w:rsid w:val="00F45E42"/>
    <w:rsid w:val="00F46B03"/>
    <w:rsid w:val="00F47FD9"/>
    <w:rsid w:val="00F509F6"/>
    <w:rsid w:val="00F51A67"/>
    <w:rsid w:val="00F51B50"/>
    <w:rsid w:val="00F52029"/>
    <w:rsid w:val="00F52247"/>
    <w:rsid w:val="00F52304"/>
    <w:rsid w:val="00F52AD4"/>
    <w:rsid w:val="00F5376D"/>
    <w:rsid w:val="00F538CE"/>
    <w:rsid w:val="00F545EA"/>
    <w:rsid w:val="00F5481B"/>
    <w:rsid w:val="00F54847"/>
    <w:rsid w:val="00F54F54"/>
    <w:rsid w:val="00F55452"/>
    <w:rsid w:val="00F574A5"/>
    <w:rsid w:val="00F57D37"/>
    <w:rsid w:val="00F608E8"/>
    <w:rsid w:val="00F61C25"/>
    <w:rsid w:val="00F63164"/>
    <w:rsid w:val="00F63949"/>
    <w:rsid w:val="00F63D94"/>
    <w:rsid w:val="00F65054"/>
    <w:rsid w:val="00F65D2D"/>
    <w:rsid w:val="00F65DEB"/>
    <w:rsid w:val="00F666FA"/>
    <w:rsid w:val="00F66CBA"/>
    <w:rsid w:val="00F6705A"/>
    <w:rsid w:val="00F6710E"/>
    <w:rsid w:val="00F675BB"/>
    <w:rsid w:val="00F70E87"/>
    <w:rsid w:val="00F71766"/>
    <w:rsid w:val="00F71A60"/>
    <w:rsid w:val="00F71B2F"/>
    <w:rsid w:val="00F7478E"/>
    <w:rsid w:val="00F77287"/>
    <w:rsid w:val="00F77B9D"/>
    <w:rsid w:val="00F77ED0"/>
    <w:rsid w:val="00F8212A"/>
    <w:rsid w:val="00F830B0"/>
    <w:rsid w:val="00F83C7A"/>
    <w:rsid w:val="00F84B07"/>
    <w:rsid w:val="00F854CA"/>
    <w:rsid w:val="00F85F9D"/>
    <w:rsid w:val="00F85FCA"/>
    <w:rsid w:val="00F861DE"/>
    <w:rsid w:val="00F879FE"/>
    <w:rsid w:val="00F900D4"/>
    <w:rsid w:val="00F9047F"/>
    <w:rsid w:val="00F90B44"/>
    <w:rsid w:val="00F927DB"/>
    <w:rsid w:val="00F93B8B"/>
    <w:rsid w:val="00F944F9"/>
    <w:rsid w:val="00F95515"/>
    <w:rsid w:val="00F96BC1"/>
    <w:rsid w:val="00F96BD4"/>
    <w:rsid w:val="00F96FFC"/>
    <w:rsid w:val="00FA044A"/>
    <w:rsid w:val="00FA094E"/>
    <w:rsid w:val="00FA0C2B"/>
    <w:rsid w:val="00FA0CFA"/>
    <w:rsid w:val="00FA1A0A"/>
    <w:rsid w:val="00FA1DEB"/>
    <w:rsid w:val="00FA2E76"/>
    <w:rsid w:val="00FA3848"/>
    <w:rsid w:val="00FA3B41"/>
    <w:rsid w:val="00FA3F94"/>
    <w:rsid w:val="00FA52A7"/>
    <w:rsid w:val="00FA6EC0"/>
    <w:rsid w:val="00FA7009"/>
    <w:rsid w:val="00FA7F13"/>
    <w:rsid w:val="00FB02FD"/>
    <w:rsid w:val="00FB1512"/>
    <w:rsid w:val="00FB323E"/>
    <w:rsid w:val="00FB494C"/>
    <w:rsid w:val="00FB5AE4"/>
    <w:rsid w:val="00FC0327"/>
    <w:rsid w:val="00FC0C7B"/>
    <w:rsid w:val="00FC2997"/>
    <w:rsid w:val="00FC3DB9"/>
    <w:rsid w:val="00FC41EA"/>
    <w:rsid w:val="00FC4D83"/>
    <w:rsid w:val="00FC66AD"/>
    <w:rsid w:val="00FC74D3"/>
    <w:rsid w:val="00FC7D65"/>
    <w:rsid w:val="00FC7D84"/>
    <w:rsid w:val="00FD0759"/>
    <w:rsid w:val="00FD15B2"/>
    <w:rsid w:val="00FD20DD"/>
    <w:rsid w:val="00FD2E61"/>
    <w:rsid w:val="00FD3052"/>
    <w:rsid w:val="00FD3614"/>
    <w:rsid w:val="00FD386D"/>
    <w:rsid w:val="00FD44A6"/>
    <w:rsid w:val="00FD4B11"/>
    <w:rsid w:val="00FD4CED"/>
    <w:rsid w:val="00FD4FC1"/>
    <w:rsid w:val="00FD50A4"/>
    <w:rsid w:val="00FD78AB"/>
    <w:rsid w:val="00FE03BD"/>
    <w:rsid w:val="00FE16E3"/>
    <w:rsid w:val="00FE2EEF"/>
    <w:rsid w:val="00FE2FA0"/>
    <w:rsid w:val="00FE39D1"/>
    <w:rsid w:val="00FE3D87"/>
    <w:rsid w:val="00FE429B"/>
    <w:rsid w:val="00FE4308"/>
    <w:rsid w:val="00FE5632"/>
    <w:rsid w:val="00FE5C71"/>
    <w:rsid w:val="00FE6959"/>
    <w:rsid w:val="00FE765B"/>
    <w:rsid w:val="00FF15D5"/>
    <w:rsid w:val="00FF2463"/>
    <w:rsid w:val="00FF3037"/>
    <w:rsid w:val="00FF32D6"/>
    <w:rsid w:val="00FF3383"/>
    <w:rsid w:val="00FF3869"/>
    <w:rsid w:val="00FF3E6F"/>
    <w:rsid w:val="00FF4923"/>
    <w:rsid w:val="00FF4A04"/>
    <w:rsid w:val="00FF4FDD"/>
    <w:rsid w:val="00FF50E4"/>
    <w:rsid w:val="00FF6B3B"/>
    <w:rsid w:val="00FF6B91"/>
    <w:rsid w:val="00FF6E35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FCD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D45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D45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A3D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D3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31C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7131EF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131EF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5D4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5D4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2780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30B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0B86"/>
    <w:pPr>
      <w:spacing w:line="240" w:lineRule="auto"/>
    </w:pPr>
    <w:rPr>
      <w:rFonts w:ascii="Arial" w:hAnsi="Arial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0B86"/>
    <w:rPr>
      <w:rFonts w:ascii="Arial" w:hAnsi="Arial"/>
      <w:sz w:val="20"/>
      <w:szCs w:val="20"/>
    </w:rPr>
  </w:style>
  <w:style w:type="table" w:styleId="Tabelraster">
    <w:name w:val="Table Grid"/>
    <w:basedOn w:val="Standaardtabel"/>
    <w:uiPriority w:val="39"/>
    <w:rsid w:val="0073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2C22"/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2C22"/>
    <w:rPr>
      <w:rFonts w:ascii="Arial" w:hAnsi="Arial"/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706"/>
    <w:rPr>
      <w:color w:val="954F72" w:themeColor="followedHyperlink"/>
      <w:u w:val="single"/>
    </w:rPr>
  </w:style>
  <w:style w:type="paragraph" w:customStyle="1" w:styleId="Default">
    <w:name w:val="Default"/>
    <w:rsid w:val="00D970E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F32A07"/>
    <w:pPr>
      <w:spacing w:after="0" w:line="240" w:lineRule="auto"/>
    </w:pPr>
  </w:style>
  <w:style w:type="character" w:customStyle="1" w:styleId="Kop3Char">
    <w:name w:val="Kop 3 Char"/>
    <w:basedOn w:val="Standaardalinea-lettertype"/>
    <w:link w:val="Kop3"/>
    <w:uiPriority w:val="9"/>
    <w:rsid w:val="006A3D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462"/>
  </w:style>
  <w:style w:type="paragraph" w:styleId="Voettekst">
    <w:name w:val="footer"/>
    <w:basedOn w:val="Standaard"/>
    <w:link w:val="VoettekstChar"/>
    <w:uiPriority w:val="99"/>
    <w:unhideWhenUsed/>
    <w:rsid w:val="00767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462"/>
  </w:style>
  <w:style w:type="paragraph" w:styleId="Normaalweb">
    <w:name w:val="Normal (Web)"/>
    <w:basedOn w:val="Standaard"/>
    <w:uiPriority w:val="99"/>
    <w:semiHidden/>
    <w:unhideWhenUsed/>
    <w:rsid w:val="007674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16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3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5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7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DE4B2-C14B-4BB0-ABF9-5AEDA2062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0T09:51:00Z</dcterms:created>
  <dcterms:modified xsi:type="dcterms:W3CDTF">2024-09-20T09:51:00Z</dcterms:modified>
</cp:coreProperties>
</file>